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CE2155" w14:textId="233B1394" w:rsidR="00EC227D" w:rsidRPr="00084918" w:rsidRDefault="00A53DDD" w:rsidP="00084918">
      <w:pPr>
        <w:widowControl w:val="0"/>
        <w:tabs>
          <w:tab w:val="left" w:pos="540"/>
        </w:tabs>
        <w:adjustRightInd w:val="0"/>
        <w:snapToGrid w:val="0"/>
        <w:spacing w:after="120"/>
        <w:rPr>
          <w:rFonts w:eastAsia="Arial" w:cstheme="minorHAnsi"/>
          <w:b/>
          <w:lang w:val="en"/>
        </w:rPr>
      </w:pPr>
      <w:r w:rsidRPr="00084918">
        <w:rPr>
          <w:rFonts w:eastAsia="Arial" w:cstheme="minorHAnsi"/>
          <w:b/>
          <w:lang w:val="en"/>
        </w:rPr>
        <w:t>S</w:t>
      </w:r>
      <w:r w:rsidR="00EC227D" w:rsidRPr="00084918">
        <w:rPr>
          <w:rFonts w:eastAsia="Arial" w:cstheme="minorHAnsi"/>
          <w:b/>
          <w:lang w:val="en"/>
        </w:rPr>
        <w:t>1</w:t>
      </w:r>
      <w:r w:rsidR="000E5A96">
        <w:rPr>
          <w:rFonts w:eastAsia="Arial" w:cstheme="minorHAnsi"/>
          <w:b/>
          <w:lang w:val="en"/>
        </w:rPr>
        <w:t xml:space="preserve"> Table</w:t>
      </w:r>
      <w:bookmarkStart w:id="0" w:name="_GoBack"/>
      <w:bookmarkEnd w:id="0"/>
      <w:r w:rsidR="00EC227D" w:rsidRPr="00084918">
        <w:rPr>
          <w:rFonts w:eastAsia="Arial" w:cstheme="minorHAnsi"/>
          <w:b/>
          <w:lang w:val="en"/>
        </w:rPr>
        <w:t xml:space="preserve">: </w:t>
      </w:r>
      <w:r w:rsidR="00C76648" w:rsidRPr="00084918">
        <w:rPr>
          <w:rFonts w:cstheme="minorHAnsi"/>
          <w:b/>
        </w:rPr>
        <w:t>Reagents and other tools used in this study</w:t>
      </w:r>
    </w:p>
    <w:tbl>
      <w:tblPr>
        <w:tblW w:w="93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094"/>
        <w:gridCol w:w="2056"/>
        <w:gridCol w:w="4200"/>
      </w:tblGrid>
      <w:tr w:rsidR="00EC227D" w:rsidRPr="00084918" w14:paraId="4E8D6A2D" w14:textId="77777777" w:rsidTr="00BD6533">
        <w:trPr>
          <w:trHeight w:val="485"/>
        </w:trPr>
        <w:tc>
          <w:tcPr>
            <w:tcW w:w="3094" w:type="dxa"/>
            <w:tcBorders>
              <w:top w:val="single" w:sz="12" w:space="0" w:color="000000"/>
              <w:left w:val="single" w:sz="8" w:space="0" w:color="000000"/>
              <w:bottom w:val="single" w:sz="12" w:space="0" w:color="000000"/>
              <w:right w:val="single" w:sz="8" w:space="0" w:color="000000"/>
            </w:tcBorders>
            <w:tcMar>
              <w:top w:w="100" w:type="dxa"/>
              <w:left w:w="100" w:type="dxa"/>
              <w:bottom w:w="100" w:type="dxa"/>
              <w:right w:w="100" w:type="dxa"/>
            </w:tcMar>
          </w:tcPr>
          <w:p w14:paraId="6AE19836"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REAGENT or RESOURCE</w:t>
            </w:r>
          </w:p>
        </w:tc>
        <w:tc>
          <w:tcPr>
            <w:tcW w:w="2056" w:type="dxa"/>
            <w:tcBorders>
              <w:top w:val="single" w:sz="12" w:space="0" w:color="000000"/>
              <w:bottom w:val="single" w:sz="12" w:space="0" w:color="000000"/>
              <w:right w:val="single" w:sz="8" w:space="0" w:color="000000"/>
            </w:tcBorders>
            <w:tcMar>
              <w:top w:w="100" w:type="dxa"/>
              <w:left w:w="100" w:type="dxa"/>
              <w:bottom w:w="100" w:type="dxa"/>
              <w:right w:w="100" w:type="dxa"/>
            </w:tcMar>
          </w:tcPr>
          <w:p w14:paraId="6B9943C1"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SOURCE</w:t>
            </w:r>
          </w:p>
        </w:tc>
        <w:tc>
          <w:tcPr>
            <w:tcW w:w="4200" w:type="dxa"/>
            <w:tcBorders>
              <w:top w:val="single" w:sz="12" w:space="0" w:color="000000"/>
              <w:bottom w:val="single" w:sz="12" w:space="0" w:color="000000"/>
              <w:right w:val="single" w:sz="8" w:space="0" w:color="000000"/>
            </w:tcBorders>
            <w:tcMar>
              <w:top w:w="100" w:type="dxa"/>
              <w:left w:w="100" w:type="dxa"/>
              <w:bottom w:w="100" w:type="dxa"/>
              <w:right w:w="100" w:type="dxa"/>
            </w:tcMar>
          </w:tcPr>
          <w:p w14:paraId="71C931EE"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IDENTIFIER</w:t>
            </w:r>
          </w:p>
        </w:tc>
      </w:tr>
      <w:tr w:rsidR="00EC227D" w:rsidRPr="00084918" w14:paraId="04966EE8" w14:textId="77777777" w:rsidTr="00BD6533">
        <w:trPr>
          <w:trHeight w:val="455"/>
        </w:trPr>
        <w:tc>
          <w:tcPr>
            <w:tcW w:w="9350" w:type="dxa"/>
            <w:gridSpan w:val="3"/>
            <w:tcBorders>
              <w:left w:val="single" w:sz="8" w:space="0" w:color="000000"/>
              <w:bottom w:val="single" w:sz="12" w:space="0" w:color="000000"/>
              <w:right w:val="single" w:sz="8" w:space="0" w:color="000000"/>
            </w:tcBorders>
            <w:tcMar>
              <w:top w:w="100" w:type="dxa"/>
              <w:left w:w="100" w:type="dxa"/>
              <w:bottom w:w="100" w:type="dxa"/>
              <w:right w:w="100" w:type="dxa"/>
            </w:tcMar>
          </w:tcPr>
          <w:p w14:paraId="222F1DC9" w14:textId="77777777" w:rsidR="00EC227D" w:rsidRPr="00084918" w:rsidRDefault="00EC227D" w:rsidP="00084918">
            <w:pPr>
              <w:widowControl w:val="0"/>
              <w:tabs>
                <w:tab w:val="left" w:pos="540"/>
              </w:tabs>
              <w:adjustRightInd w:val="0"/>
              <w:snapToGrid w:val="0"/>
              <w:rPr>
                <w:rFonts w:eastAsia="Arial" w:cstheme="minorHAnsi"/>
                <w:b/>
                <w:lang w:val="en"/>
              </w:rPr>
            </w:pPr>
            <w:r w:rsidRPr="00084918">
              <w:rPr>
                <w:rFonts w:eastAsia="Arial" w:cstheme="minorHAnsi"/>
                <w:b/>
                <w:lang w:val="en"/>
              </w:rPr>
              <w:t>Antibodies</w:t>
            </w:r>
          </w:p>
        </w:tc>
      </w:tr>
      <w:tr w:rsidR="00EC227D" w:rsidRPr="00084918" w14:paraId="36879E59" w14:textId="77777777" w:rsidTr="00BD6533">
        <w:trPr>
          <w:trHeight w:val="614"/>
        </w:trPr>
        <w:tc>
          <w:tcPr>
            <w:tcW w:w="309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296751"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H2AK119ub</w:t>
            </w:r>
          </w:p>
        </w:tc>
        <w:tc>
          <w:tcPr>
            <w:tcW w:w="2056" w:type="dxa"/>
            <w:tcBorders>
              <w:bottom w:val="single" w:sz="8" w:space="0" w:color="000000"/>
              <w:right w:val="single" w:sz="8" w:space="0" w:color="000000"/>
            </w:tcBorders>
            <w:shd w:val="clear" w:color="auto" w:fill="auto"/>
            <w:tcMar>
              <w:top w:w="100" w:type="dxa"/>
              <w:left w:w="100" w:type="dxa"/>
              <w:bottom w:w="100" w:type="dxa"/>
              <w:right w:w="100" w:type="dxa"/>
            </w:tcMar>
          </w:tcPr>
          <w:p w14:paraId="416D4845"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CST</w:t>
            </w:r>
          </w:p>
        </w:tc>
        <w:tc>
          <w:tcPr>
            <w:tcW w:w="4200" w:type="dxa"/>
            <w:tcBorders>
              <w:bottom w:val="single" w:sz="8" w:space="0" w:color="000000"/>
              <w:right w:val="single" w:sz="8" w:space="0" w:color="000000"/>
            </w:tcBorders>
            <w:shd w:val="clear" w:color="auto" w:fill="auto"/>
            <w:tcMar>
              <w:top w:w="100" w:type="dxa"/>
              <w:left w:w="100" w:type="dxa"/>
              <w:bottom w:w="100" w:type="dxa"/>
              <w:right w:w="100" w:type="dxa"/>
            </w:tcMar>
          </w:tcPr>
          <w:p w14:paraId="187A619A"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CAT# 8240S</w:t>
            </w:r>
          </w:p>
          <w:p w14:paraId="29FEFEF4"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RRID: AB_10891618</w:t>
            </w:r>
          </w:p>
        </w:tc>
      </w:tr>
      <w:tr w:rsidR="00EC227D" w:rsidRPr="00084918" w14:paraId="4DF148D1" w14:textId="77777777" w:rsidTr="00BD6533">
        <w:trPr>
          <w:trHeight w:val="596"/>
        </w:trPr>
        <w:tc>
          <w:tcPr>
            <w:tcW w:w="309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D28FA8"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H3K4me1</w:t>
            </w:r>
          </w:p>
        </w:tc>
        <w:tc>
          <w:tcPr>
            <w:tcW w:w="2056" w:type="dxa"/>
            <w:tcBorders>
              <w:bottom w:val="single" w:sz="8" w:space="0" w:color="000000"/>
              <w:right w:val="single" w:sz="8" w:space="0" w:color="000000"/>
            </w:tcBorders>
            <w:shd w:val="clear" w:color="auto" w:fill="auto"/>
            <w:tcMar>
              <w:top w:w="100" w:type="dxa"/>
              <w:left w:w="100" w:type="dxa"/>
              <w:bottom w:w="100" w:type="dxa"/>
              <w:right w:w="100" w:type="dxa"/>
            </w:tcMar>
          </w:tcPr>
          <w:p w14:paraId="27DDD2E9"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CST</w:t>
            </w:r>
          </w:p>
        </w:tc>
        <w:tc>
          <w:tcPr>
            <w:tcW w:w="4200" w:type="dxa"/>
            <w:tcBorders>
              <w:bottom w:val="single" w:sz="8" w:space="0" w:color="000000"/>
              <w:right w:val="single" w:sz="8" w:space="0" w:color="000000"/>
            </w:tcBorders>
            <w:shd w:val="clear" w:color="auto" w:fill="auto"/>
            <w:tcMar>
              <w:top w:w="100" w:type="dxa"/>
              <w:left w:w="100" w:type="dxa"/>
              <w:bottom w:w="100" w:type="dxa"/>
              <w:right w:w="100" w:type="dxa"/>
            </w:tcMar>
          </w:tcPr>
          <w:p w14:paraId="03F0F4F0"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CAT#5326T</w:t>
            </w:r>
            <w:r w:rsidRPr="00084918">
              <w:rPr>
                <w:rFonts w:eastAsia="Arial" w:cstheme="minorHAnsi"/>
                <w:lang w:val="en"/>
              </w:rPr>
              <w:br/>
              <w:t>RRID: AB_10695148</w:t>
            </w:r>
          </w:p>
        </w:tc>
      </w:tr>
      <w:tr w:rsidR="00EC227D" w:rsidRPr="00084918" w14:paraId="4DEA3DAF" w14:textId="77777777" w:rsidTr="00BD6533">
        <w:trPr>
          <w:trHeight w:val="506"/>
        </w:trPr>
        <w:tc>
          <w:tcPr>
            <w:tcW w:w="309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836B85"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H3K27me3</w:t>
            </w:r>
          </w:p>
        </w:tc>
        <w:tc>
          <w:tcPr>
            <w:tcW w:w="2056" w:type="dxa"/>
            <w:tcBorders>
              <w:bottom w:val="single" w:sz="8" w:space="0" w:color="000000"/>
              <w:right w:val="single" w:sz="8" w:space="0" w:color="000000"/>
            </w:tcBorders>
            <w:shd w:val="clear" w:color="auto" w:fill="auto"/>
            <w:tcMar>
              <w:top w:w="100" w:type="dxa"/>
              <w:left w:w="100" w:type="dxa"/>
              <w:bottom w:w="100" w:type="dxa"/>
              <w:right w:w="100" w:type="dxa"/>
            </w:tcMar>
          </w:tcPr>
          <w:p w14:paraId="18C08EE2" w14:textId="6273B83E" w:rsidR="00EC227D" w:rsidRPr="00084918" w:rsidRDefault="00B34E98" w:rsidP="00084918">
            <w:pPr>
              <w:widowControl w:val="0"/>
              <w:tabs>
                <w:tab w:val="left" w:pos="540"/>
              </w:tabs>
              <w:adjustRightInd w:val="0"/>
              <w:snapToGrid w:val="0"/>
              <w:rPr>
                <w:rFonts w:eastAsia="Arial" w:cstheme="minorHAnsi"/>
                <w:lang w:val="en"/>
              </w:rPr>
            </w:pPr>
            <w:r w:rsidRPr="00084918">
              <w:rPr>
                <w:rFonts w:eastAsia="Arial" w:cstheme="minorHAnsi"/>
                <w:lang w:val="en"/>
              </w:rPr>
              <w:t>CST</w:t>
            </w:r>
          </w:p>
        </w:tc>
        <w:tc>
          <w:tcPr>
            <w:tcW w:w="4200" w:type="dxa"/>
            <w:tcBorders>
              <w:bottom w:val="single" w:sz="8" w:space="0" w:color="000000"/>
              <w:right w:val="single" w:sz="8" w:space="0" w:color="000000"/>
            </w:tcBorders>
            <w:shd w:val="clear" w:color="auto" w:fill="auto"/>
            <w:tcMar>
              <w:top w:w="100" w:type="dxa"/>
              <w:left w:w="100" w:type="dxa"/>
              <w:bottom w:w="100" w:type="dxa"/>
              <w:right w:w="100" w:type="dxa"/>
            </w:tcMar>
          </w:tcPr>
          <w:p w14:paraId="2E36251B" w14:textId="05120359"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 xml:space="preserve">CAT# </w:t>
            </w:r>
            <w:r w:rsidR="00B34E98" w:rsidRPr="00084918">
              <w:rPr>
                <w:rFonts w:eastAsia="Arial" w:cstheme="minorHAnsi"/>
                <w:lang w:val="en"/>
              </w:rPr>
              <w:t>9733S</w:t>
            </w:r>
          </w:p>
          <w:p w14:paraId="6E3A4EB4" w14:textId="7FFA4030"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 xml:space="preserve">RRID: </w:t>
            </w:r>
            <w:r w:rsidR="00B34E98" w:rsidRPr="00084918">
              <w:rPr>
                <w:rFonts w:eastAsia="Arial" w:cstheme="minorHAnsi"/>
                <w:lang w:val="en"/>
              </w:rPr>
              <w:t>AB_2616029</w:t>
            </w:r>
          </w:p>
        </w:tc>
      </w:tr>
      <w:tr w:rsidR="00EC227D" w:rsidRPr="00084918" w14:paraId="2B92CE16" w14:textId="77777777" w:rsidTr="00BD6533">
        <w:trPr>
          <w:trHeight w:val="665"/>
        </w:trPr>
        <w:tc>
          <w:tcPr>
            <w:tcW w:w="309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4D4ACD"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H3K9me3</w:t>
            </w:r>
          </w:p>
        </w:tc>
        <w:tc>
          <w:tcPr>
            <w:tcW w:w="2056" w:type="dxa"/>
            <w:tcBorders>
              <w:bottom w:val="single" w:sz="8" w:space="0" w:color="000000"/>
              <w:right w:val="single" w:sz="8" w:space="0" w:color="000000"/>
            </w:tcBorders>
            <w:shd w:val="clear" w:color="auto" w:fill="auto"/>
            <w:tcMar>
              <w:top w:w="100" w:type="dxa"/>
              <w:left w:w="100" w:type="dxa"/>
              <w:bottom w:w="100" w:type="dxa"/>
              <w:right w:w="100" w:type="dxa"/>
            </w:tcMar>
          </w:tcPr>
          <w:p w14:paraId="663B6759"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Active Motif</w:t>
            </w:r>
          </w:p>
        </w:tc>
        <w:tc>
          <w:tcPr>
            <w:tcW w:w="4200" w:type="dxa"/>
            <w:tcBorders>
              <w:bottom w:val="single" w:sz="8" w:space="0" w:color="000000"/>
              <w:right w:val="single" w:sz="8" w:space="0" w:color="000000"/>
            </w:tcBorders>
            <w:shd w:val="clear" w:color="auto" w:fill="auto"/>
            <w:tcMar>
              <w:top w:w="100" w:type="dxa"/>
              <w:left w:w="100" w:type="dxa"/>
              <w:bottom w:w="100" w:type="dxa"/>
              <w:right w:w="100" w:type="dxa"/>
            </w:tcMar>
          </w:tcPr>
          <w:p w14:paraId="0FF8A91C"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CAT# 39065</w:t>
            </w:r>
          </w:p>
          <w:p w14:paraId="517C609A"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RRID: AB_2793334</w:t>
            </w:r>
          </w:p>
        </w:tc>
      </w:tr>
      <w:tr w:rsidR="00EC227D" w:rsidRPr="00084918" w14:paraId="0C9B1FCA" w14:textId="77777777" w:rsidTr="00BD6533">
        <w:trPr>
          <w:trHeight w:val="665"/>
        </w:trPr>
        <w:tc>
          <w:tcPr>
            <w:tcW w:w="309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F8E92D"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H3K27ac</w:t>
            </w:r>
          </w:p>
        </w:tc>
        <w:tc>
          <w:tcPr>
            <w:tcW w:w="2056" w:type="dxa"/>
            <w:tcBorders>
              <w:bottom w:val="single" w:sz="8" w:space="0" w:color="000000"/>
              <w:right w:val="single" w:sz="8" w:space="0" w:color="000000"/>
            </w:tcBorders>
            <w:shd w:val="clear" w:color="auto" w:fill="auto"/>
            <w:tcMar>
              <w:top w:w="100" w:type="dxa"/>
              <w:left w:w="100" w:type="dxa"/>
              <w:bottom w:w="100" w:type="dxa"/>
              <w:right w:w="100" w:type="dxa"/>
            </w:tcMar>
          </w:tcPr>
          <w:p w14:paraId="1D162C41"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Active Motif</w:t>
            </w:r>
          </w:p>
        </w:tc>
        <w:tc>
          <w:tcPr>
            <w:tcW w:w="4200" w:type="dxa"/>
            <w:tcBorders>
              <w:bottom w:val="single" w:sz="8" w:space="0" w:color="000000"/>
              <w:right w:val="single" w:sz="8" w:space="0" w:color="000000"/>
            </w:tcBorders>
            <w:shd w:val="clear" w:color="auto" w:fill="auto"/>
            <w:tcMar>
              <w:top w:w="100" w:type="dxa"/>
              <w:left w:w="100" w:type="dxa"/>
              <w:bottom w:w="100" w:type="dxa"/>
              <w:right w:w="100" w:type="dxa"/>
            </w:tcMar>
          </w:tcPr>
          <w:p w14:paraId="76AC8955" w14:textId="39E667BB"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 xml:space="preserve">CAT# </w:t>
            </w:r>
            <w:r w:rsidR="00BB2FD2" w:rsidRPr="00084918">
              <w:rPr>
                <w:rFonts w:eastAsia="Arial" w:cstheme="minorHAnsi"/>
                <w:lang w:val="en"/>
              </w:rPr>
              <w:t>39133</w:t>
            </w:r>
          </w:p>
          <w:p w14:paraId="541D8C45" w14:textId="0A18A6AD"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 xml:space="preserve">RRID: </w:t>
            </w:r>
            <w:r w:rsidR="00BB2FD2" w:rsidRPr="00084918">
              <w:rPr>
                <w:rFonts w:eastAsia="Arial" w:cstheme="minorHAnsi"/>
                <w:lang w:val="en"/>
              </w:rPr>
              <w:t>AB_2561016</w:t>
            </w:r>
          </w:p>
        </w:tc>
      </w:tr>
      <w:tr w:rsidR="00EC227D" w:rsidRPr="00084918" w14:paraId="58BB2448" w14:textId="77777777" w:rsidTr="00BD6533">
        <w:trPr>
          <w:trHeight w:val="665"/>
        </w:trPr>
        <w:tc>
          <w:tcPr>
            <w:tcW w:w="309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1F515D"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 xml:space="preserve">H3K4me3 </w:t>
            </w:r>
          </w:p>
        </w:tc>
        <w:tc>
          <w:tcPr>
            <w:tcW w:w="2056" w:type="dxa"/>
            <w:tcBorders>
              <w:bottom w:val="single" w:sz="8" w:space="0" w:color="000000"/>
              <w:right w:val="single" w:sz="8" w:space="0" w:color="000000"/>
            </w:tcBorders>
            <w:shd w:val="clear" w:color="auto" w:fill="auto"/>
            <w:tcMar>
              <w:top w:w="100" w:type="dxa"/>
              <w:left w:w="100" w:type="dxa"/>
              <w:bottom w:w="100" w:type="dxa"/>
              <w:right w:w="100" w:type="dxa"/>
            </w:tcMar>
          </w:tcPr>
          <w:p w14:paraId="6A81337A"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CST</w:t>
            </w:r>
          </w:p>
        </w:tc>
        <w:tc>
          <w:tcPr>
            <w:tcW w:w="4200" w:type="dxa"/>
            <w:tcBorders>
              <w:bottom w:val="single" w:sz="8" w:space="0" w:color="000000"/>
              <w:right w:val="single" w:sz="8" w:space="0" w:color="000000"/>
            </w:tcBorders>
            <w:shd w:val="clear" w:color="auto" w:fill="auto"/>
            <w:tcMar>
              <w:top w:w="100" w:type="dxa"/>
              <w:left w:w="100" w:type="dxa"/>
              <w:bottom w:w="100" w:type="dxa"/>
              <w:right w:w="100" w:type="dxa"/>
            </w:tcMar>
          </w:tcPr>
          <w:p w14:paraId="79A0AF3A"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CAT# 9751S</w:t>
            </w:r>
          </w:p>
          <w:p w14:paraId="246F3118"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RRID: AB_2616028</w:t>
            </w:r>
          </w:p>
        </w:tc>
      </w:tr>
      <w:tr w:rsidR="00EC227D" w:rsidRPr="00084918" w14:paraId="162DAE73" w14:textId="77777777" w:rsidTr="00BD6533">
        <w:trPr>
          <w:trHeight w:val="665"/>
        </w:trPr>
        <w:tc>
          <w:tcPr>
            <w:tcW w:w="309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6BD1B3"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H3K27me1</w:t>
            </w:r>
          </w:p>
        </w:tc>
        <w:tc>
          <w:tcPr>
            <w:tcW w:w="2056" w:type="dxa"/>
            <w:tcBorders>
              <w:bottom w:val="single" w:sz="8" w:space="0" w:color="000000"/>
              <w:right w:val="single" w:sz="8" w:space="0" w:color="000000"/>
            </w:tcBorders>
            <w:shd w:val="clear" w:color="auto" w:fill="auto"/>
            <w:tcMar>
              <w:top w:w="100" w:type="dxa"/>
              <w:left w:w="100" w:type="dxa"/>
              <w:bottom w:w="100" w:type="dxa"/>
              <w:right w:w="100" w:type="dxa"/>
            </w:tcMar>
          </w:tcPr>
          <w:p w14:paraId="295876F4"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Active Motif</w:t>
            </w:r>
          </w:p>
        </w:tc>
        <w:tc>
          <w:tcPr>
            <w:tcW w:w="4200" w:type="dxa"/>
            <w:tcBorders>
              <w:bottom w:val="single" w:sz="8" w:space="0" w:color="000000"/>
              <w:right w:val="single" w:sz="8" w:space="0" w:color="000000"/>
            </w:tcBorders>
            <w:shd w:val="clear" w:color="auto" w:fill="auto"/>
            <w:tcMar>
              <w:top w:w="100" w:type="dxa"/>
              <w:left w:w="100" w:type="dxa"/>
              <w:bottom w:w="100" w:type="dxa"/>
              <w:right w:w="100" w:type="dxa"/>
            </w:tcMar>
          </w:tcPr>
          <w:p w14:paraId="41D82796"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CAT# 61016</w:t>
            </w:r>
          </w:p>
          <w:p w14:paraId="1C738122"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shd w:val="clear" w:color="auto" w:fill="FFFFFF"/>
                <w:lang w:val="en"/>
              </w:rPr>
              <w:t>RRID: AB_2715573</w:t>
            </w:r>
          </w:p>
        </w:tc>
      </w:tr>
      <w:tr w:rsidR="00EC227D" w:rsidRPr="00084918" w14:paraId="37AA8B67" w14:textId="77777777" w:rsidTr="00BD6533">
        <w:trPr>
          <w:trHeight w:val="665"/>
        </w:trPr>
        <w:tc>
          <w:tcPr>
            <w:tcW w:w="309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8A34FC"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H3K9ac</w:t>
            </w:r>
          </w:p>
        </w:tc>
        <w:tc>
          <w:tcPr>
            <w:tcW w:w="2056" w:type="dxa"/>
            <w:tcBorders>
              <w:bottom w:val="single" w:sz="8" w:space="0" w:color="000000"/>
              <w:right w:val="single" w:sz="8" w:space="0" w:color="000000"/>
            </w:tcBorders>
            <w:shd w:val="clear" w:color="auto" w:fill="auto"/>
            <w:tcMar>
              <w:top w:w="100" w:type="dxa"/>
              <w:left w:w="100" w:type="dxa"/>
              <w:bottom w:w="100" w:type="dxa"/>
              <w:right w:w="100" w:type="dxa"/>
            </w:tcMar>
          </w:tcPr>
          <w:p w14:paraId="5E1FA520"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Active Motif</w:t>
            </w:r>
          </w:p>
        </w:tc>
        <w:tc>
          <w:tcPr>
            <w:tcW w:w="4200" w:type="dxa"/>
            <w:tcBorders>
              <w:bottom w:val="single" w:sz="8" w:space="0" w:color="000000"/>
              <w:right w:val="single" w:sz="8" w:space="0" w:color="000000"/>
            </w:tcBorders>
            <w:shd w:val="clear" w:color="auto" w:fill="auto"/>
            <w:tcMar>
              <w:top w:w="100" w:type="dxa"/>
              <w:left w:w="100" w:type="dxa"/>
              <w:bottom w:w="100" w:type="dxa"/>
              <w:right w:w="100" w:type="dxa"/>
            </w:tcMar>
          </w:tcPr>
          <w:p w14:paraId="7F0EA6F2"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CAT# 39138</w:t>
            </w:r>
          </w:p>
          <w:p w14:paraId="70278873"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shd w:val="clear" w:color="auto" w:fill="FFFFFF"/>
                <w:lang w:val="en"/>
              </w:rPr>
              <w:t>RRID: AB_2561017</w:t>
            </w:r>
          </w:p>
        </w:tc>
      </w:tr>
      <w:tr w:rsidR="00EC227D" w:rsidRPr="00084918" w14:paraId="7AEFCFAE" w14:textId="77777777" w:rsidTr="00BD6533">
        <w:trPr>
          <w:trHeight w:val="455"/>
        </w:trPr>
        <w:tc>
          <w:tcPr>
            <w:tcW w:w="9350" w:type="dxa"/>
            <w:gridSpan w:val="3"/>
            <w:tcBorders>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24B2D05A" w14:textId="77777777" w:rsidR="00EC227D" w:rsidRPr="00084918" w:rsidRDefault="00EC227D" w:rsidP="00084918">
            <w:pPr>
              <w:widowControl w:val="0"/>
              <w:tabs>
                <w:tab w:val="left" w:pos="540"/>
              </w:tabs>
              <w:adjustRightInd w:val="0"/>
              <w:snapToGrid w:val="0"/>
              <w:rPr>
                <w:rFonts w:eastAsia="Arial" w:cstheme="minorHAnsi"/>
                <w:b/>
                <w:lang w:val="en"/>
              </w:rPr>
            </w:pPr>
            <w:r w:rsidRPr="00084918">
              <w:rPr>
                <w:rFonts w:eastAsia="Arial" w:cstheme="minorHAnsi"/>
                <w:b/>
                <w:lang w:val="en"/>
              </w:rPr>
              <w:t>Chemicals, Peptides, and Recombinant Proteins</w:t>
            </w:r>
          </w:p>
        </w:tc>
      </w:tr>
      <w:tr w:rsidR="00EC227D" w:rsidRPr="00084918" w14:paraId="7A3675E4" w14:textId="77777777" w:rsidTr="00BD6533">
        <w:trPr>
          <w:trHeight w:val="455"/>
        </w:trPr>
        <w:tc>
          <w:tcPr>
            <w:tcW w:w="309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FF2EE2"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Nuclei EZ Lysis Buffer</w:t>
            </w:r>
          </w:p>
        </w:tc>
        <w:tc>
          <w:tcPr>
            <w:tcW w:w="2056" w:type="dxa"/>
            <w:tcBorders>
              <w:bottom w:val="single" w:sz="8" w:space="0" w:color="000000"/>
              <w:right w:val="single" w:sz="8" w:space="0" w:color="000000"/>
            </w:tcBorders>
            <w:shd w:val="clear" w:color="auto" w:fill="auto"/>
            <w:tcMar>
              <w:top w:w="100" w:type="dxa"/>
              <w:left w:w="100" w:type="dxa"/>
              <w:bottom w:w="100" w:type="dxa"/>
              <w:right w:w="100" w:type="dxa"/>
            </w:tcMar>
          </w:tcPr>
          <w:p w14:paraId="44B68ADD"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Sigma-Aldrich</w:t>
            </w:r>
          </w:p>
        </w:tc>
        <w:tc>
          <w:tcPr>
            <w:tcW w:w="4200" w:type="dxa"/>
            <w:tcBorders>
              <w:bottom w:val="single" w:sz="8" w:space="0" w:color="000000"/>
              <w:right w:val="single" w:sz="8" w:space="0" w:color="000000"/>
            </w:tcBorders>
            <w:shd w:val="clear" w:color="auto" w:fill="auto"/>
            <w:tcMar>
              <w:top w:w="100" w:type="dxa"/>
              <w:left w:w="100" w:type="dxa"/>
              <w:bottom w:w="100" w:type="dxa"/>
              <w:right w:w="100" w:type="dxa"/>
            </w:tcMar>
          </w:tcPr>
          <w:p w14:paraId="29FA164E"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CAT# N3408-200ML</w:t>
            </w:r>
          </w:p>
        </w:tc>
      </w:tr>
      <w:tr w:rsidR="00EC227D" w:rsidRPr="00084918" w14:paraId="37032455" w14:textId="77777777" w:rsidTr="00BD6533">
        <w:trPr>
          <w:trHeight w:val="455"/>
        </w:trPr>
        <w:tc>
          <w:tcPr>
            <w:tcW w:w="309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559794"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 xml:space="preserve">Proteas and Phosphatase inhibitor cocktail </w:t>
            </w:r>
          </w:p>
        </w:tc>
        <w:tc>
          <w:tcPr>
            <w:tcW w:w="2056" w:type="dxa"/>
            <w:tcBorders>
              <w:bottom w:val="single" w:sz="8" w:space="0" w:color="000000"/>
              <w:right w:val="single" w:sz="8" w:space="0" w:color="000000"/>
            </w:tcBorders>
            <w:shd w:val="clear" w:color="auto" w:fill="auto"/>
            <w:tcMar>
              <w:top w:w="100" w:type="dxa"/>
              <w:left w:w="100" w:type="dxa"/>
              <w:bottom w:w="100" w:type="dxa"/>
              <w:right w:w="100" w:type="dxa"/>
            </w:tcMar>
          </w:tcPr>
          <w:p w14:paraId="6CA4C408"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Thermo-Science</w:t>
            </w:r>
          </w:p>
        </w:tc>
        <w:tc>
          <w:tcPr>
            <w:tcW w:w="4200" w:type="dxa"/>
            <w:tcBorders>
              <w:bottom w:val="single" w:sz="8" w:space="0" w:color="000000"/>
              <w:right w:val="single" w:sz="8" w:space="0" w:color="000000"/>
            </w:tcBorders>
            <w:shd w:val="clear" w:color="auto" w:fill="auto"/>
            <w:tcMar>
              <w:top w:w="100" w:type="dxa"/>
              <w:left w:w="100" w:type="dxa"/>
              <w:bottom w:w="100" w:type="dxa"/>
              <w:right w:w="100" w:type="dxa"/>
            </w:tcMar>
          </w:tcPr>
          <w:p w14:paraId="08015AC0"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CAT# 1891280</w:t>
            </w:r>
          </w:p>
        </w:tc>
      </w:tr>
      <w:tr w:rsidR="00EC227D" w:rsidRPr="00084918" w14:paraId="62C1891A" w14:textId="77777777" w:rsidTr="00BD6533">
        <w:trPr>
          <w:trHeight w:val="455"/>
        </w:trPr>
        <w:tc>
          <w:tcPr>
            <w:tcW w:w="309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95ADA5"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lastRenderedPageBreak/>
              <w:t>Sodium Butyrate</w:t>
            </w:r>
          </w:p>
        </w:tc>
        <w:tc>
          <w:tcPr>
            <w:tcW w:w="2056" w:type="dxa"/>
            <w:tcBorders>
              <w:bottom w:val="single" w:sz="8" w:space="0" w:color="000000"/>
              <w:right w:val="single" w:sz="8" w:space="0" w:color="000000"/>
            </w:tcBorders>
            <w:shd w:val="clear" w:color="auto" w:fill="auto"/>
            <w:tcMar>
              <w:top w:w="100" w:type="dxa"/>
              <w:left w:w="100" w:type="dxa"/>
              <w:bottom w:w="100" w:type="dxa"/>
              <w:right w:w="100" w:type="dxa"/>
            </w:tcMar>
          </w:tcPr>
          <w:p w14:paraId="1F334179"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Sigma-Aldrich</w:t>
            </w:r>
          </w:p>
        </w:tc>
        <w:tc>
          <w:tcPr>
            <w:tcW w:w="4200" w:type="dxa"/>
            <w:tcBorders>
              <w:bottom w:val="single" w:sz="8" w:space="0" w:color="000000"/>
              <w:right w:val="single" w:sz="8" w:space="0" w:color="000000"/>
            </w:tcBorders>
            <w:shd w:val="clear" w:color="auto" w:fill="auto"/>
            <w:tcMar>
              <w:top w:w="100" w:type="dxa"/>
              <w:left w:w="100" w:type="dxa"/>
              <w:bottom w:w="100" w:type="dxa"/>
              <w:right w:w="100" w:type="dxa"/>
            </w:tcMar>
          </w:tcPr>
          <w:p w14:paraId="0C639115"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CAT# 19-137</w:t>
            </w:r>
          </w:p>
        </w:tc>
      </w:tr>
      <w:tr w:rsidR="00BB2FD2" w:rsidRPr="00084918" w14:paraId="1A6C06AB" w14:textId="77777777" w:rsidTr="00BD6533">
        <w:trPr>
          <w:trHeight w:val="455"/>
        </w:trPr>
        <w:tc>
          <w:tcPr>
            <w:tcW w:w="309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6B8239" w14:textId="2FDE508F" w:rsidR="00BB2FD2" w:rsidRPr="00084918" w:rsidRDefault="00BB2FD2" w:rsidP="00084918">
            <w:pPr>
              <w:widowControl w:val="0"/>
              <w:tabs>
                <w:tab w:val="left" w:pos="540"/>
              </w:tabs>
              <w:adjustRightInd w:val="0"/>
              <w:snapToGrid w:val="0"/>
              <w:rPr>
                <w:rFonts w:eastAsia="Arial" w:cstheme="minorHAnsi"/>
                <w:lang w:val="en"/>
              </w:rPr>
            </w:pPr>
            <w:r w:rsidRPr="00084918">
              <w:rPr>
                <w:rFonts w:eastAsia="Arial" w:cstheme="minorHAnsi"/>
                <w:lang w:val="en"/>
              </w:rPr>
              <w:t>K-MetStat Panel</w:t>
            </w:r>
          </w:p>
        </w:tc>
        <w:tc>
          <w:tcPr>
            <w:tcW w:w="2056" w:type="dxa"/>
            <w:tcBorders>
              <w:bottom w:val="single" w:sz="8" w:space="0" w:color="000000"/>
              <w:right w:val="single" w:sz="8" w:space="0" w:color="000000"/>
            </w:tcBorders>
            <w:shd w:val="clear" w:color="auto" w:fill="auto"/>
            <w:tcMar>
              <w:top w:w="100" w:type="dxa"/>
              <w:left w:w="100" w:type="dxa"/>
              <w:bottom w:w="100" w:type="dxa"/>
              <w:right w:w="100" w:type="dxa"/>
            </w:tcMar>
          </w:tcPr>
          <w:p w14:paraId="356F7842" w14:textId="6C4603E2" w:rsidR="00BB2FD2" w:rsidRPr="00084918" w:rsidRDefault="00BB559C" w:rsidP="00084918">
            <w:pPr>
              <w:widowControl w:val="0"/>
              <w:tabs>
                <w:tab w:val="left" w:pos="540"/>
              </w:tabs>
              <w:adjustRightInd w:val="0"/>
              <w:snapToGrid w:val="0"/>
              <w:rPr>
                <w:rFonts w:eastAsia="Arial" w:cstheme="minorHAnsi"/>
                <w:lang w:val="en"/>
              </w:rPr>
            </w:pPr>
            <w:r w:rsidRPr="00084918">
              <w:rPr>
                <w:rFonts w:eastAsia="Arial" w:cstheme="minorHAnsi"/>
                <w:lang w:val="en"/>
              </w:rPr>
              <w:t>Epicypher</w:t>
            </w:r>
          </w:p>
        </w:tc>
        <w:tc>
          <w:tcPr>
            <w:tcW w:w="4200" w:type="dxa"/>
            <w:tcBorders>
              <w:bottom w:val="single" w:sz="8" w:space="0" w:color="000000"/>
              <w:right w:val="single" w:sz="8" w:space="0" w:color="000000"/>
            </w:tcBorders>
            <w:shd w:val="clear" w:color="auto" w:fill="auto"/>
            <w:tcMar>
              <w:top w:w="100" w:type="dxa"/>
              <w:left w:w="100" w:type="dxa"/>
              <w:bottom w:w="100" w:type="dxa"/>
              <w:right w:w="100" w:type="dxa"/>
            </w:tcMar>
          </w:tcPr>
          <w:p w14:paraId="1065549F" w14:textId="6A99013F" w:rsidR="00BB2FD2" w:rsidRPr="00084918" w:rsidRDefault="00BB559C" w:rsidP="00084918">
            <w:pPr>
              <w:widowControl w:val="0"/>
              <w:tabs>
                <w:tab w:val="left" w:pos="540"/>
              </w:tabs>
              <w:adjustRightInd w:val="0"/>
              <w:snapToGrid w:val="0"/>
              <w:rPr>
                <w:rFonts w:eastAsia="Arial" w:cstheme="minorHAnsi"/>
                <w:lang w:val="en"/>
              </w:rPr>
            </w:pPr>
            <w:r w:rsidRPr="00084918">
              <w:rPr>
                <w:rFonts w:eastAsia="Arial" w:cstheme="minorHAnsi"/>
                <w:lang w:val="en"/>
              </w:rPr>
              <w:t>CAT# 19-1002</w:t>
            </w:r>
          </w:p>
        </w:tc>
      </w:tr>
      <w:tr w:rsidR="00EC227D" w:rsidRPr="00084918" w14:paraId="7F494E7F" w14:textId="77777777" w:rsidTr="00BD6533">
        <w:trPr>
          <w:trHeight w:val="455"/>
        </w:trPr>
        <w:tc>
          <w:tcPr>
            <w:tcW w:w="309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B5864F"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DMEM/F-12, HEPES</w:t>
            </w:r>
          </w:p>
        </w:tc>
        <w:tc>
          <w:tcPr>
            <w:tcW w:w="2056" w:type="dxa"/>
            <w:tcBorders>
              <w:bottom w:val="single" w:sz="8" w:space="0" w:color="000000"/>
              <w:right w:val="single" w:sz="8" w:space="0" w:color="000000"/>
            </w:tcBorders>
            <w:shd w:val="clear" w:color="auto" w:fill="auto"/>
            <w:tcMar>
              <w:top w:w="100" w:type="dxa"/>
              <w:left w:w="100" w:type="dxa"/>
              <w:bottom w:w="100" w:type="dxa"/>
              <w:right w:w="100" w:type="dxa"/>
            </w:tcMar>
          </w:tcPr>
          <w:p w14:paraId="0FEE52B4"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Life Technologies</w:t>
            </w:r>
          </w:p>
        </w:tc>
        <w:tc>
          <w:tcPr>
            <w:tcW w:w="4200" w:type="dxa"/>
            <w:tcBorders>
              <w:bottom w:val="single" w:sz="8" w:space="0" w:color="000000"/>
              <w:right w:val="single" w:sz="8" w:space="0" w:color="000000"/>
            </w:tcBorders>
            <w:shd w:val="clear" w:color="auto" w:fill="auto"/>
            <w:tcMar>
              <w:top w:w="100" w:type="dxa"/>
              <w:left w:w="100" w:type="dxa"/>
              <w:bottom w:w="100" w:type="dxa"/>
              <w:right w:w="100" w:type="dxa"/>
            </w:tcMar>
          </w:tcPr>
          <w:p w14:paraId="44E77A3D"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CAT# 11330032</w:t>
            </w:r>
          </w:p>
        </w:tc>
      </w:tr>
      <w:tr w:rsidR="00EC227D" w:rsidRPr="00084918" w14:paraId="625A9F3F" w14:textId="77777777" w:rsidTr="00BD6533">
        <w:trPr>
          <w:trHeight w:val="455"/>
        </w:trPr>
        <w:tc>
          <w:tcPr>
            <w:tcW w:w="309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556442"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10% Fetal Bovine Serum</w:t>
            </w:r>
          </w:p>
        </w:tc>
        <w:tc>
          <w:tcPr>
            <w:tcW w:w="2056" w:type="dxa"/>
            <w:tcBorders>
              <w:bottom w:val="single" w:sz="8" w:space="0" w:color="000000"/>
              <w:right w:val="single" w:sz="8" w:space="0" w:color="000000"/>
            </w:tcBorders>
            <w:shd w:val="clear" w:color="auto" w:fill="auto"/>
            <w:tcMar>
              <w:top w:w="100" w:type="dxa"/>
              <w:left w:w="100" w:type="dxa"/>
              <w:bottom w:w="100" w:type="dxa"/>
              <w:right w:w="100" w:type="dxa"/>
            </w:tcMar>
          </w:tcPr>
          <w:p w14:paraId="78F41735"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Life Technologies – Invitrogen</w:t>
            </w:r>
          </w:p>
        </w:tc>
        <w:tc>
          <w:tcPr>
            <w:tcW w:w="4200" w:type="dxa"/>
            <w:tcBorders>
              <w:bottom w:val="single" w:sz="8" w:space="0" w:color="000000"/>
              <w:right w:val="single" w:sz="8" w:space="0" w:color="000000"/>
            </w:tcBorders>
            <w:shd w:val="clear" w:color="auto" w:fill="auto"/>
            <w:tcMar>
              <w:top w:w="100" w:type="dxa"/>
              <w:left w:w="100" w:type="dxa"/>
              <w:bottom w:w="100" w:type="dxa"/>
              <w:right w:w="100" w:type="dxa"/>
            </w:tcMar>
          </w:tcPr>
          <w:p w14:paraId="472B4749"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CAT# A5256701</w:t>
            </w:r>
          </w:p>
        </w:tc>
      </w:tr>
      <w:tr w:rsidR="00EC227D" w:rsidRPr="00084918" w14:paraId="42CF4F84" w14:textId="77777777" w:rsidTr="00BD6533">
        <w:trPr>
          <w:trHeight w:val="455"/>
        </w:trPr>
        <w:tc>
          <w:tcPr>
            <w:tcW w:w="309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9C2B06"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PFA Ampules</w:t>
            </w:r>
          </w:p>
        </w:tc>
        <w:tc>
          <w:tcPr>
            <w:tcW w:w="2056" w:type="dxa"/>
            <w:tcBorders>
              <w:bottom w:val="single" w:sz="8" w:space="0" w:color="000000"/>
              <w:right w:val="single" w:sz="8" w:space="0" w:color="000000"/>
            </w:tcBorders>
            <w:shd w:val="clear" w:color="auto" w:fill="auto"/>
            <w:tcMar>
              <w:top w:w="100" w:type="dxa"/>
              <w:left w:w="100" w:type="dxa"/>
              <w:bottom w:w="100" w:type="dxa"/>
              <w:right w:w="100" w:type="dxa"/>
            </w:tcMar>
          </w:tcPr>
          <w:p w14:paraId="072B57AE"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Thermo-Fisher</w:t>
            </w:r>
          </w:p>
        </w:tc>
        <w:tc>
          <w:tcPr>
            <w:tcW w:w="4200" w:type="dxa"/>
            <w:tcBorders>
              <w:bottom w:val="single" w:sz="8" w:space="0" w:color="000000"/>
              <w:right w:val="single" w:sz="8" w:space="0" w:color="000000"/>
            </w:tcBorders>
            <w:shd w:val="clear" w:color="auto" w:fill="auto"/>
            <w:tcMar>
              <w:top w:w="100" w:type="dxa"/>
              <w:left w:w="100" w:type="dxa"/>
              <w:bottom w:w="100" w:type="dxa"/>
              <w:right w:w="100" w:type="dxa"/>
            </w:tcMar>
          </w:tcPr>
          <w:p w14:paraId="24CF612A"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CAT# 28906</w:t>
            </w:r>
          </w:p>
        </w:tc>
      </w:tr>
      <w:tr w:rsidR="00EC227D" w:rsidRPr="00084918" w14:paraId="57EAD099" w14:textId="77777777" w:rsidTr="00BD6533">
        <w:trPr>
          <w:trHeight w:val="455"/>
        </w:trPr>
        <w:tc>
          <w:tcPr>
            <w:tcW w:w="309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2A4AD4"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Spermidine</w:t>
            </w:r>
          </w:p>
        </w:tc>
        <w:tc>
          <w:tcPr>
            <w:tcW w:w="2056" w:type="dxa"/>
            <w:tcBorders>
              <w:bottom w:val="single" w:sz="8" w:space="0" w:color="000000"/>
              <w:right w:val="single" w:sz="8" w:space="0" w:color="000000"/>
            </w:tcBorders>
            <w:shd w:val="clear" w:color="auto" w:fill="auto"/>
            <w:tcMar>
              <w:top w:w="100" w:type="dxa"/>
              <w:left w:w="100" w:type="dxa"/>
              <w:bottom w:w="100" w:type="dxa"/>
              <w:right w:w="100" w:type="dxa"/>
            </w:tcMar>
          </w:tcPr>
          <w:p w14:paraId="3F85729E"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Sigma-Aldrich</w:t>
            </w:r>
          </w:p>
        </w:tc>
        <w:tc>
          <w:tcPr>
            <w:tcW w:w="4200" w:type="dxa"/>
            <w:tcBorders>
              <w:bottom w:val="single" w:sz="8" w:space="0" w:color="000000"/>
              <w:right w:val="single" w:sz="8" w:space="0" w:color="000000"/>
            </w:tcBorders>
            <w:shd w:val="clear" w:color="auto" w:fill="auto"/>
            <w:tcMar>
              <w:top w:w="100" w:type="dxa"/>
              <w:left w:w="100" w:type="dxa"/>
              <w:bottom w:w="100" w:type="dxa"/>
              <w:right w:w="100" w:type="dxa"/>
            </w:tcMar>
          </w:tcPr>
          <w:p w14:paraId="7D8AFBCD"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CAT# 85558-1G</w:t>
            </w:r>
          </w:p>
        </w:tc>
      </w:tr>
      <w:tr w:rsidR="00EC227D" w:rsidRPr="00084918" w14:paraId="783B407C" w14:textId="77777777" w:rsidTr="00BD6533">
        <w:trPr>
          <w:trHeight w:val="455"/>
        </w:trPr>
        <w:tc>
          <w:tcPr>
            <w:tcW w:w="309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51516D"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Complete Mini, EDTA-free</w:t>
            </w:r>
          </w:p>
        </w:tc>
        <w:tc>
          <w:tcPr>
            <w:tcW w:w="2056" w:type="dxa"/>
            <w:tcBorders>
              <w:bottom w:val="single" w:sz="8" w:space="0" w:color="000000"/>
              <w:right w:val="single" w:sz="8" w:space="0" w:color="000000"/>
            </w:tcBorders>
            <w:shd w:val="clear" w:color="auto" w:fill="auto"/>
            <w:tcMar>
              <w:top w:w="100" w:type="dxa"/>
              <w:left w:w="100" w:type="dxa"/>
              <w:bottom w:w="100" w:type="dxa"/>
              <w:right w:w="100" w:type="dxa"/>
            </w:tcMar>
          </w:tcPr>
          <w:p w14:paraId="58ADA640"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Roche</w:t>
            </w:r>
          </w:p>
        </w:tc>
        <w:tc>
          <w:tcPr>
            <w:tcW w:w="4200" w:type="dxa"/>
            <w:tcBorders>
              <w:bottom w:val="single" w:sz="8" w:space="0" w:color="000000"/>
              <w:right w:val="single" w:sz="8" w:space="0" w:color="000000"/>
            </w:tcBorders>
            <w:shd w:val="clear" w:color="auto" w:fill="auto"/>
            <w:tcMar>
              <w:top w:w="100" w:type="dxa"/>
              <w:left w:w="100" w:type="dxa"/>
              <w:bottom w:w="100" w:type="dxa"/>
              <w:right w:w="100" w:type="dxa"/>
            </w:tcMar>
          </w:tcPr>
          <w:p w14:paraId="18CFD56C"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CAT# 11836170001</w:t>
            </w:r>
          </w:p>
        </w:tc>
      </w:tr>
      <w:tr w:rsidR="00EC227D" w:rsidRPr="00084918" w14:paraId="53F70D4F" w14:textId="77777777" w:rsidTr="00BD6533">
        <w:trPr>
          <w:trHeight w:val="455"/>
        </w:trPr>
        <w:tc>
          <w:tcPr>
            <w:tcW w:w="309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25D45A"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Iodoacetamide</w:t>
            </w:r>
          </w:p>
        </w:tc>
        <w:tc>
          <w:tcPr>
            <w:tcW w:w="2056" w:type="dxa"/>
            <w:tcBorders>
              <w:bottom w:val="single" w:sz="8" w:space="0" w:color="000000"/>
              <w:right w:val="single" w:sz="8" w:space="0" w:color="000000"/>
            </w:tcBorders>
            <w:shd w:val="clear" w:color="auto" w:fill="auto"/>
            <w:tcMar>
              <w:top w:w="100" w:type="dxa"/>
              <w:left w:w="100" w:type="dxa"/>
              <w:bottom w:w="100" w:type="dxa"/>
              <w:right w:w="100" w:type="dxa"/>
            </w:tcMar>
          </w:tcPr>
          <w:p w14:paraId="0A504B8D"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Millipore-Sigma</w:t>
            </w:r>
          </w:p>
        </w:tc>
        <w:tc>
          <w:tcPr>
            <w:tcW w:w="4200" w:type="dxa"/>
            <w:tcBorders>
              <w:bottom w:val="single" w:sz="8" w:space="0" w:color="000000"/>
              <w:right w:val="single" w:sz="8" w:space="0" w:color="000000"/>
            </w:tcBorders>
            <w:shd w:val="clear" w:color="auto" w:fill="auto"/>
            <w:tcMar>
              <w:top w:w="100" w:type="dxa"/>
              <w:left w:w="100" w:type="dxa"/>
              <w:bottom w:w="100" w:type="dxa"/>
              <w:right w:w="100" w:type="dxa"/>
            </w:tcMar>
          </w:tcPr>
          <w:p w14:paraId="456F254E"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CAT# A3221-1VL</w:t>
            </w:r>
          </w:p>
        </w:tc>
      </w:tr>
      <w:tr w:rsidR="00EC227D" w:rsidRPr="00084918" w14:paraId="043210BD" w14:textId="77777777" w:rsidTr="00BD6533">
        <w:trPr>
          <w:trHeight w:val="455"/>
        </w:trPr>
        <w:tc>
          <w:tcPr>
            <w:tcW w:w="309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C65FB9"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Triton X-100</w:t>
            </w:r>
          </w:p>
        </w:tc>
        <w:tc>
          <w:tcPr>
            <w:tcW w:w="2056" w:type="dxa"/>
            <w:tcBorders>
              <w:bottom w:val="single" w:sz="8" w:space="0" w:color="000000"/>
              <w:right w:val="single" w:sz="8" w:space="0" w:color="000000"/>
            </w:tcBorders>
            <w:shd w:val="clear" w:color="auto" w:fill="auto"/>
            <w:tcMar>
              <w:top w:w="100" w:type="dxa"/>
              <w:left w:w="100" w:type="dxa"/>
              <w:bottom w:w="100" w:type="dxa"/>
              <w:right w:w="100" w:type="dxa"/>
            </w:tcMar>
          </w:tcPr>
          <w:p w14:paraId="205315C0"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Fisher Bioreagents</w:t>
            </w:r>
          </w:p>
        </w:tc>
        <w:tc>
          <w:tcPr>
            <w:tcW w:w="4200" w:type="dxa"/>
            <w:tcBorders>
              <w:bottom w:val="single" w:sz="8" w:space="0" w:color="000000"/>
              <w:right w:val="single" w:sz="8" w:space="0" w:color="000000"/>
            </w:tcBorders>
            <w:shd w:val="clear" w:color="auto" w:fill="auto"/>
            <w:tcMar>
              <w:top w:w="100" w:type="dxa"/>
              <w:left w:w="100" w:type="dxa"/>
              <w:bottom w:w="100" w:type="dxa"/>
              <w:right w:w="100" w:type="dxa"/>
            </w:tcMar>
          </w:tcPr>
          <w:p w14:paraId="2E761C8D"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CAT# BP151-500</w:t>
            </w:r>
          </w:p>
        </w:tc>
      </w:tr>
      <w:tr w:rsidR="00EC227D" w:rsidRPr="00084918" w14:paraId="6DC2EECC" w14:textId="77777777" w:rsidTr="00BD6533">
        <w:trPr>
          <w:trHeight w:val="455"/>
        </w:trPr>
        <w:tc>
          <w:tcPr>
            <w:tcW w:w="309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B8C907"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Digitonin</w:t>
            </w:r>
          </w:p>
        </w:tc>
        <w:tc>
          <w:tcPr>
            <w:tcW w:w="2056" w:type="dxa"/>
            <w:tcBorders>
              <w:bottom w:val="single" w:sz="8" w:space="0" w:color="000000"/>
              <w:right w:val="single" w:sz="8" w:space="0" w:color="000000"/>
            </w:tcBorders>
            <w:shd w:val="clear" w:color="auto" w:fill="auto"/>
            <w:tcMar>
              <w:top w:w="100" w:type="dxa"/>
              <w:left w:w="100" w:type="dxa"/>
              <w:bottom w:w="100" w:type="dxa"/>
              <w:right w:w="100" w:type="dxa"/>
            </w:tcMar>
          </w:tcPr>
          <w:p w14:paraId="3F04C505"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Sigma-Aldrich</w:t>
            </w:r>
          </w:p>
        </w:tc>
        <w:tc>
          <w:tcPr>
            <w:tcW w:w="4200" w:type="dxa"/>
            <w:tcBorders>
              <w:bottom w:val="single" w:sz="8" w:space="0" w:color="000000"/>
              <w:right w:val="single" w:sz="8" w:space="0" w:color="000000"/>
            </w:tcBorders>
            <w:shd w:val="clear" w:color="auto" w:fill="auto"/>
            <w:tcMar>
              <w:top w:w="100" w:type="dxa"/>
              <w:left w:w="100" w:type="dxa"/>
              <w:bottom w:w="100" w:type="dxa"/>
              <w:right w:w="100" w:type="dxa"/>
            </w:tcMar>
          </w:tcPr>
          <w:p w14:paraId="3507227D"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CAT# D141</w:t>
            </w:r>
          </w:p>
        </w:tc>
      </w:tr>
      <w:tr w:rsidR="00EC227D" w:rsidRPr="00084918" w14:paraId="0AF755BD" w14:textId="77777777" w:rsidTr="00BD6533">
        <w:trPr>
          <w:trHeight w:val="455"/>
        </w:trPr>
        <w:tc>
          <w:tcPr>
            <w:tcW w:w="309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4FFCB2"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pAG-MNase</w:t>
            </w:r>
          </w:p>
        </w:tc>
        <w:tc>
          <w:tcPr>
            <w:tcW w:w="2056" w:type="dxa"/>
            <w:tcBorders>
              <w:bottom w:val="single" w:sz="8" w:space="0" w:color="000000"/>
              <w:right w:val="single" w:sz="8" w:space="0" w:color="000000"/>
            </w:tcBorders>
            <w:shd w:val="clear" w:color="auto" w:fill="auto"/>
            <w:tcMar>
              <w:top w:w="100" w:type="dxa"/>
              <w:left w:w="100" w:type="dxa"/>
              <w:bottom w:w="100" w:type="dxa"/>
              <w:right w:w="100" w:type="dxa"/>
            </w:tcMar>
          </w:tcPr>
          <w:p w14:paraId="199E2AC8"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Epicypher</w:t>
            </w:r>
          </w:p>
        </w:tc>
        <w:tc>
          <w:tcPr>
            <w:tcW w:w="4200" w:type="dxa"/>
            <w:tcBorders>
              <w:bottom w:val="single" w:sz="8" w:space="0" w:color="000000"/>
              <w:right w:val="single" w:sz="8" w:space="0" w:color="000000"/>
            </w:tcBorders>
            <w:shd w:val="clear" w:color="auto" w:fill="auto"/>
            <w:tcMar>
              <w:top w:w="100" w:type="dxa"/>
              <w:left w:w="100" w:type="dxa"/>
              <w:bottom w:w="100" w:type="dxa"/>
              <w:right w:w="100" w:type="dxa"/>
            </w:tcMar>
          </w:tcPr>
          <w:p w14:paraId="63DC06A2"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CAT# 15-1016</w:t>
            </w:r>
          </w:p>
        </w:tc>
      </w:tr>
      <w:tr w:rsidR="00EC227D" w:rsidRPr="00084918" w14:paraId="3003E492" w14:textId="77777777" w:rsidTr="00BD6533">
        <w:trPr>
          <w:trHeight w:val="455"/>
        </w:trPr>
        <w:tc>
          <w:tcPr>
            <w:tcW w:w="9350" w:type="dxa"/>
            <w:gridSpan w:val="3"/>
            <w:tcBorders>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4DA0E1D1"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b/>
                <w:lang w:val="en"/>
              </w:rPr>
              <w:t>Deposited Data</w:t>
            </w:r>
          </w:p>
        </w:tc>
      </w:tr>
      <w:tr w:rsidR="00EC227D" w:rsidRPr="00084918" w14:paraId="4D7D160D" w14:textId="77777777" w:rsidTr="00BD6533">
        <w:trPr>
          <w:trHeight w:val="455"/>
        </w:trPr>
        <w:tc>
          <w:tcPr>
            <w:tcW w:w="3094" w:type="dxa"/>
            <w:tcBorders>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2064801F"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Raw data and analyzed data</w:t>
            </w:r>
          </w:p>
        </w:tc>
        <w:tc>
          <w:tcPr>
            <w:tcW w:w="2056" w:type="dxa"/>
            <w:tcBorders>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4A93D8E3"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This paper</w:t>
            </w:r>
          </w:p>
        </w:tc>
        <w:tc>
          <w:tcPr>
            <w:tcW w:w="4200" w:type="dxa"/>
            <w:tcBorders>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24F45C13"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NCBI BioProject PRJNA1150596</w:t>
            </w:r>
          </w:p>
        </w:tc>
      </w:tr>
      <w:tr w:rsidR="00EC227D" w:rsidRPr="00084918" w14:paraId="59A8EDCA" w14:textId="77777777" w:rsidTr="00BD6533">
        <w:trPr>
          <w:trHeight w:val="455"/>
        </w:trPr>
        <w:tc>
          <w:tcPr>
            <w:tcW w:w="9350" w:type="dxa"/>
            <w:gridSpan w:val="3"/>
            <w:tcBorders>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52C3BFB2" w14:textId="77777777" w:rsidR="00EC227D" w:rsidRPr="00084918" w:rsidRDefault="00EC227D" w:rsidP="00084918">
            <w:pPr>
              <w:widowControl w:val="0"/>
              <w:tabs>
                <w:tab w:val="left" w:pos="540"/>
              </w:tabs>
              <w:adjustRightInd w:val="0"/>
              <w:snapToGrid w:val="0"/>
              <w:rPr>
                <w:rFonts w:eastAsia="Arial" w:cstheme="minorHAnsi"/>
                <w:b/>
                <w:lang w:val="en"/>
              </w:rPr>
            </w:pPr>
          </w:p>
          <w:p w14:paraId="3A9DFABD"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b/>
                <w:lang w:val="en"/>
              </w:rPr>
              <w:t>Experimental Models: Organisms/Strains</w:t>
            </w:r>
          </w:p>
        </w:tc>
      </w:tr>
      <w:tr w:rsidR="00EC227D" w:rsidRPr="00084918" w14:paraId="1B95F9EA" w14:textId="77777777" w:rsidTr="00BD6533">
        <w:trPr>
          <w:trHeight w:val="455"/>
        </w:trPr>
        <w:tc>
          <w:tcPr>
            <w:tcW w:w="3094"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B74303"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 xml:space="preserve">Wild-type Jackson C57BL/6 </w:t>
            </w:r>
          </w:p>
        </w:tc>
        <w:tc>
          <w:tcPr>
            <w:tcW w:w="2056" w:type="dxa"/>
            <w:tcBorders>
              <w:bottom w:val="single" w:sz="8" w:space="0" w:color="000000"/>
              <w:right w:val="single" w:sz="8" w:space="0" w:color="000000"/>
            </w:tcBorders>
            <w:shd w:val="clear" w:color="auto" w:fill="auto"/>
            <w:tcMar>
              <w:top w:w="100" w:type="dxa"/>
              <w:left w:w="100" w:type="dxa"/>
              <w:bottom w:w="100" w:type="dxa"/>
              <w:right w:w="100" w:type="dxa"/>
            </w:tcMar>
          </w:tcPr>
          <w:p w14:paraId="5192A1C1"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lang w:val="en"/>
              </w:rPr>
              <w:t>The Jackson Laboratory</w:t>
            </w:r>
          </w:p>
        </w:tc>
        <w:tc>
          <w:tcPr>
            <w:tcW w:w="4200" w:type="dxa"/>
            <w:tcBorders>
              <w:bottom w:val="single" w:sz="8" w:space="0" w:color="000000"/>
              <w:right w:val="single" w:sz="8" w:space="0" w:color="000000"/>
            </w:tcBorders>
            <w:shd w:val="clear" w:color="auto" w:fill="auto"/>
            <w:tcMar>
              <w:top w:w="100" w:type="dxa"/>
              <w:left w:w="100" w:type="dxa"/>
              <w:bottom w:w="100" w:type="dxa"/>
              <w:right w:w="100" w:type="dxa"/>
            </w:tcMar>
          </w:tcPr>
          <w:p w14:paraId="015456E3"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highlight w:val="white"/>
                <w:lang w:val="en"/>
              </w:rPr>
              <w:t>Cat# 000664</w:t>
            </w:r>
          </w:p>
        </w:tc>
      </w:tr>
      <w:tr w:rsidR="00EC227D" w:rsidRPr="00084918" w14:paraId="3D888BCE" w14:textId="77777777" w:rsidTr="00BD6533">
        <w:trPr>
          <w:trHeight w:val="455"/>
        </w:trPr>
        <w:tc>
          <w:tcPr>
            <w:tcW w:w="9350" w:type="dxa"/>
            <w:gridSpan w:val="3"/>
            <w:tcBorders>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63A1495E" w14:textId="77777777" w:rsidR="00EC227D" w:rsidRPr="00084918" w:rsidRDefault="00EC227D" w:rsidP="00084918">
            <w:pPr>
              <w:widowControl w:val="0"/>
              <w:tabs>
                <w:tab w:val="left" w:pos="540"/>
              </w:tabs>
              <w:adjustRightInd w:val="0"/>
              <w:snapToGrid w:val="0"/>
              <w:rPr>
                <w:rFonts w:eastAsia="Arial" w:cstheme="minorHAnsi"/>
                <w:lang w:val="en"/>
              </w:rPr>
            </w:pPr>
            <w:r w:rsidRPr="00084918">
              <w:rPr>
                <w:rFonts w:eastAsia="Arial" w:cstheme="minorHAnsi"/>
                <w:b/>
                <w:lang w:val="en"/>
              </w:rPr>
              <w:t>Software and Algorithms</w:t>
            </w:r>
          </w:p>
        </w:tc>
      </w:tr>
      <w:tr w:rsidR="00F44030" w:rsidRPr="00084918" w14:paraId="3A97A002" w14:textId="77777777" w:rsidTr="00BD6533">
        <w:trPr>
          <w:trHeight w:val="455"/>
        </w:trPr>
        <w:tc>
          <w:tcPr>
            <w:tcW w:w="3094" w:type="dxa"/>
            <w:tcBorders>
              <w:left w:val="single" w:sz="8" w:space="0" w:color="000000"/>
              <w:bottom w:val="single" w:sz="6" w:space="0" w:color="000000"/>
              <w:right w:val="single" w:sz="8" w:space="0" w:color="000000"/>
            </w:tcBorders>
            <w:shd w:val="clear" w:color="auto" w:fill="auto"/>
            <w:tcMar>
              <w:top w:w="100" w:type="dxa"/>
              <w:left w:w="100" w:type="dxa"/>
              <w:bottom w:w="100" w:type="dxa"/>
              <w:right w:w="100" w:type="dxa"/>
            </w:tcMar>
          </w:tcPr>
          <w:p w14:paraId="3A68282A" w14:textId="42171335" w:rsidR="00F44030" w:rsidRPr="00084918" w:rsidRDefault="00F44030" w:rsidP="00084918">
            <w:pPr>
              <w:widowControl w:val="0"/>
              <w:shd w:val="clear" w:color="auto" w:fill="FFFFFF"/>
              <w:tabs>
                <w:tab w:val="left" w:pos="540"/>
              </w:tabs>
              <w:adjustRightInd w:val="0"/>
              <w:snapToGrid w:val="0"/>
              <w:rPr>
                <w:rFonts w:eastAsia="Times New Roman" w:cstheme="minorHAnsi"/>
              </w:rPr>
            </w:pPr>
            <w:r w:rsidRPr="00084918">
              <w:rPr>
                <w:rFonts w:eastAsia="Times New Roman" w:cstheme="minorHAnsi"/>
              </w:rPr>
              <w:t>DiffBind</w:t>
            </w:r>
          </w:p>
        </w:tc>
        <w:tc>
          <w:tcPr>
            <w:tcW w:w="2056" w:type="dxa"/>
            <w:tcBorders>
              <w:bottom w:val="single" w:sz="6" w:space="0" w:color="000000"/>
              <w:right w:val="single" w:sz="8" w:space="0" w:color="000000"/>
            </w:tcBorders>
            <w:shd w:val="clear" w:color="auto" w:fill="auto"/>
          </w:tcPr>
          <w:p w14:paraId="48D9B44A" w14:textId="0DCCF173" w:rsidR="00F44030" w:rsidRPr="00084918" w:rsidRDefault="00F44030" w:rsidP="00084918">
            <w:pPr>
              <w:widowControl w:val="0"/>
              <w:shd w:val="clear" w:color="auto" w:fill="FFFFFF"/>
              <w:tabs>
                <w:tab w:val="left" w:pos="540"/>
              </w:tabs>
              <w:adjustRightInd w:val="0"/>
              <w:snapToGrid w:val="0"/>
              <w:rPr>
                <w:rFonts w:eastAsia="Times New Roman" w:cstheme="minorHAnsi"/>
              </w:rPr>
            </w:pPr>
            <w:r w:rsidRPr="00084918">
              <w:rPr>
                <w:rFonts w:eastAsia="Times New Roman" w:cstheme="minorHAnsi"/>
              </w:rPr>
              <w:fldChar w:fldCharType="begin"/>
            </w:r>
            <w:r w:rsidR="00E70454" w:rsidRPr="00084918">
              <w:rPr>
                <w:rFonts w:eastAsia="Times New Roman" w:cstheme="minorHAnsi"/>
              </w:rPr>
              <w:instrText xml:space="preserve"> ADDIN ZOTERO_ITEM CSL_CITATION {"citationID":"F3CVgsvv","properties":{"formattedCitation":"\\super 63,64\\nosupersub{}","plainCitation":"63,64","noteIndex":0},"citationItems":[{"id":8605,"uris":["http://zotero.org/users/881768/items/X24EWYZZ"],"itemData":{"id":8605,"type":"article-journal","language":"en","source":"Zotero","title":"DiffBind: Differential binding analysis of ChIP-Seq peak data","author":[{"family":"Stark","given":"Rory"},{"family":"Brown","given":"Gord"}]},"label":"page"},{"id":8604,"uris":["http://zotero.org/users/881768/items/7W6MRKZ7"],"itemData":{"id":8604,"type":"article-journal","container-title":"Nature","DOI":"10.1038/nature10730","ISSN":"0028-0836, 1476-4687","issue":"7381","journalAbbreviation":"Nature","language":"en","license":"http://www.springer.com/tdm","page":"389-393","source":"DOI.org (Crossref)","title":"Differential oestrogen receptor binding is associated with clinical outcome in breast cancer","volume":"481","author":[{"family":"Ross-Innes","given":"Caryn S."},{"family":"Stark","given":"Rory"},{"family":"Teschendorff","given":"Andrew E."},{"family":"Holmes","given":"Kelly A."},{"family":"Ali","given":"H. Raza"},{"family":"Dunning","given":"Mark J."},{"family":"Brown","given":"Gordon D."},{"family":"Gojis","given":"Ondrej"},{"family":"Ellis","given":"Ian O."},{"family":"Green","given":"Andrew R."},{"family":"Ali","given":"Simak"},{"family":"Chin","given":"Suet-Feung"},{"family":"Palmieri","given":"Carlo"},{"family":"Caldas","given":"Carlos"},{"family":"Carroll","given":"Jason S."}],"issued":{"date-parts":[["2012",1]]}}}],"schema":"https://github.com/citation-style-language/schema/raw/master/csl-citation.json"} </w:instrText>
            </w:r>
            <w:r w:rsidRPr="00084918">
              <w:rPr>
                <w:rFonts w:eastAsia="Times New Roman" w:cstheme="minorHAnsi"/>
              </w:rPr>
              <w:fldChar w:fldCharType="separate"/>
            </w:r>
            <w:r w:rsidR="00E70454" w:rsidRPr="00084918">
              <w:rPr>
                <w:color w:val="000000"/>
                <w:vertAlign w:val="superscript"/>
              </w:rPr>
              <w:t>63,64</w:t>
            </w:r>
            <w:r w:rsidRPr="00084918">
              <w:rPr>
                <w:rFonts w:eastAsia="Times New Roman" w:cstheme="minorHAnsi"/>
              </w:rPr>
              <w:fldChar w:fldCharType="end"/>
            </w:r>
          </w:p>
        </w:tc>
        <w:tc>
          <w:tcPr>
            <w:tcW w:w="4200" w:type="dxa"/>
            <w:tcBorders>
              <w:bottom w:val="single" w:sz="6" w:space="0" w:color="000000"/>
              <w:right w:val="single" w:sz="8" w:space="0" w:color="000000"/>
            </w:tcBorders>
            <w:shd w:val="clear" w:color="auto" w:fill="auto"/>
          </w:tcPr>
          <w:p w14:paraId="62E65D56" w14:textId="77777777" w:rsidR="00F44030" w:rsidRPr="00084918" w:rsidRDefault="00F44030" w:rsidP="00084918">
            <w:pPr>
              <w:widowControl w:val="0"/>
              <w:tabs>
                <w:tab w:val="left" w:pos="540"/>
              </w:tabs>
              <w:adjustRightInd w:val="0"/>
              <w:snapToGrid w:val="0"/>
              <w:ind w:left="-5"/>
              <w:rPr>
                <w:rFonts w:eastAsia="Arial" w:cstheme="minorHAnsi"/>
                <w:lang w:val="en"/>
              </w:rPr>
            </w:pPr>
          </w:p>
        </w:tc>
      </w:tr>
      <w:tr w:rsidR="00F44030" w:rsidRPr="00084918" w14:paraId="277E4E84" w14:textId="77777777" w:rsidTr="00BD6533">
        <w:trPr>
          <w:trHeight w:val="455"/>
        </w:trPr>
        <w:tc>
          <w:tcPr>
            <w:tcW w:w="3094" w:type="dxa"/>
            <w:tcBorders>
              <w:left w:val="single" w:sz="8" w:space="0" w:color="000000"/>
              <w:bottom w:val="single" w:sz="6" w:space="0" w:color="000000"/>
              <w:right w:val="single" w:sz="8" w:space="0" w:color="000000"/>
            </w:tcBorders>
            <w:shd w:val="clear" w:color="auto" w:fill="auto"/>
            <w:tcMar>
              <w:top w:w="100" w:type="dxa"/>
              <w:left w:w="100" w:type="dxa"/>
              <w:bottom w:w="100" w:type="dxa"/>
              <w:right w:w="100" w:type="dxa"/>
            </w:tcMar>
          </w:tcPr>
          <w:p w14:paraId="65E2388D" w14:textId="1099D7A2" w:rsidR="00F44030" w:rsidRPr="00084918" w:rsidRDefault="00F44030" w:rsidP="00084918">
            <w:pPr>
              <w:widowControl w:val="0"/>
              <w:shd w:val="clear" w:color="auto" w:fill="FFFFFF"/>
              <w:tabs>
                <w:tab w:val="left" w:pos="540"/>
              </w:tabs>
              <w:adjustRightInd w:val="0"/>
              <w:snapToGrid w:val="0"/>
              <w:rPr>
                <w:rFonts w:eastAsia="Times New Roman" w:cstheme="minorHAnsi"/>
              </w:rPr>
            </w:pPr>
            <w:r w:rsidRPr="00084918">
              <w:rPr>
                <w:rFonts w:eastAsia="Times New Roman" w:cstheme="minorHAnsi"/>
              </w:rPr>
              <w:lastRenderedPageBreak/>
              <w:t>SEACR</w:t>
            </w:r>
          </w:p>
        </w:tc>
        <w:tc>
          <w:tcPr>
            <w:tcW w:w="2056" w:type="dxa"/>
            <w:tcBorders>
              <w:bottom w:val="single" w:sz="6" w:space="0" w:color="000000"/>
              <w:right w:val="single" w:sz="8" w:space="0" w:color="000000"/>
            </w:tcBorders>
            <w:shd w:val="clear" w:color="auto" w:fill="auto"/>
          </w:tcPr>
          <w:p w14:paraId="32A07288" w14:textId="0660368E" w:rsidR="00F44030" w:rsidRPr="00084918" w:rsidRDefault="00F44030" w:rsidP="00084918">
            <w:pPr>
              <w:widowControl w:val="0"/>
              <w:shd w:val="clear" w:color="auto" w:fill="FFFFFF"/>
              <w:tabs>
                <w:tab w:val="left" w:pos="540"/>
              </w:tabs>
              <w:adjustRightInd w:val="0"/>
              <w:snapToGrid w:val="0"/>
              <w:rPr>
                <w:rFonts w:eastAsia="Times New Roman" w:cstheme="minorHAnsi"/>
              </w:rPr>
            </w:pPr>
            <w:r w:rsidRPr="00084918">
              <w:rPr>
                <w:rFonts w:eastAsia="Times New Roman" w:cstheme="minorHAnsi"/>
              </w:rPr>
              <w:fldChar w:fldCharType="begin"/>
            </w:r>
            <w:r w:rsidR="00CF3738" w:rsidRPr="00084918">
              <w:rPr>
                <w:rFonts w:eastAsia="Times New Roman" w:cstheme="minorHAnsi"/>
              </w:rPr>
              <w:instrText xml:space="preserve"> ADDIN ZOTERO_ITEM CSL_CITATION {"citationID":"3A4EssZy","properties":{"formattedCitation":"\\super 54\\nosupersub{}","plainCitation":"54","noteIndex":0},"citationItems":[{"id":"1BgKQwTt/UFhNM2uo","uris":["http://www.mendeley.com/documents/?uuid=0dd4ed0b-41b6-42a4-864b-21bf97377ee4","http://zotero.org/users/local/pB3C6gqT/items/G7ACCM9X"],"itemData":{"id":"aklQY6fK/TXiMR4Mr","type":"article-journal","abstract":"Background: CUT&amp;RUN is an efficient epigenome profiling method that identifies sites of DNA binding protein enrichment genome-wide with high signal to noise and low sequencing requirements. Currently, the analysis of CUT&amp;RUN data is complicated by its exceptionally low background, which renders programs designed for analysis of ChIP-seq data vulnerable to oversensitivity in identifying sites of protein binding. Results: Here we introduce Sparse Enrichment Analysis for CUT&amp;RUN (SEACR), an analysis strategy that uses the global distribution of background signal to calibrate a simple threshold for peak calling. SEACR discriminates between true and false-positive peaks with near-perfect specificity from \"gold standard\" CUT&amp;RUN datasets and efficiently identifies enriched regions for several different protein targets. We also introduce a web server (http://seacr.fredhutch.org) for plug-and-play analysis with SEACR that facilitates maximum accessibility across users of all skill levels. Conclusions: SEACR is a highly selective peak caller that definitively validates the accuracy of CUT&amp;RUN for datasets with known true negatives. Its ease of use and performance in comparison with existing peak calling strategies make it an ideal choice for analyzing CUT&amp;RUN data.","container-title":"Epigenetics and Chromatin","DOI":"10.1186/s13072-019-0287-4","ISSN":"17568935","issue":"1","note":"PMID: 31300027\npublisher: BioMed Central\nISBN: 1307201902874","page":"1-11","title":"Peak calling by Sparse Enrichment Analysis for CUT&amp;RUN chromatin profiling","volume":"12","author":[{"family":"Meers","given":"Michael P."},{"family":"Tenenbaum","given":"Dan"},{"family":"Henikoff","given":"Steven"}],"issued":{"date-parts":[["2019"]]}}}],"schema":"https://github.com/citation-style-language/schema/raw/master/csl-citation.json"} </w:instrText>
            </w:r>
            <w:r w:rsidRPr="00084918">
              <w:rPr>
                <w:rFonts w:eastAsia="Times New Roman" w:cstheme="minorHAnsi"/>
              </w:rPr>
              <w:fldChar w:fldCharType="separate"/>
            </w:r>
            <w:r w:rsidR="00E70454" w:rsidRPr="00084918">
              <w:rPr>
                <w:color w:val="000000"/>
                <w:vertAlign w:val="superscript"/>
              </w:rPr>
              <w:t>54</w:t>
            </w:r>
            <w:r w:rsidRPr="00084918">
              <w:rPr>
                <w:rFonts w:eastAsia="Times New Roman" w:cstheme="minorHAnsi"/>
              </w:rPr>
              <w:fldChar w:fldCharType="end"/>
            </w:r>
          </w:p>
        </w:tc>
        <w:tc>
          <w:tcPr>
            <w:tcW w:w="4200" w:type="dxa"/>
            <w:tcBorders>
              <w:bottom w:val="single" w:sz="6" w:space="0" w:color="000000"/>
              <w:right w:val="single" w:sz="8" w:space="0" w:color="000000"/>
            </w:tcBorders>
            <w:shd w:val="clear" w:color="auto" w:fill="auto"/>
          </w:tcPr>
          <w:p w14:paraId="5056A82B" w14:textId="77777777" w:rsidR="00F44030" w:rsidRPr="00084918" w:rsidRDefault="00F44030" w:rsidP="00084918">
            <w:pPr>
              <w:widowControl w:val="0"/>
              <w:tabs>
                <w:tab w:val="left" w:pos="540"/>
              </w:tabs>
              <w:adjustRightInd w:val="0"/>
              <w:snapToGrid w:val="0"/>
              <w:ind w:left="-5"/>
              <w:rPr>
                <w:rFonts w:eastAsia="Arial" w:cstheme="minorHAnsi"/>
                <w:lang w:val="en"/>
              </w:rPr>
            </w:pPr>
          </w:p>
        </w:tc>
      </w:tr>
      <w:tr w:rsidR="00F44030" w:rsidRPr="00084918" w14:paraId="365365AE" w14:textId="77777777" w:rsidTr="00BD6533">
        <w:trPr>
          <w:trHeight w:val="455"/>
        </w:trPr>
        <w:tc>
          <w:tcPr>
            <w:tcW w:w="3094" w:type="dxa"/>
            <w:tcBorders>
              <w:left w:val="single" w:sz="8" w:space="0" w:color="000000"/>
              <w:bottom w:val="single" w:sz="6" w:space="0" w:color="000000"/>
              <w:right w:val="single" w:sz="8" w:space="0" w:color="000000"/>
            </w:tcBorders>
            <w:shd w:val="clear" w:color="auto" w:fill="auto"/>
            <w:tcMar>
              <w:top w:w="100" w:type="dxa"/>
              <w:left w:w="100" w:type="dxa"/>
              <w:bottom w:w="100" w:type="dxa"/>
              <w:right w:w="100" w:type="dxa"/>
            </w:tcMar>
          </w:tcPr>
          <w:p w14:paraId="3396F013" w14:textId="7A14EA17" w:rsidR="00F44030" w:rsidRPr="00084918" w:rsidRDefault="00F44030" w:rsidP="00084918">
            <w:pPr>
              <w:widowControl w:val="0"/>
              <w:shd w:val="clear" w:color="auto" w:fill="FFFFFF"/>
              <w:tabs>
                <w:tab w:val="left" w:pos="540"/>
              </w:tabs>
              <w:adjustRightInd w:val="0"/>
              <w:snapToGrid w:val="0"/>
              <w:rPr>
                <w:rFonts w:eastAsia="Times New Roman" w:cstheme="minorHAnsi"/>
              </w:rPr>
            </w:pPr>
            <w:r w:rsidRPr="00084918">
              <w:rPr>
                <w:rFonts w:eastAsia="Times New Roman" w:cstheme="minorHAnsi"/>
              </w:rPr>
              <w:t>MACS2</w:t>
            </w:r>
          </w:p>
        </w:tc>
        <w:tc>
          <w:tcPr>
            <w:tcW w:w="2056" w:type="dxa"/>
            <w:tcBorders>
              <w:bottom w:val="single" w:sz="6" w:space="0" w:color="000000"/>
              <w:right w:val="single" w:sz="8" w:space="0" w:color="000000"/>
            </w:tcBorders>
            <w:shd w:val="clear" w:color="auto" w:fill="auto"/>
          </w:tcPr>
          <w:p w14:paraId="4084E5BD" w14:textId="63C3C90D" w:rsidR="00F44030" w:rsidRPr="00084918" w:rsidRDefault="00F44030" w:rsidP="00084918">
            <w:pPr>
              <w:widowControl w:val="0"/>
              <w:shd w:val="clear" w:color="auto" w:fill="FFFFFF"/>
              <w:tabs>
                <w:tab w:val="left" w:pos="540"/>
              </w:tabs>
              <w:adjustRightInd w:val="0"/>
              <w:snapToGrid w:val="0"/>
              <w:rPr>
                <w:rFonts w:eastAsia="Times New Roman" w:cstheme="minorHAnsi"/>
              </w:rPr>
            </w:pPr>
            <w:r w:rsidRPr="00084918">
              <w:rPr>
                <w:rFonts w:eastAsia="Times New Roman" w:cstheme="minorHAnsi"/>
              </w:rPr>
              <w:fldChar w:fldCharType="begin"/>
            </w:r>
            <w:r w:rsidR="00CF3738" w:rsidRPr="00084918">
              <w:rPr>
                <w:rFonts w:eastAsia="Times New Roman" w:cstheme="minorHAnsi"/>
              </w:rPr>
              <w:instrText xml:space="preserve"> ADDIN ZOTERO_ITEM CSL_CITATION {"citationID":"yAjSjR60","properties":{"formattedCitation":"\\super 55\\nosupersub{}","plainCitation":"55","noteIndex":0},"citationItems":[{"id":"1BgKQwTt/LoON9GCe","uris":["http://www.mendeley.com/documents/?uuid=f669c195-db9d-4c27-bcb7-6f5864b44b2f","http://zotero.org/users/local/pB3C6gqT/items/BYNJX7ST"],"itemData":{"id":"sJo6zhqv/oWGjF712","type":"article-journal","abstract":"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container-title":"Genome Biology","DOI":"10.1186/gb-2008-9-9-r137","ISSN":"14747596","issue":"9","note":"PMID: 18798982\nISBN: 1474-760X","title":"Model-based analysis of ChIP-Seq (MACS)","volume":"9","author":[{"family":"Zhang","given":"Yong"},{"family":"Liu","given":"Tao"},{"family":"Meyer","given":"Clifford A."},{"family":"Eeckhoute","given":"Jérôme"},{"family":"Johnson","given":"David S."},{"family":"Bernstein","given":"Bradley E."},{"family":"Nussbaum","given":"Chad"},{"family":"Myers","given":"Richard M."},{"family":"Brown","given":"Myles"},{"family":"Li","given":"Wei"},{"family":"Shirley","given":"X. Shirley"}],"issued":{"date-parts":[["2008"]]}}}],"schema":"https://github.com/citation-style-language/schema/raw/master/csl-citation.json"} </w:instrText>
            </w:r>
            <w:r w:rsidRPr="00084918">
              <w:rPr>
                <w:rFonts w:eastAsia="Times New Roman" w:cstheme="minorHAnsi"/>
              </w:rPr>
              <w:fldChar w:fldCharType="separate"/>
            </w:r>
            <w:r w:rsidR="00E70454" w:rsidRPr="00084918">
              <w:rPr>
                <w:color w:val="000000"/>
                <w:vertAlign w:val="superscript"/>
              </w:rPr>
              <w:t>55</w:t>
            </w:r>
            <w:r w:rsidRPr="00084918">
              <w:rPr>
                <w:rFonts w:eastAsia="Times New Roman" w:cstheme="minorHAnsi"/>
              </w:rPr>
              <w:fldChar w:fldCharType="end"/>
            </w:r>
          </w:p>
        </w:tc>
        <w:tc>
          <w:tcPr>
            <w:tcW w:w="4200" w:type="dxa"/>
            <w:tcBorders>
              <w:bottom w:val="single" w:sz="6" w:space="0" w:color="000000"/>
              <w:right w:val="single" w:sz="8" w:space="0" w:color="000000"/>
            </w:tcBorders>
            <w:shd w:val="clear" w:color="auto" w:fill="auto"/>
          </w:tcPr>
          <w:p w14:paraId="456E5F86" w14:textId="77777777" w:rsidR="00F44030" w:rsidRPr="00084918" w:rsidRDefault="00F44030" w:rsidP="00084918">
            <w:pPr>
              <w:widowControl w:val="0"/>
              <w:tabs>
                <w:tab w:val="left" w:pos="540"/>
              </w:tabs>
              <w:adjustRightInd w:val="0"/>
              <w:snapToGrid w:val="0"/>
              <w:ind w:left="-5"/>
              <w:rPr>
                <w:rFonts w:eastAsia="Arial" w:cstheme="minorHAnsi"/>
                <w:lang w:val="en"/>
              </w:rPr>
            </w:pPr>
          </w:p>
        </w:tc>
      </w:tr>
      <w:tr w:rsidR="00BB559C" w:rsidRPr="00084918" w14:paraId="15C11210" w14:textId="77777777" w:rsidTr="00BD6533">
        <w:trPr>
          <w:trHeight w:val="455"/>
        </w:trPr>
        <w:tc>
          <w:tcPr>
            <w:tcW w:w="3094" w:type="dxa"/>
            <w:tcBorders>
              <w:left w:val="single" w:sz="8" w:space="0" w:color="000000"/>
              <w:bottom w:val="single" w:sz="6" w:space="0" w:color="000000"/>
              <w:right w:val="single" w:sz="8" w:space="0" w:color="000000"/>
            </w:tcBorders>
            <w:shd w:val="clear" w:color="auto" w:fill="auto"/>
            <w:tcMar>
              <w:top w:w="100" w:type="dxa"/>
              <w:left w:w="100" w:type="dxa"/>
              <w:bottom w:w="100" w:type="dxa"/>
              <w:right w:w="100" w:type="dxa"/>
            </w:tcMar>
          </w:tcPr>
          <w:p w14:paraId="02834DEB" w14:textId="68248817" w:rsidR="00BB559C" w:rsidRPr="00084918" w:rsidRDefault="00BB559C" w:rsidP="00084918">
            <w:pPr>
              <w:widowControl w:val="0"/>
              <w:shd w:val="clear" w:color="auto" w:fill="FFFFFF"/>
              <w:tabs>
                <w:tab w:val="left" w:pos="540"/>
              </w:tabs>
              <w:adjustRightInd w:val="0"/>
              <w:snapToGrid w:val="0"/>
              <w:rPr>
                <w:rFonts w:eastAsia="Times New Roman" w:cstheme="minorHAnsi"/>
              </w:rPr>
            </w:pPr>
            <w:r w:rsidRPr="00084918">
              <w:rPr>
                <w:rFonts w:eastAsia="MS Mincho" w:cstheme="minorHAnsi"/>
              </w:rPr>
              <w:t>SAMtools v.1.14</w:t>
            </w:r>
          </w:p>
        </w:tc>
        <w:tc>
          <w:tcPr>
            <w:tcW w:w="2056" w:type="dxa"/>
            <w:tcBorders>
              <w:bottom w:val="single" w:sz="6" w:space="0" w:color="000000"/>
              <w:right w:val="single" w:sz="8" w:space="0" w:color="000000"/>
            </w:tcBorders>
            <w:shd w:val="clear" w:color="auto" w:fill="auto"/>
          </w:tcPr>
          <w:p w14:paraId="0250DBC2" w14:textId="14128D6B" w:rsidR="00BB559C" w:rsidRPr="00084918" w:rsidRDefault="00BB559C" w:rsidP="00084918">
            <w:pPr>
              <w:widowControl w:val="0"/>
              <w:shd w:val="clear" w:color="auto" w:fill="FFFFFF"/>
              <w:tabs>
                <w:tab w:val="left" w:pos="540"/>
              </w:tabs>
              <w:adjustRightInd w:val="0"/>
              <w:snapToGrid w:val="0"/>
              <w:rPr>
                <w:rFonts w:eastAsia="Times New Roman" w:cstheme="minorHAnsi"/>
              </w:rPr>
            </w:pPr>
            <w:r w:rsidRPr="00084918">
              <w:rPr>
                <w:rFonts w:eastAsia="MS Mincho" w:cstheme="minorHAnsi"/>
              </w:rPr>
              <w:fldChar w:fldCharType="begin"/>
            </w:r>
            <w:r w:rsidR="000E3D27" w:rsidRPr="00084918">
              <w:rPr>
                <w:rFonts w:eastAsia="MS Mincho" w:cstheme="minorHAnsi"/>
              </w:rPr>
              <w:instrText xml:space="preserve"> ADDIN ZOTERO_ITEM CSL_CITATION {"citationID":"oKkZrDnw","properties":{"formattedCitation":"\\super 113\\nosupersub{}","plainCitation":"113","noteIndex":0},"citationItems":[{"id":7645,"uris":["http://zotero.org/users/881768/items/WJLREFWE"],"itemData":{"id":7645,"type":"article-journal","abstract":"Summary: The Sequence Alignment/Map (SAM) format is a generic alignment format for storing read alignments against reference sequences, supporting short and long reads (up to 128 Mbp) produced by different sequencing platforms. It is ﬂexible in style, compact in size, efﬁ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container-title":"Bioinformatics","DOI":"10.1093/bioinformatics/btp352","ISSN":"1367-4811, 1367-4803","issue":"16","language":"en","license":"http://creativecommons.org/licenses/by-nc/2.0/uk/","page":"2078-2079","source":"DOI.org (Crossref)","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sidRPr="00084918">
              <w:rPr>
                <w:rFonts w:eastAsia="MS Mincho" w:cstheme="minorHAnsi"/>
              </w:rPr>
              <w:fldChar w:fldCharType="separate"/>
            </w:r>
            <w:r w:rsidR="000E3D27" w:rsidRPr="00084918">
              <w:rPr>
                <w:color w:val="000000"/>
                <w:vertAlign w:val="superscript"/>
              </w:rPr>
              <w:t>113</w:t>
            </w:r>
            <w:r w:rsidRPr="00084918">
              <w:rPr>
                <w:rFonts w:eastAsia="MS Mincho" w:cstheme="minorHAnsi"/>
              </w:rPr>
              <w:fldChar w:fldCharType="end"/>
            </w:r>
          </w:p>
        </w:tc>
        <w:tc>
          <w:tcPr>
            <w:tcW w:w="4200" w:type="dxa"/>
            <w:tcBorders>
              <w:bottom w:val="single" w:sz="6" w:space="0" w:color="000000"/>
              <w:right w:val="single" w:sz="8" w:space="0" w:color="000000"/>
            </w:tcBorders>
            <w:shd w:val="clear" w:color="auto" w:fill="auto"/>
          </w:tcPr>
          <w:p w14:paraId="730B5B78" w14:textId="77777777" w:rsidR="00BB559C" w:rsidRPr="00084918" w:rsidRDefault="00BB559C" w:rsidP="00084918">
            <w:pPr>
              <w:widowControl w:val="0"/>
              <w:tabs>
                <w:tab w:val="left" w:pos="540"/>
              </w:tabs>
              <w:adjustRightInd w:val="0"/>
              <w:snapToGrid w:val="0"/>
              <w:ind w:left="-5"/>
              <w:rPr>
                <w:rFonts w:eastAsia="Arial" w:cstheme="minorHAnsi"/>
                <w:lang w:val="en"/>
              </w:rPr>
            </w:pPr>
          </w:p>
        </w:tc>
      </w:tr>
      <w:tr w:rsidR="00F44030" w:rsidRPr="00084918" w14:paraId="60FB92FA" w14:textId="77777777" w:rsidTr="00BD6533">
        <w:trPr>
          <w:trHeight w:val="455"/>
        </w:trPr>
        <w:tc>
          <w:tcPr>
            <w:tcW w:w="3094" w:type="dxa"/>
            <w:tcBorders>
              <w:left w:val="single" w:sz="8" w:space="0" w:color="000000"/>
              <w:bottom w:val="single" w:sz="6" w:space="0" w:color="000000"/>
              <w:right w:val="single" w:sz="8" w:space="0" w:color="000000"/>
            </w:tcBorders>
            <w:shd w:val="clear" w:color="auto" w:fill="auto"/>
            <w:tcMar>
              <w:top w:w="100" w:type="dxa"/>
              <w:left w:w="100" w:type="dxa"/>
              <w:bottom w:w="100" w:type="dxa"/>
              <w:right w:w="100" w:type="dxa"/>
            </w:tcMar>
          </w:tcPr>
          <w:p w14:paraId="3870A16C" w14:textId="40B9F4C4" w:rsidR="00F44030" w:rsidRPr="00084918" w:rsidRDefault="00F44030" w:rsidP="00084918">
            <w:pPr>
              <w:widowControl w:val="0"/>
              <w:shd w:val="clear" w:color="auto" w:fill="FFFFFF"/>
              <w:tabs>
                <w:tab w:val="left" w:pos="540"/>
              </w:tabs>
              <w:adjustRightInd w:val="0"/>
              <w:snapToGrid w:val="0"/>
              <w:rPr>
                <w:rFonts w:eastAsia="Times New Roman" w:cstheme="minorHAnsi"/>
              </w:rPr>
            </w:pPr>
            <w:r w:rsidRPr="00084918">
              <w:rPr>
                <w:rFonts w:eastAsia="Times New Roman" w:cstheme="minorHAnsi"/>
              </w:rPr>
              <w:t>BEDTools</w:t>
            </w:r>
          </w:p>
        </w:tc>
        <w:tc>
          <w:tcPr>
            <w:tcW w:w="2056" w:type="dxa"/>
            <w:tcBorders>
              <w:bottom w:val="single" w:sz="6" w:space="0" w:color="000000"/>
              <w:right w:val="single" w:sz="8" w:space="0" w:color="000000"/>
            </w:tcBorders>
            <w:shd w:val="clear" w:color="auto" w:fill="auto"/>
          </w:tcPr>
          <w:p w14:paraId="53ED8493" w14:textId="4CE8BA64" w:rsidR="00F44030" w:rsidRPr="00084918" w:rsidRDefault="00F44030" w:rsidP="00084918">
            <w:pPr>
              <w:widowControl w:val="0"/>
              <w:shd w:val="clear" w:color="auto" w:fill="FFFFFF"/>
              <w:tabs>
                <w:tab w:val="left" w:pos="540"/>
              </w:tabs>
              <w:adjustRightInd w:val="0"/>
              <w:snapToGrid w:val="0"/>
              <w:rPr>
                <w:rFonts w:eastAsia="Times New Roman" w:cstheme="minorHAnsi"/>
              </w:rPr>
            </w:pPr>
            <w:r w:rsidRPr="00084918">
              <w:rPr>
                <w:rFonts w:eastAsia="Times New Roman" w:cstheme="minorHAnsi"/>
              </w:rPr>
              <w:fldChar w:fldCharType="begin"/>
            </w:r>
            <w:r w:rsidR="000E3D27" w:rsidRPr="00084918">
              <w:rPr>
                <w:rFonts w:eastAsia="Times New Roman" w:cstheme="minorHAnsi"/>
              </w:rPr>
              <w:instrText xml:space="preserve"> ADDIN ZOTERO_ITEM CSL_CITATION {"citationID":"csaFKWle","properties":{"formattedCitation":"\\super 116\\nosupersub{}","plainCitation":"116","noteIndex":0},"citationItems":[{"id":"1BgKQwTt/OqYu3hTa","uris":["http://www.mendeley.com/documents/?uuid=b963a5b4-a46e-4677-988c-2b54011ebf6b","http://zotero.org/users/local/pB3C6gqT/items/WJ9ABMWW"],"itemData":{"id":"sJo6zhqv/GUPQyDGo","type":"article-journal","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 © The Author(s) 2010. Published by Oxford University Press.","container-title":"Bioinformatics","DOI":"10.1093/bioinformatics/btq033","ISSN":"13674803","issue":"6","note":"PMID: 20110278","page":"841-842","title":"BEDTools: A flexible suite of utilities for comparing genomic features","volume":"26","author":[{"family":"Quinlan","given":"Aaron R."},{"family":"Hall","given":"Ira M."}],"issued":{"date-parts":[["2010"]]}}}],"schema":"https://github.com/citation-style-language/schema/raw/master/csl-citation.json"} </w:instrText>
            </w:r>
            <w:r w:rsidRPr="00084918">
              <w:rPr>
                <w:rFonts w:eastAsia="Times New Roman" w:cstheme="minorHAnsi"/>
              </w:rPr>
              <w:fldChar w:fldCharType="separate"/>
            </w:r>
            <w:r w:rsidR="000E3D27" w:rsidRPr="00084918">
              <w:rPr>
                <w:color w:val="000000"/>
                <w:vertAlign w:val="superscript"/>
              </w:rPr>
              <w:t>116</w:t>
            </w:r>
            <w:r w:rsidRPr="00084918">
              <w:rPr>
                <w:rFonts w:eastAsia="Times New Roman" w:cstheme="minorHAnsi"/>
              </w:rPr>
              <w:fldChar w:fldCharType="end"/>
            </w:r>
          </w:p>
        </w:tc>
        <w:tc>
          <w:tcPr>
            <w:tcW w:w="4200" w:type="dxa"/>
            <w:tcBorders>
              <w:bottom w:val="single" w:sz="6" w:space="0" w:color="000000"/>
              <w:right w:val="single" w:sz="8" w:space="0" w:color="000000"/>
            </w:tcBorders>
            <w:shd w:val="clear" w:color="auto" w:fill="auto"/>
          </w:tcPr>
          <w:p w14:paraId="5A03DB29" w14:textId="77777777" w:rsidR="00F44030" w:rsidRPr="00084918" w:rsidRDefault="00F44030" w:rsidP="00084918">
            <w:pPr>
              <w:widowControl w:val="0"/>
              <w:tabs>
                <w:tab w:val="left" w:pos="540"/>
              </w:tabs>
              <w:adjustRightInd w:val="0"/>
              <w:snapToGrid w:val="0"/>
              <w:ind w:left="-5"/>
              <w:rPr>
                <w:rFonts w:eastAsia="Arial" w:cstheme="minorHAnsi"/>
                <w:lang w:val="en"/>
              </w:rPr>
            </w:pPr>
          </w:p>
        </w:tc>
      </w:tr>
      <w:tr w:rsidR="00F44030" w:rsidRPr="00084918" w14:paraId="09348D04" w14:textId="77777777" w:rsidTr="00BD6533">
        <w:trPr>
          <w:trHeight w:val="455"/>
        </w:trPr>
        <w:tc>
          <w:tcPr>
            <w:tcW w:w="3094" w:type="dxa"/>
            <w:tcBorders>
              <w:left w:val="single" w:sz="8" w:space="0" w:color="000000"/>
              <w:bottom w:val="single" w:sz="6" w:space="0" w:color="000000"/>
              <w:right w:val="single" w:sz="8" w:space="0" w:color="000000"/>
            </w:tcBorders>
            <w:shd w:val="clear" w:color="auto" w:fill="auto"/>
            <w:tcMar>
              <w:top w:w="100" w:type="dxa"/>
              <w:left w:w="100" w:type="dxa"/>
              <w:bottom w:w="100" w:type="dxa"/>
              <w:right w:w="100" w:type="dxa"/>
            </w:tcMar>
          </w:tcPr>
          <w:p w14:paraId="2E426DEB" w14:textId="450AEE33" w:rsidR="00F44030" w:rsidRPr="00084918" w:rsidRDefault="00F44030" w:rsidP="00084918">
            <w:pPr>
              <w:widowControl w:val="0"/>
              <w:shd w:val="clear" w:color="auto" w:fill="FFFFFF"/>
              <w:tabs>
                <w:tab w:val="left" w:pos="540"/>
              </w:tabs>
              <w:adjustRightInd w:val="0"/>
              <w:snapToGrid w:val="0"/>
              <w:rPr>
                <w:rFonts w:eastAsia="Times New Roman" w:cstheme="minorHAnsi"/>
              </w:rPr>
            </w:pPr>
            <w:r w:rsidRPr="00084918">
              <w:rPr>
                <w:rFonts w:eastAsia="Times New Roman" w:cstheme="minorHAnsi"/>
              </w:rPr>
              <w:t>ShinyG</w:t>
            </w:r>
            <w:r w:rsidR="00BB559C" w:rsidRPr="00084918">
              <w:rPr>
                <w:rFonts w:eastAsia="Times New Roman" w:cstheme="minorHAnsi"/>
              </w:rPr>
              <w:t>O</w:t>
            </w:r>
          </w:p>
        </w:tc>
        <w:tc>
          <w:tcPr>
            <w:tcW w:w="2056" w:type="dxa"/>
            <w:tcBorders>
              <w:bottom w:val="single" w:sz="6" w:space="0" w:color="000000"/>
              <w:right w:val="single" w:sz="8" w:space="0" w:color="000000"/>
            </w:tcBorders>
            <w:shd w:val="clear" w:color="auto" w:fill="auto"/>
          </w:tcPr>
          <w:p w14:paraId="457F95D4" w14:textId="7FDEBD1C" w:rsidR="00F44030" w:rsidRPr="00084918" w:rsidRDefault="00F44030" w:rsidP="00084918">
            <w:pPr>
              <w:widowControl w:val="0"/>
              <w:shd w:val="clear" w:color="auto" w:fill="FFFFFF"/>
              <w:tabs>
                <w:tab w:val="left" w:pos="540"/>
              </w:tabs>
              <w:adjustRightInd w:val="0"/>
              <w:snapToGrid w:val="0"/>
              <w:rPr>
                <w:rFonts w:eastAsia="Times New Roman" w:cstheme="minorHAnsi"/>
              </w:rPr>
            </w:pPr>
            <w:r w:rsidRPr="00084918">
              <w:rPr>
                <w:rFonts w:eastAsia="Times New Roman" w:cstheme="minorHAnsi"/>
              </w:rPr>
              <w:fldChar w:fldCharType="begin"/>
            </w:r>
            <w:r w:rsidR="000E3D27" w:rsidRPr="00084918">
              <w:rPr>
                <w:rFonts w:eastAsia="Times New Roman" w:cstheme="minorHAnsi"/>
              </w:rPr>
              <w:instrText xml:space="preserve"> ADDIN ZOTERO_ITEM CSL_CITATION {"citationID":"UNB6iFYf","properties":{"formattedCitation":"\\super 110\\nosupersub{}","plainCitation":"110","noteIndex":0},"citationItems":[{"id":7045,"uris":["http://zotero.org/users/881768/items/LYWK57LN"],"itemData":{"id":7045,"type":"article-journal","abstract":"Motivation: Gene lists are routinely produced from various omic studies. Enrichment analysis can link these gene lists with underlying molecular pathways and functional categories such as gene ontology (GO) and other databases.","container-title":"Bioinformatics","DOI":"10.1093/bioinformatics/btz931","ISSN":"1367-4803, 1367-4811","issue":"8","language":"en","page":"2628-2629","source":"DOI.org (Crossref)","title":"ShinyGO: a graphical gene-set enrichment tool for animals and plants","title-short":"ShinyGO","volume":"36","author":[{"family":"Ge","given":"Steven Xijin"},{"family":"Jung","given":"Dongmin"},{"family":"Yao","given":"Runan"}],"editor":[{"family":"Valencia","given":"Alfonso"}],"issued":{"date-parts":[["2020",4,15]]}}}],"schema":"https://github.com/citation-style-language/schema/raw/master/csl-citation.json"} </w:instrText>
            </w:r>
            <w:r w:rsidRPr="00084918">
              <w:rPr>
                <w:rFonts w:eastAsia="Times New Roman" w:cstheme="minorHAnsi"/>
              </w:rPr>
              <w:fldChar w:fldCharType="separate"/>
            </w:r>
            <w:r w:rsidR="000E3D27" w:rsidRPr="00084918">
              <w:rPr>
                <w:color w:val="000000"/>
                <w:vertAlign w:val="superscript"/>
              </w:rPr>
              <w:t>110</w:t>
            </w:r>
            <w:r w:rsidRPr="00084918">
              <w:rPr>
                <w:rFonts w:eastAsia="Times New Roman" w:cstheme="minorHAnsi"/>
              </w:rPr>
              <w:fldChar w:fldCharType="end"/>
            </w:r>
          </w:p>
        </w:tc>
        <w:tc>
          <w:tcPr>
            <w:tcW w:w="4200" w:type="dxa"/>
            <w:tcBorders>
              <w:bottom w:val="single" w:sz="6" w:space="0" w:color="000000"/>
              <w:right w:val="single" w:sz="8" w:space="0" w:color="000000"/>
            </w:tcBorders>
            <w:shd w:val="clear" w:color="auto" w:fill="auto"/>
          </w:tcPr>
          <w:p w14:paraId="4AA3CE77" w14:textId="77777777" w:rsidR="00F44030" w:rsidRPr="00084918" w:rsidRDefault="00F44030" w:rsidP="00084918">
            <w:pPr>
              <w:widowControl w:val="0"/>
              <w:tabs>
                <w:tab w:val="left" w:pos="540"/>
              </w:tabs>
              <w:adjustRightInd w:val="0"/>
              <w:snapToGrid w:val="0"/>
              <w:ind w:left="-5"/>
              <w:rPr>
                <w:rFonts w:eastAsia="Arial" w:cstheme="minorHAnsi"/>
                <w:lang w:val="en"/>
              </w:rPr>
            </w:pPr>
          </w:p>
        </w:tc>
      </w:tr>
      <w:tr w:rsidR="00F44030" w:rsidRPr="00084918" w14:paraId="5F985D81" w14:textId="77777777" w:rsidTr="00BD6533">
        <w:trPr>
          <w:trHeight w:val="455"/>
        </w:trPr>
        <w:tc>
          <w:tcPr>
            <w:tcW w:w="3094" w:type="dxa"/>
            <w:tcBorders>
              <w:left w:val="single" w:sz="8" w:space="0" w:color="000000"/>
              <w:bottom w:val="single" w:sz="6" w:space="0" w:color="000000"/>
              <w:right w:val="single" w:sz="8" w:space="0" w:color="000000"/>
            </w:tcBorders>
            <w:shd w:val="clear" w:color="auto" w:fill="auto"/>
            <w:tcMar>
              <w:top w:w="100" w:type="dxa"/>
              <w:left w:w="100" w:type="dxa"/>
              <w:bottom w:w="100" w:type="dxa"/>
              <w:right w:w="100" w:type="dxa"/>
            </w:tcMar>
          </w:tcPr>
          <w:p w14:paraId="40128781" w14:textId="59FA391C" w:rsidR="00F44030" w:rsidRPr="00084918" w:rsidRDefault="00F44030" w:rsidP="00084918">
            <w:pPr>
              <w:widowControl w:val="0"/>
              <w:shd w:val="clear" w:color="auto" w:fill="FFFFFF"/>
              <w:tabs>
                <w:tab w:val="left" w:pos="540"/>
              </w:tabs>
              <w:adjustRightInd w:val="0"/>
              <w:snapToGrid w:val="0"/>
              <w:rPr>
                <w:rFonts w:eastAsia="Times New Roman" w:cstheme="minorHAnsi"/>
              </w:rPr>
            </w:pPr>
            <w:r w:rsidRPr="00084918">
              <w:rPr>
                <w:rFonts w:eastAsia="Times New Roman" w:cstheme="minorHAnsi"/>
              </w:rPr>
              <w:t>ChromHMM</w:t>
            </w:r>
          </w:p>
        </w:tc>
        <w:tc>
          <w:tcPr>
            <w:tcW w:w="2056" w:type="dxa"/>
            <w:tcBorders>
              <w:bottom w:val="single" w:sz="6" w:space="0" w:color="000000"/>
              <w:right w:val="single" w:sz="8" w:space="0" w:color="000000"/>
            </w:tcBorders>
            <w:shd w:val="clear" w:color="auto" w:fill="auto"/>
          </w:tcPr>
          <w:p w14:paraId="21E52A6B" w14:textId="36CA4D8E" w:rsidR="00F44030" w:rsidRPr="00084918" w:rsidRDefault="00F44030" w:rsidP="00084918">
            <w:pPr>
              <w:widowControl w:val="0"/>
              <w:shd w:val="clear" w:color="auto" w:fill="FFFFFF"/>
              <w:tabs>
                <w:tab w:val="left" w:pos="540"/>
              </w:tabs>
              <w:adjustRightInd w:val="0"/>
              <w:snapToGrid w:val="0"/>
              <w:rPr>
                <w:rFonts w:eastAsia="Times New Roman" w:cstheme="minorHAnsi"/>
              </w:rPr>
            </w:pPr>
            <w:r w:rsidRPr="00084918">
              <w:rPr>
                <w:rFonts w:eastAsia="Times New Roman" w:cstheme="minorHAnsi"/>
              </w:rPr>
              <w:fldChar w:fldCharType="begin"/>
            </w:r>
            <w:r w:rsidR="00CF3738" w:rsidRPr="00084918">
              <w:rPr>
                <w:rFonts w:eastAsia="Times New Roman" w:cstheme="minorHAnsi"/>
              </w:rPr>
              <w:instrText xml:space="preserve"> ADDIN ZOTERO_ITEM CSL_CITATION {"citationID":"UfJ3rtBE","properties":{"formattedCitation":"\\super 75\\nosupersub{}","plainCitation":"75","noteIndex":0},"citationItems":[{"id":"1BgKQwTt/fNRTfo8D","uris":["http://www.mendeley.com/documents/?uuid=8492d2dd-07d3-45df-b955-ca5f527c5d11","http://zotero.org/users/local/pB3C6gqT/items/27MC7DSC"],"itemData":{"id":"sJo6zhqv/6nQOEWeb","type":"article-journal","abstract":"N oncoding DNANA regions have central roles in human biology, evolution, and disease. ChromHMM helps to annotate the noncoding genome using epigenomic information across one or multiple cell types. It combines multiple genome-wide epigenomic maps, and uses combinatorial and spatial mark patterns to infer a complete annotation for each cell type. ChromHMM learns chromatin-state signatures using a multivariate hidden Markov model (HMM) that explicitly models the combinatorial presence or absence of each mark. ChromHMM uses these signatures to generate a genome-wide annotation for each cell type by calculating the most probable state for each genomic segment. ChromHMM provides an automated enrichment analysis of the resulting annotations to facilitate the functional interpretations of each chromatin state. ChromHMM is distinguished by its modeling emphasis on combinations of marks, its tight integration with downstream functional enrichment analyses, its speed, and its ease of use. Chromatin states are learned, annotations are produced, and enrichments are computed within 1 d.","container-title":"Nature Protocols","DOI":"10.1038/nprot.2017.124","ISSN":"17502799","issue":"12","note":"PMID: 29120462\npublisher: Nature Publishing Group","page":"2478-2492","title":"Chromatin-state discovery and genome annotation with ChromHMM","volume":"12","author":[{"family":"Ernst","given":"Jason"},{"family":"Kellis","given":"Manolis"}],"issued":{"date-parts":[["2017"]]}}}],"schema":"https://github.com/citation-style-language/schema/raw/master/csl-citation.json"} </w:instrText>
            </w:r>
            <w:r w:rsidRPr="00084918">
              <w:rPr>
                <w:rFonts w:eastAsia="Times New Roman" w:cstheme="minorHAnsi"/>
              </w:rPr>
              <w:fldChar w:fldCharType="separate"/>
            </w:r>
            <w:r w:rsidR="00E70454" w:rsidRPr="00084918">
              <w:rPr>
                <w:color w:val="000000"/>
                <w:vertAlign w:val="superscript"/>
              </w:rPr>
              <w:t>75</w:t>
            </w:r>
            <w:r w:rsidRPr="00084918">
              <w:rPr>
                <w:rFonts w:eastAsia="Times New Roman" w:cstheme="minorHAnsi"/>
              </w:rPr>
              <w:fldChar w:fldCharType="end"/>
            </w:r>
          </w:p>
        </w:tc>
        <w:tc>
          <w:tcPr>
            <w:tcW w:w="4200" w:type="dxa"/>
            <w:tcBorders>
              <w:bottom w:val="single" w:sz="6" w:space="0" w:color="000000"/>
              <w:right w:val="single" w:sz="8" w:space="0" w:color="000000"/>
            </w:tcBorders>
            <w:shd w:val="clear" w:color="auto" w:fill="auto"/>
          </w:tcPr>
          <w:p w14:paraId="6F991A71" w14:textId="77777777" w:rsidR="00F44030" w:rsidRPr="00084918" w:rsidRDefault="00F44030" w:rsidP="00084918">
            <w:pPr>
              <w:widowControl w:val="0"/>
              <w:tabs>
                <w:tab w:val="left" w:pos="540"/>
              </w:tabs>
              <w:adjustRightInd w:val="0"/>
              <w:snapToGrid w:val="0"/>
              <w:ind w:left="-5"/>
              <w:rPr>
                <w:rFonts w:eastAsia="Arial" w:cstheme="minorHAnsi"/>
                <w:lang w:val="en"/>
              </w:rPr>
            </w:pPr>
          </w:p>
        </w:tc>
      </w:tr>
      <w:tr w:rsidR="00BB559C" w:rsidRPr="00084918" w14:paraId="1AB7DDA3" w14:textId="77777777" w:rsidTr="00926051">
        <w:trPr>
          <w:trHeight w:val="455"/>
        </w:trPr>
        <w:tc>
          <w:tcPr>
            <w:tcW w:w="3094" w:type="dxa"/>
            <w:tcBorders>
              <w:left w:val="single" w:sz="8" w:space="0" w:color="000000"/>
              <w:bottom w:val="single" w:sz="6" w:space="0" w:color="000000"/>
              <w:right w:val="single" w:sz="8" w:space="0" w:color="000000"/>
            </w:tcBorders>
            <w:shd w:val="clear" w:color="auto" w:fill="auto"/>
            <w:tcMar>
              <w:top w:w="100" w:type="dxa"/>
              <w:left w:w="100" w:type="dxa"/>
              <w:bottom w:w="100" w:type="dxa"/>
              <w:right w:w="100" w:type="dxa"/>
            </w:tcMar>
          </w:tcPr>
          <w:p w14:paraId="77F65E31" w14:textId="557CB770" w:rsidR="00BB559C" w:rsidRPr="00084918" w:rsidRDefault="00BB559C" w:rsidP="00084918">
            <w:pPr>
              <w:widowControl w:val="0"/>
              <w:shd w:val="clear" w:color="auto" w:fill="FFFFFF"/>
              <w:tabs>
                <w:tab w:val="left" w:pos="540"/>
              </w:tabs>
              <w:adjustRightInd w:val="0"/>
              <w:snapToGrid w:val="0"/>
              <w:rPr>
                <w:rFonts w:eastAsia="Times New Roman" w:cstheme="minorHAnsi"/>
              </w:rPr>
            </w:pPr>
            <w:r w:rsidRPr="00084918">
              <w:rPr>
                <w:rFonts w:eastAsia="MS Mincho" w:cstheme="minorHAnsi"/>
              </w:rPr>
              <w:t>KaryoplotR v.1.22.0</w:t>
            </w:r>
          </w:p>
        </w:tc>
        <w:tc>
          <w:tcPr>
            <w:tcW w:w="2056" w:type="dxa"/>
          </w:tcPr>
          <w:p w14:paraId="41887E87" w14:textId="101BD5A0" w:rsidR="00BB559C" w:rsidRPr="00084918" w:rsidRDefault="00BB559C" w:rsidP="00084918">
            <w:pPr>
              <w:widowControl w:val="0"/>
              <w:shd w:val="clear" w:color="auto" w:fill="FFFFFF"/>
              <w:tabs>
                <w:tab w:val="left" w:pos="540"/>
              </w:tabs>
              <w:adjustRightInd w:val="0"/>
              <w:snapToGrid w:val="0"/>
              <w:rPr>
                <w:rFonts w:eastAsia="Times New Roman" w:cstheme="minorHAnsi"/>
              </w:rPr>
            </w:pPr>
            <w:r w:rsidRPr="00084918">
              <w:rPr>
                <w:rFonts w:cstheme="minorHAnsi"/>
              </w:rPr>
              <w:fldChar w:fldCharType="begin"/>
            </w:r>
            <w:r w:rsidR="000E3D27" w:rsidRPr="00084918">
              <w:rPr>
                <w:rFonts w:cstheme="minorHAnsi"/>
              </w:rPr>
              <w:instrText xml:space="preserve"> ADDIN ZOTERO_ITEM CSL_CITATION {"citationID":"FUOphOnv","properties":{"formattedCitation":"\\super 114\\nosupersub{}","plainCitation":"114","noteIndex":0},"citationItems":[{"id":7551,"uris":["http://zotero.org/users/881768/items/TKHI9ZUF"],"itemData":{"id":7551,"type":"article-journal","abstract":"Motivation: Data visualization is a crucial tool for data exploration, analysis and interpretation. For the visualization of genomic data there lacks a tool to create customizable non-circular plots of whole genomes from any species.","container-title":"Bioinformatics","DOI":"10.1093/bioinformatics/btx346","ISSN":"1367-4803, 1367-4811","issue":"19","language":"en","license":"http://creativecommons.org/licenses/by/4.0/","page":"3088-3090","source":"DOI.org (Crossref)","title":"karyoploteR: an R/Bioconductor package to plot customizable genomes displaying arbitrary data","title-short":"karyoploteR","volume":"33","author":[{"family":"Gel","given":"Bernat"},{"family":"Serra","given":"Eduard"}],"editor":[{"family":"Hancock","given":"John"}],"issued":{"date-parts":[["2017",10,1]]}}}],"schema":"https://github.com/citation-style-language/schema/raw/master/csl-citation.json"} </w:instrText>
            </w:r>
            <w:r w:rsidRPr="00084918">
              <w:rPr>
                <w:rFonts w:cstheme="minorHAnsi"/>
              </w:rPr>
              <w:fldChar w:fldCharType="separate"/>
            </w:r>
            <w:r w:rsidR="000E3D27" w:rsidRPr="00084918">
              <w:rPr>
                <w:color w:val="000000"/>
                <w:vertAlign w:val="superscript"/>
              </w:rPr>
              <w:t>114</w:t>
            </w:r>
            <w:r w:rsidRPr="00084918">
              <w:rPr>
                <w:rFonts w:cstheme="minorHAnsi"/>
              </w:rPr>
              <w:fldChar w:fldCharType="end"/>
            </w:r>
          </w:p>
        </w:tc>
        <w:tc>
          <w:tcPr>
            <w:tcW w:w="4200" w:type="dxa"/>
            <w:tcBorders>
              <w:bottom w:val="single" w:sz="6" w:space="0" w:color="000000"/>
              <w:right w:val="single" w:sz="8" w:space="0" w:color="000000"/>
            </w:tcBorders>
            <w:shd w:val="clear" w:color="auto" w:fill="auto"/>
          </w:tcPr>
          <w:p w14:paraId="2C6ADD48" w14:textId="48B45030" w:rsidR="00BB559C" w:rsidRPr="00084918" w:rsidRDefault="00BB559C" w:rsidP="00084918">
            <w:pPr>
              <w:widowControl w:val="0"/>
              <w:tabs>
                <w:tab w:val="left" w:pos="540"/>
              </w:tabs>
              <w:adjustRightInd w:val="0"/>
              <w:snapToGrid w:val="0"/>
              <w:ind w:left="-5"/>
              <w:rPr>
                <w:rFonts w:eastAsia="Arial" w:cstheme="minorHAnsi"/>
                <w:lang w:val="en"/>
              </w:rPr>
            </w:pPr>
          </w:p>
        </w:tc>
      </w:tr>
      <w:tr w:rsidR="005676B3" w:rsidRPr="00084918" w14:paraId="6D9B39A5" w14:textId="77777777" w:rsidTr="00926051">
        <w:trPr>
          <w:trHeight w:val="455"/>
        </w:trPr>
        <w:tc>
          <w:tcPr>
            <w:tcW w:w="3094" w:type="dxa"/>
            <w:tcBorders>
              <w:left w:val="single" w:sz="8" w:space="0" w:color="000000"/>
              <w:bottom w:val="single" w:sz="6" w:space="0" w:color="000000"/>
              <w:right w:val="single" w:sz="8" w:space="0" w:color="000000"/>
            </w:tcBorders>
            <w:shd w:val="clear" w:color="auto" w:fill="auto"/>
            <w:tcMar>
              <w:top w:w="100" w:type="dxa"/>
              <w:left w:w="100" w:type="dxa"/>
              <w:bottom w:w="100" w:type="dxa"/>
              <w:right w:w="100" w:type="dxa"/>
            </w:tcMar>
          </w:tcPr>
          <w:p w14:paraId="425A2325" w14:textId="3B49622E" w:rsidR="005676B3" w:rsidRPr="00084918" w:rsidRDefault="005676B3" w:rsidP="00084918">
            <w:pPr>
              <w:widowControl w:val="0"/>
              <w:shd w:val="clear" w:color="auto" w:fill="FFFFFF"/>
              <w:tabs>
                <w:tab w:val="left" w:pos="540"/>
              </w:tabs>
              <w:adjustRightInd w:val="0"/>
              <w:snapToGrid w:val="0"/>
              <w:rPr>
                <w:rFonts w:eastAsia="Times New Roman" w:cstheme="minorHAnsi"/>
              </w:rPr>
            </w:pPr>
            <w:r w:rsidRPr="00084918">
              <w:rPr>
                <w:rFonts w:eastAsia="Times New Roman" w:cstheme="minorHAnsi"/>
              </w:rPr>
              <w:t>FastQC</w:t>
            </w:r>
          </w:p>
        </w:tc>
        <w:tc>
          <w:tcPr>
            <w:tcW w:w="2056" w:type="dxa"/>
          </w:tcPr>
          <w:p w14:paraId="17032B32" w14:textId="1B614232" w:rsidR="005676B3" w:rsidRPr="00084918" w:rsidRDefault="005676B3" w:rsidP="00084918">
            <w:pPr>
              <w:widowControl w:val="0"/>
              <w:shd w:val="clear" w:color="auto" w:fill="FFFFFF"/>
              <w:tabs>
                <w:tab w:val="left" w:pos="540"/>
              </w:tabs>
              <w:adjustRightInd w:val="0"/>
              <w:snapToGrid w:val="0"/>
              <w:rPr>
                <w:rFonts w:eastAsia="Times New Roman" w:cstheme="minorHAnsi"/>
              </w:rPr>
            </w:pPr>
          </w:p>
        </w:tc>
        <w:tc>
          <w:tcPr>
            <w:tcW w:w="4200" w:type="dxa"/>
            <w:tcBorders>
              <w:bottom w:val="single" w:sz="6" w:space="0" w:color="000000"/>
              <w:right w:val="single" w:sz="8" w:space="0" w:color="000000"/>
            </w:tcBorders>
            <w:shd w:val="clear" w:color="auto" w:fill="auto"/>
          </w:tcPr>
          <w:p w14:paraId="6F9CCE17" w14:textId="3D23D653" w:rsidR="005676B3" w:rsidRPr="00084918" w:rsidRDefault="005676B3" w:rsidP="00084918">
            <w:pPr>
              <w:widowControl w:val="0"/>
              <w:tabs>
                <w:tab w:val="left" w:pos="540"/>
              </w:tabs>
              <w:adjustRightInd w:val="0"/>
              <w:snapToGrid w:val="0"/>
              <w:ind w:left="-5"/>
              <w:rPr>
                <w:rFonts w:eastAsia="Arial" w:cstheme="minorHAnsi"/>
                <w:lang w:val="en"/>
              </w:rPr>
            </w:pPr>
            <w:r w:rsidRPr="00084918">
              <w:rPr>
                <w:rFonts w:eastAsia="Times New Roman" w:cstheme="minorHAnsi"/>
              </w:rPr>
              <w:t>https://www.bioinformatics.babraham.ac.uk/projects/fastqc/</w:t>
            </w:r>
          </w:p>
        </w:tc>
      </w:tr>
      <w:tr w:rsidR="005676B3" w:rsidRPr="00084918" w14:paraId="5DB46EDB" w14:textId="77777777" w:rsidTr="00926051">
        <w:trPr>
          <w:trHeight w:val="455"/>
        </w:trPr>
        <w:tc>
          <w:tcPr>
            <w:tcW w:w="3094" w:type="dxa"/>
            <w:tcBorders>
              <w:left w:val="single" w:sz="8" w:space="0" w:color="000000"/>
              <w:bottom w:val="single" w:sz="6" w:space="0" w:color="000000"/>
              <w:right w:val="single" w:sz="8" w:space="0" w:color="000000"/>
            </w:tcBorders>
            <w:shd w:val="clear" w:color="auto" w:fill="auto"/>
            <w:tcMar>
              <w:top w:w="100" w:type="dxa"/>
              <w:left w:w="100" w:type="dxa"/>
              <w:bottom w:w="100" w:type="dxa"/>
              <w:right w:w="100" w:type="dxa"/>
            </w:tcMar>
          </w:tcPr>
          <w:p w14:paraId="7ED50E57" w14:textId="379B4CE3" w:rsidR="005676B3" w:rsidRPr="00084918" w:rsidRDefault="005676B3" w:rsidP="00084918">
            <w:pPr>
              <w:widowControl w:val="0"/>
              <w:shd w:val="clear" w:color="auto" w:fill="FFFFFF"/>
              <w:tabs>
                <w:tab w:val="left" w:pos="540"/>
              </w:tabs>
              <w:adjustRightInd w:val="0"/>
              <w:snapToGrid w:val="0"/>
              <w:rPr>
                <w:rFonts w:eastAsia="Times New Roman" w:cstheme="minorHAnsi"/>
              </w:rPr>
            </w:pPr>
            <w:r w:rsidRPr="00084918">
              <w:rPr>
                <w:rFonts w:eastAsia="Times New Roman" w:cstheme="minorHAnsi"/>
              </w:rPr>
              <w:t>deepTools</w:t>
            </w:r>
          </w:p>
        </w:tc>
        <w:tc>
          <w:tcPr>
            <w:tcW w:w="2056" w:type="dxa"/>
          </w:tcPr>
          <w:p w14:paraId="4E940E46" w14:textId="7DB79C76" w:rsidR="005676B3" w:rsidRPr="00084918" w:rsidRDefault="005676B3" w:rsidP="00084918">
            <w:pPr>
              <w:widowControl w:val="0"/>
              <w:shd w:val="clear" w:color="auto" w:fill="FFFFFF"/>
              <w:tabs>
                <w:tab w:val="left" w:pos="540"/>
              </w:tabs>
              <w:adjustRightInd w:val="0"/>
              <w:snapToGrid w:val="0"/>
              <w:rPr>
                <w:rFonts w:eastAsia="Times New Roman" w:cstheme="minorHAnsi"/>
              </w:rPr>
            </w:pPr>
            <w:r w:rsidRPr="00084918">
              <w:rPr>
                <w:rFonts w:eastAsia="Times New Roman" w:cstheme="minorHAnsi"/>
              </w:rPr>
              <w:fldChar w:fldCharType="begin"/>
            </w:r>
            <w:r w:rsidRPr="00084918">
              <w:rPr>
                <w:rFonts w:eastAsia="Times New Roman" w:cstheme="minorHAnsi"/>
              </w:rPr>
              <w:instrText xml:space="preserve"> ADDIN ZOTERO_ITEM CSL_CITATION {"citationID":"jR9xU591","properties":{"formattedCitation":"\\super 62\\nosupersub{}","plainCitation":"62","noteIndex":0},"citationItems":[{"id":7623,"uris":["http://zotero.org/users/881768/items/UKGJT4AZ"],"itemData":{"id":7623,"type":"article-journal","abstract":"We present an update to our Galaxy-based web server for processing and visualizing deeply sequenced data. Its core tool set, deepTools, allows users to perform complete bioinformatic workﬂows ranging from quality controls and normalizations of aligned reads to integrative analyses, including clustering and visualization approaches. Since we ﬁrst described our deepTools Galaxy server in 2014, we have implemented new solutions for many requests from the community and our users. Here, we introduce signiﬁcant enhancements and new tools to further improve data visualization and interpretation. deepTools continue to be open to all users and freely available as a web service at deeptools.ie-freiburg. mpg.de. The new deepTools2 suite can be easily deployed within any Galaxy framework via the toolshed repository, and we also provide source code for command line usage under Linux and Mac OS X. A public and documented API for access to deepTools functionality is also available.","container-title":"Nucleic Acids Research","DOI":"10.1093/nar/gkw257","ISSN":"0305-1048, 1362-4962","issue":"W1","journalAbbreviation":"Nucleic Acids Res","language":"en","license":"http://creativecommons.org/licenses/by-nc/4.0/","page":"W160-W165","source":"DOI.org (Crossref)","title":"deepTools2: a next generation web server for deep-sequencing data analysis","title-short":"deepTools2","volume":"44","author":[{"family":"Ramírez","given":"Fidel"},{"family":"Ryan","given":"Devon P"},{"family":"Grüning","given":"Björn"},{"family":"Bhardwaj","given":"Vivek"},{"family":"Kilpert","given":"Fabian"},{"family":"Richter","given":"Andreas S"},{"family":"Heyne","given":"Steffen"},{"family":"Dündar","given":"Friederike"},{"family":"Manke","given":"Thomas"}],"issued":{"date-parts":[["2016",7,8]]}}}],"schema":"https://github.com/citation-style-language/schema/raw/master/csl-citation.json"} </w:instrText>
            </w:r>
            <w:r w:rsidRPr="00084918">
              <w:rPr>
                <w:rFonts w:eastAsia="Times New Roman" w:cstheme="minorHAnsi"/>
              </w:rPr>
              <w:fldChar w:fldCharType="separate"/>
            </w:r>
            <w:r w:rsidRPr="00084918">
              <w:rPr>
                <w:color w:val="000000"/>
                <w:vertAlign w:val="superscript"/>
              </w:rPr>
              <w:t>62</w:t>
            </w:r>
            <w:r w:rsidRPr="00084918">
              <w:rPr>
                <w:rFonts w:eastAsia="Times New Roman" w:cstheme="minorHAnsi"/>
              </w:rPr>
              <w:fldChar w:fldCharType="end"/>
            </w:r>
          </w:p>
        </w:tc>
        <w:tc>
          <w:tcPr>
            <w:tcW w:w="4200" w:type="dxa"/>
            <w:tcBorders>
              <w:bottom w:val="single" w:sz="6" w:space="0" w:color="000000"/>
              <w:right w:val="single" w:sz="8" w:space="0" w:color="000000"/>
            </w:tcBorders>
            <w:shd w:val="clear" w:color="auto" w:fill="auto"/>
          </w:tcPr>
          <w:p w14:paraId="20F47836" w14:textId="77777777" w:rsidR="005676B3" w:rsidRPr="00084918" w:rsidRDefault="005676B3" w:rsidP="00084918">
            <w:pPr>
              <w:widowControl w:val="0"/>
              <w:tabs>
                <w:tab w:val="left" w:pos="540"/>
              </w:tabs>
              <w:adjustRightInd w:val="0"/>
              <w:snapToGrid w:val="0"/>
              <w:ind w:left="-5"/>
              <w:rPr>
                <w:rFonts w:eastAsia="Arial" w:cstheme="minorHAnsi"/>
                <w:lang w:val="en"/>
              </w:rPr>
            </w:pPr>
          </w:p>
        </w:tc>
      </w:tr>
      <w:tr w:rsidR="005676B3" w:rsidRPr="00084918" w14:paraId="7FDD5621" w14:textId="77777777" w:rsidTr="00926051">
        <w:trPr>
          <w:trHeight w:val="455"/>
        </w:trPr>
        <w:tc>
          <w:tcPr>
            <w:tcW w:w="3094" w:type="dxa"/>
            <w:tcBorders>
              <w:left w:val="single" w:sz="8" w:space="0" w:color="000000"/>
              <w:bottom w:val="single" w:sz="6" w:space="0" w:color="000000"/>
              <w:right w:val="single" w:sz="8" w:space="0" w:color="000000"/>
            </w:tcBorders>
            <w:shd w:val="clear" w:color="auto" w:fill="auto"/>
            <w:tcMar>
              <w:top w:w="100" w:type="dxa"/>
              <w:left w:w="100" w:type="dxa"/>
              <w:bottom w:w="100" w:type="dxa"/>
              <w:right w:w="100" w:type="dxa"/>
            </w:tcMar>
          </w:tcPr>
          <w:p w14:paraId="50CB7FCA" w14:textId="2BF148F9" w:rsidR="005676B3" w:rsidRPr="00084918" w:rsidRDefault="005676B3" w:rsidP="00084918">
            <w:pPr>
              <w:widowControl w:val="0"/>
              <w:shd w:val="clear" w:color="auto" w:fill="FFFFFF"/>
              <w:tabs>
                <w:tab w:val="left" w:pos="540"/>
              </w:tabs>
              <w:adjustRightInd w:val="0"/>
              <w:snapToGrid w:val="0"/>
              <w:rPr>
                <w:rFonts w:eastAsia="Times New Roman" w:cstheme="minorHAnsi"/>
              </w:rPr>
            </w:pPr>
            <w:r w:rsidRPr="00084918">
              <w:rPr>
                <w:rFonts w:eastAsia="Times New Roman" w:cstheme="minorHAnsi"/>
              </w:rPr>
              <w:t>DESeq2</w:t>
            </w:r>
          </w:p>
        </w:tc>
        <w:tc>
          <w:tcPr>
            <w:tcW w:w="2056" w:type="dxa"/>
          </w:tcPr>
          <w:p w14:paraId="29F2496B" w14:textId="0DF7D6DF" w:rsidR="005676B3" w:rsidRPr="00084918" w:rsidRDefault="005676B3" w:rsidP="00084918">
            <w:pPr>
              <w:widowControl w:val="0"/>
              <w:shd w:val="clear" w:color="auto" w:fill="FFFFFF"/>
              <w:tabs>
                <w:tab w:val="left" w:pos="540"/>
              </w:tabs>
              <w:adjustRightInd w:val="0"/>
              <w:snapToGrid w:val="0"/>
              <w:rPr>
                <w:rFonts w:eastAsia="Times New Roman" w:cstheme="minorHAnsi"/>
              </w:rPr>
            </w:pPr>
            <w:r w:rsidRPr="00084918">
              <w:rPr>
                <w:rFonts w:eastAsia="Times New Roman" w:cstheme="minorHAnsi"/>
              </w:rPr>
              <w:fldChar w:fldCharType="begin"/>
            </w:r>
            <w:r w:rsidR="000E3D27" w:rsidRPr="00084918">
              <w:rPr>
                <w:rFonts w:eastAsia="Times New Roman" w:cstheme="minorHAnsi"/>
              </w:rPr>
              <w:instrText xml:space="preserve"> ADDIN ZOTERO_ITEM CSL_CITATION {"citationID":"OIq2p95F","properties":{"formattedCitation":"\\super 109\\nosupersub{}","plainCitation":"109","noteIndex":0},"citationItems":[{"id":7076,"uris":["http://zotero.org/users/881768/items/KW7ETHK4"],"itemData":{"id":7076,"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 bioconductor.org/packages/release/bioc/html/DESeq2.html.","container-title":"Genome Biology","DOI":"10.1186/s13059-014-0550-8","ISSN":"1474-760X","issue":"12","journalAbbreviation":"Genome Biol","language":"en","page":"550","source":"DOI.org (Crossref)","title":"Moderated estimation of fold change and dispersion for RNA-seq data with DESeq2","volume":"15","author":[{"family":"Love","given":"Michael I"},{"family":"Huber","given":"Wolfgang"},{"family":"Anders","given":"Simon"}],"issued":{"date-parts":[["2014",12]]}}}],"schema":"https://github.com/citation-style-language/schema/raw/master/csl-citation.json"} </w:instrText>
            </w:r>
            <w:r w:rsidRPr="00084918">
              <w:rPr>
                <w:rFonts w:eastAsia="Times New Roman" w:cstheme="minorHAnsi"/>
              </w:rPr>
              <w:fldChar w:fldCharType="separate"/>
            </w:r>
            <w:r w:rsidR="000E3D27" w:rsidRPr="00084918">
              <w:rPr>
                <w:color w:val="000000"/>
                <w:vertAlign w:val="superscript"/>
              </w:rPr>
              <w:t>109</w:t>
            </w:r>
            <w:r w:rsidRPr="00084918">
              <w:rPr>
                <w:rFonts w:eastAsia="Times New Roman" w:cstheme="minorHAnsi"/>
              </w:rPr>
              <w:fldChar w:fldCharType="end"/>
            </w:r>
          </w:p>
        </w:tc>
        <w:tc>
          <w:tcPr>
            <w:tcW w:w="4200" w:type="dxa"/>
            <w:tcBorders>
              <w:bottom w:val="single" w:sz="6" w:space="0" w:color="000000"/>
              <w:right w:val="single" w:sz="8" w:space="0" w:color="000000"/>
            </w:tcBorders>
            <w:shd w:val="clear" w:color="auto" w:fill="auto"/>
          </w:tcPr>
          <w:p w14:paraId="4EF749F7" w14:textId="77777777" w:rsidR="005676B3" w:rsidRPr="00084918" w:rsidRDefault="005676B3" w:rsidP="00084918">
            <w:pPr>
              <w:widowControl w:val="0"/>
              <w:tabs>
                <w:tab w:val="left" w:pos="540"/>
              </w:tabs>
              <w:adjustRightInd w:val="0"/>
              <w:snapToGrid w:val="0"/>
              <w:ind w:left="-5"/>
              <w:rPr>
                <w:rFonts w:eastAsia="Arial" w:cstheme="minorHAnsi"/>
                <w:lang w:val="en"/>
              </w:rPr>
            </w:pPr>
          </w:p>
        </w:tc>
      </w:tr>
      <w:tr w:rsidR="005676B3" w:rsidRPr="00084918" w14:paraId="135F1B85" w14:textId="77777777" w:rsidTr="00926051">
        <w:trPr>
          <w:trHeight w:val="455"/>
        </w:trPr>
        <w:tc>
          <w:tcPr>
            <w:tcW w:w="3094" w:type="dxa"/>
            <w:tcBorders>
              <w:left w:val="single" w:sz="8" w:space="0" w:color="000000"/>
              <w:bottom w:val="single" w:sz="6" w:space="0" w:color="000000"/>
              <w:right w:val="single" w:sz="8" w:space="0" w:color="000000"/>
            </w:tcBorders>
            <w:shd w:val="clear" w:color="auto" w:fill="auto"/>
            <w:tcMar>
              <w:top w:w="100" w:type="dxa"/>
              <w:left w:w="100" w:type="dxa"/>
              <w:bottom w:w="100" w:type="dxa"/>
              <w:right w:w="100" w:type="dxa"/>
            </w:tcMar>
          </w:tcPr>
          <w:p w14:paraId="734812D3" w14:textId="456A04F2" w:rsidR="005676B3" w:rsidRPr="00084918" w:rsidRDefault="005676B3" w:rsidP="00084918">
            <w:pPr>
              <w:widowControl w:val="0"/>
              <w:shd w:val="clear" w:color="auto" w:fill="FFFFFF"/>
              <w:tabs>
                <w:tab w:val="left" w:pos="540"/>
              </w:tabs>
              <w:adjustRightInd w:val="0"/>
              <w:snapToGrid w:val="0"/>
              <w:rPr>
                <w:rFonts w:eastAsia="Times New Roman" w:cstheme="minorHAnsi"/>
              </w:rPr>
            </w:pPr>
            <w:r w:rsidRPr="00084918">
              <w:rPr>
                <w:rFonts w:eastAsia="Times New Roman" w:cstheme="minorHAnsi"/>
              </w:rPr>
              <w:t>GraphPad Prism10</w:t>
            </w:r>
          </w:p>
        </w:tc>
        <w:tc>
          <w:tcPr>
            <w:tcW w:w="2056" w:type="dxa"/>
          </w:tcPr>
          <w:p w14:paraId="2F07173F" w14:textId="17B721A2" w:rsidR="005676B3" w:rsidRPr="00084918" w:rsidRDefault="005676B3" w:rsidP="00084918">
            <w:pPr>
              <w:widowControl w:val="0"/>
              <w:shd w:val="clear" w:color="auto" w:fill="FFFFFF"/>
              <w:tabs>
                <w:tab w:val="left" w:pos="540"/>
              </w:tabs>
              <w:adjustRightInd w:val="0"/>
              <w:snapToGrid w:val="0"/>
              <w:rPr>
                <w:rFonts w:eastAsia="Times New Roman" w:cstheme="minorHAnsi"/>
              </w:rPr>
            </w:pPr>
          </w:p>
        </w:tc>
        <w:tc>
          <w:tcPr>
            <w:tcW w:w="4200" w:type="dxa"/>
            <w:tcBorders>
              <w:bottom w:val="single" w:sz="6" w:space="0" w:color="000000"/>
              <w:right w:val="single" w:sz="8" w:space="0" w:color="000000"/>
            </w:tcBorders>
            <w:shd w:val="clear" w:color="auto" w:fill="auto"/>
          </w:tcPr>
          <w:p w14:paraId="3E13A99F" w14:textId="77777777" w:rsidR="005676B3" w:rsidRPr="00084918" w:rsidRDefault="005676B3" w:rsidP="00084918">
            <w:pPr>
              <w:widowControl w:val="0"/>
              <w:tabs>
                <w:tab w:val="left" w:pos="540"/>
              </w:tabs>
              <w:adjustRightInd w:val="0"/>
              <w:snapToGrid w:val="0"/>
              <w:ind w:left="-5"/>
              <w:rPr>
                <w:rFonts w:eastAsia="Arial" w:cstheme="minorHAnsi"/>
                <w:lang w:val="en"/>
              </w:rPr>
            </w:pPr>
          </w:p>
        </w:tc>
      </w:tr>
      <w:tr w:rsidR="005676B3" w:rsidRPr="00084918" w14:paraId="6E58E30A" w14:textId="77777777" w:rsidTr="00926051">
        <w:trPr>
          <w:trHeight w:val="455"/>
        </w:trPr>
        <w:tc>
          <w:tcPr>
            <w:tcW w:w="3094" w:type="dxa"/>
            <w:tcBorders>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7137D518" w14:textId="754519ED" w:rsidR="005676B3" w:rsidRPr="00084918" w:rsidRDefault="005676B3" w:rsidP="00084918">
            <w:pPr>
              <w:widowControl w:val="0"/>
              <w:shd w:val="clear" w:color="auto" w:fill="FFFFFF"/>
              <w:tabs>
                <w:tab w:val="left" w:pos="540"/>
              </w:tabs>
              <w:adjustRightInd w:val="0"/>
              <w:snapToGrid w:val="0"/>
              <w:rPr>
                <w:rFonts w:eastAsia="Times New Roman" w:cstheme="minorHAnsi"/>
                <w:bCs/>
              </w:rPr>
            </w:pPr>
            <w:r w:rsidRPr="00084918">
              <w:rPr>
                <w:rFonts w:eastAsia="Times New Roman" w:cstheme="minorHAnsi"/>
                <w:bCs/>
              </w:rPr>
              <w:t>Adobe Illustrator 2021</w:t>
            </w:r>
          </w:p>
        </w:tc>
        <w:tc>
          <w:tcPr>
            <w:tcW w:w="2056" w:type="dxa"/>
            <w:tcBorders>
              <w:left w:val="single" w:sz="8" w:space="0" w:color="000000"/>
              <w:right w:val="single" w:sz="8" w:space="0" w:color="000000"/>
            </w:tcBorders>
            <w:shd w:val="clear" w:color="auto" w:fill="auto"/>
          </w:tcPr>
          <w:p w14:paraId="05F6F9ED" w14:textId="77777777" w:rsidR="005676B3" w:rsidRPr="00084918" w:rsidRDefault="005676B3" w:rsidP="00084918">
            <w:pPr>
              <w:widowControl w:val="0"/>
              <w:shd w:val="clear" w:color="auto" w:fill="FFFFFF"/>
              <w:tabs>
                <w:tab w:val="left" w:pos="540"/>
              </w:tabs>
              <w:adjustRightInd w:val="0"/>
              <w:snapToGrid w:val="0"/>
              <w:rPr>
                <w:rFonts w:eastAsia="Times New Roman" w:cstheme="minorHAnsi"/>
              </w:rPr>
            </w:pPr>
          </w:p>
        </w:tc>
        <w:tc>
          <w:tcPr>
            <w:tcW w:w="4200" w:type="dxa"/>
            <w:tcBorders>
              <w:left w:val="single" w:sz="8" w:space="0" w:color="000000"/>
              <w:right w:val="single" w:sz="8" w:space="0" w:color="000000"/>
            </w:tcBorders>
            <w:shd w:val="clear" w:color="auto" w:fill="auto"/>
          </w:tcPr>
          <w:p w14:paraId="6EDEA47B" w14:textId="77777777" w:rsidR="005676B3" w:rsidRPr="00084918" w:rsidRDefault="005676B3" w:rsidP="00084918">
            <w:pPr>
              <w:widowControl w:val="0"/>
              <w:tabs>
                <w:tab w:val="left" w:pos="540"/>
              </w:tabs>
              <w:adjustRightInd w:val="0"/>
              <w:snapToGrid w:val="0"/>
              <w:ind w:left="-5"/>
              <w:rPr>
                <w:rFonts w:eastAsia="Arial" w:cstheme="minorHAnsi"/>
                <w:lang w:val="en"/>
              </w:rPr>
            </w:pPr>
          </w:p>
        </w:tc>
      </w:tr>
      <w:tr w:rsidR="005676B3" w:rsidRPr="00084918" w14:paraId="56729155" w14:textId="77777777" w:rsidTr="00926051">
        <w:trPr>
          <w:trHeight w:val="455"/>
        </w:trPr>
        <w:tc>
          <w:tcPr>
            <w:tcW w:w="3094" w:type="dxa"/>
            <w:tcBorders>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42AF803A" w14:textId="4F4C7D6A" w:rsidR="005676B3" w:rsidRPr="00084918" w:rsidRDefault="005676B3" w:rsidP="00084918">
            <w:pPr>
              <w:widowControl w:val="0"/>
              <w:shd w:val="clear" w:color="auto" w:fill="FFFFFF"/>
              <w:tabs>
                <w:tab w:val="left" w:pos="540"/>
              </w:tabs>
              <w:adjustRightInd w:val="0"/>
              <w:snapToGrid w:val="0"/>
              <w:rPr>
                <w:rFonts w:eastAsia="Times New Roman" w:cstheme="minorHAnsi"/>
              </w:rPr>
            </w:pPr>
            <w:r w:rsidRPr="00084918">
              <w:rPr>
                <w:rFonts w:eastAsia="Times New Roman" w:cstheme="minorHAnsi"/>
                <w:b/>
              </w:rPr>
              <w:t>Other</w:t>
            </w:r>
          </w:p>
        </w:tc>
        <w:tc>
          <w:tcPr>
            <w:tcW w:w="2056" w:type="dxa"/>
            <w:tcBorders>
              <w:left w:val="single" w:sz="8" w:space="0" w:color="000000"/>
              <w:right w:val="single" w:sz="8" w:space="0" w:color="000000"/>
            </w:tcBorders>
            <w:shd w:val="clear" w:color="auto" w:fill="auto"/>
          </w:tcPr>
          <w:p w14:paraId="61D712C6" w14:textId="5AB69AC8" w:rsidR="005676B3" w:rsidRPr="00084918" w:rsidRDefault="005676B3" w:rsidP="00084918">
            <w:pPr>
              <w:widowControl w:val="0"/>
              <w:shd w:val="clear" w:color="auto" w:fill="FFFFFF"/>
              <w:tabs>
                <w:tab w:val="left" w:pos="540"/>
              </w:tabs>
              <w:adjustRightInd w:val="0"/>
              <w:snapToGrid w:val="0"/>
              <w:rPr>
                <w:rFonts w:eastAsia="Times New Roman" w:cstheme="minorHAnsi"/>
              </w:rPr>
            </w:pPr>
          </w:p>
        </w:tc>
        <w:tc>
          <w:tcPr>
            <w:tcW w:w="4200" w:type="dxa"/>
            <w:tcBorders>
              <w:left w:val="single" w:sz="8" w:space="0" w:color="000000"/>
              <w:right w:val="single" w:sz="8" w:space="0" w:color="000000"/>
            </w:tcBorders>
            <w:shd w:val="clear" w:color="auto" w:fill="auto"/>
          </w:tcPr>
          <w:p w14:paraId="12F830BD" w14:textId="7BC54A0C" w:rsidR="005676B3" w:rsidRPr="00084918" w:rsidRDefault="005676B3" w:rsidP="00084918">
            <w:pPr>
              <w:widowControl w:val="0"/>
              <w:tabs>
                <w:tab w:val="left" w:pos="540"/>
              </w:tabs>
              <w:adjustRightInd w:val="0"/>
              <w:snapToGrid w:val="0"/>
              <w:ind w:left="-5"/>
              <w:rPr>
                <w:rFonts w:eastAsia="Arial" w:cstheme="minorHAnsi"/>
                <w:lang w:val="en"/>
              </w:rPr>
            </w:pPr>
          </w:p>
        </w:tc>
      </w:tr>
      <w:tr w:rsidR="005676B3" w:rsidRPr="00084918" w14:paraId="45403938" w14:textId="77777777" w:rsidTr="00BD6533">
        <w:trPr>
          <w:trHeight w:val="455"/>
        </w:trPr>
        <w:tc>
          <w:tcPr>
            <w:tcW w:w="3094" w:type="dxa"/>
            <w:tcBorders>
              <w:left w:val="single" w:sz="8" w:space="0" w:color="000000"/>
              <w:right w:val="single" w:sz="8" w:space="0" w:color="000000"/>
            </w:tcBorders>
            <w:shd w:val="clear" w:color="auto" w:fill="auto"/>
            <w:tcMar>
              <w:top w:w="100" w:type="dxa"/>
              <w:left w:w="100" w:type="dxa"/>
              <w:bottom w:w="100" w:type="dxa"/>
              <w:right w:w="100" w:type="dxa"/>
            </w:tcMar>
          </w:tcPr>
          <w:p w14:paraId="043E5F72" w14:textId="37311459" w:rsidR="005676B3" w:rsidRPr="00084918" w:rsidRDefault="005676B3" w:rsidP="00084918">
            <w:pPr>
              <w:widowControl w:val="0"/>
              <w:shd w:val="clear" w:color="auto" w:fill="FFFFFF"/>
              <w:tabs>
                <w:tab w:val="left" w:pos="540"/>
              </w:tabs>
              <w:adjustRightInd w:val="0"/>
              <w:snapToGrid w:val="0"/>
              <w:rPr>
                <w:rFonts w:eastAsia="Times New Roman" w:cstheme="minorHAnsi"/>
              </w:rPr>
            </w:pPr>
            <w:r w:rsidRPr="00084918">
              <w:rPr>
                <w:rFonts w:eastAsia="Arial" w:cstheme="minorHAnsi"/>
                <w:lang w:val="en"/>
              </w:rPr>
              <w:t>CUT &amp; RUN kit</w:t>
            </w:r>
          </w:p>
        </w:tc>
        <w:tc>
          <w:tcPr>
            <w:tcW w:w="2056" w:type="dxa"/>
            <w:tcBorders>
              <w:left w:val="single" w:sz="8" w:space="0" w:color="000000"/>
              <w:right w:val="single" w:sz="8" w:space="0" w:color="000000"/>
            </w:tcBorders>
            <w:shd w:val="clear" w:color="auto" w:fill="auto"/>
          </w:tcPr>
          <w:p w14:paraId="67E04BAA" w14:textId="4C4C6E1F" w:rsidR="005676B3" w:rsidRPr="00084918" w:rsidRDefault="005676B3" w:rsidP="00084918">
            <w:pPr>
              <w:widowControl w:val="0"/>
              <w:shd w:val="clear" w:color="auto" w:fill="FFFFFF"/>
              <w:tabs>
                <w:tab w:val="left" w:pos="540"/>
              </w:tabs>
              <w:adjustRightInd w:val="0"/>
              <w:snapToGrid w:val="0"/>
              <w:rPr>
                <w:rFonts w:eastAsia="Times New Roman" w:cstheme="minorHAnsi"/>
              </w:rPr>
            </w:pPr>
            <w:r w:rsidRPr="00084918">
              <w:rPr>
                <w:rFonts w:eastAsia="Arial" w:cstheme="minorHAnsi"/>
                <w:bCs/>
                <w:lang w:val="en"/>
              </w:rPr>
              <w:t>Epicypher</w:t>
            </w:r>
          </w:p>
        </w:tc>
        <w:tc>
          <w:tcPr>
            <w:tcW w:w="4200" w:type="dxa"/>
            <w:tcBorders>
              <w:left w:val="single" w:sz="8" w:space="0" w:color="000000"/>
              <w:right w:val="single" w:sz="8" w:space="0" w:color="000000"/>
            </w:tcBorders>
            <w:shd w:val="clear" w:color="auto" w:fill="auto"/>
          </w:tcPr>
          <w:p w14:paraId="22C39BE4" w14:textId="2B297E52" w:rsidR="005676B3" w:rsidRPr="00084918" w:rsidRDefault="005676B3" w:rsidP="00084918">
            <w:pPr>
              <w:widowControl w:val="0"/>
              <w:tabs>
                <w:tab w:val="left" w:pos="540"/>
              </w:tabs>
              <w:adjustRightInd w:val="0"/>
              <w:snapToGrid w:val="0"/>
              <w:ind w:left="-5"/>
              <w:rPr>
                <w:rFonts w:eastAsia="Arial" w:cstheme="minorHAnsi"/>
                <w:lang w:val="en"/>
              </w:rPr>
            </w:pPr>
            <w:r w:rsidRPr="00084918">
              <w:rPr>
                <w:rFonts w:eastAsia="Arial" w:cstheme="minorHAnsi"/>
                <w:lang w:val="en"/>
              </w:rPr>
              <w:t>CAT# 14-0050</w:t>
            </w:r>
          </w:p>
        </w:tc>
      </w:tr>
      <w:tr w:rsidR="005676B3" w:rsidRPr="00084918" w14:paraId="3A99710C" w14:textId="77777777" w:rsidTr="00926051">
        <w:trPr>
          <w:trHeight w:val="455"/>
        </w:trPr>
        <w:tc>
          <w:tcPr>
            <w:tcW w:w="3094" w:type="dxa"/>
            <w:tcBorders>
              <w:left w:val="single" w:sz="8" w:space="0" w:color="000000"/>
              <w:right w:val="single" w:sz="8" w:space="0" w:color="000000"/>
            </w:tcBorders>
            <w:shd w:val="clear" w:color="auto" w:fill="auto"/>
            <w:tcMar>
              <w:top w:w="100" w:type="dxa"/>
              <w:left w:w="100" w:type="dxa"/>
              <w:bottom w:w="100" w:type="dxa"/>
              <w:right w:w="100" w:type="dxa"/>
            </w:tcMar>
          </w:tcPr>
          <w:p w14:paraId="4BDFE672" w14:textId="7701E414" w:rsidR="005676B3" w:rsidRPr="00084918" w:rsidRDefault="005676B3" w:rsidP="00084918">
            <w:pPr>
              <w:widowControl w:val="0"/>
              <w:shd w:val="clear" w:color="auto" w:fill="FFFFFF"/>
              <w:tabs>
                <w:tab w:val="left" w:pos="540"/>
              </w:tabs>
              <w:adjustRightInd w:val="0"/>
              <w:snapToGrid w:val="0"/>
              <w:rPr>
                <w:rFonts w:eastAsia="Times New Roman" w:cstheme="minorHAnsi"/>
              </w:rPr>
            </w:pPr>
            <w:r w:rsidRPr="00084918">
              <w:rPr>
                <w:rFonts w:eastAsia="Arial" w:cstheme="minorHAnsi"/>
                <w:lang w:val="en"/>
              </w:rPr>
              <w:t>Concanavalin A-coated magnetic beads</w:t>
            </w:r>
          </w:p>
        </w:tc>
        <w:tc>
          <w:tcPr>
            <w:tcW w:w="2056" w:type="dxa"/>
            <w:tcBorders>
              <w:left w:val="single" w:sz="8" w:space="0" w:color="000000"/>
              <w:bottom w:val="single" w:sz="12" w:space="0" w:color="000000"/>
              <w:right w:val="single" w:sz="8" w:space="0" w:color="000000"/>
            </w:tcBorders>
            <w:shd w:val="clear" w:color="auto" w:fill="auto"/>
          </w:tcPr>
          <w:p w14:paraId="679879BB" w14:textId="71DFC835" w:rsidR="005676B3" w:rsidRPr="00084918" w:rsidRDefault="005676B3" w:rsidP="00084918">
            <w:pPr>
              <w:widowControl w:val="0"/>
              <w:shd w:val="clear" w:color="auto" w:fill="FFFFFF"/>
              <w:tabs>
                <w:tab w:val="left" w:pos="540"/>
              </w:tabs>
              <w:adjustRightInd w:val="0"/>
              <w:snapToGrid w:val="0"/>
              <w:rPr>
                <w:rFonts w:eastAsia="Times New Roman" w:cstheme="minorHAnsi"/>
              </w:rPr>
            </w:pPr>
            <w:r w:rsidRPr="00084918">
              <w:rPr>
                <w:rFonts w:eastAsia="Arial" w:cstheme="minorHAnsi"/>
                <w:bCs/>
                <w:lang w:val="en"/>
              </w:rPr>
              <w:t>CUTANA</w:t>
            </w:r>
          </w:p>
        </w:tc>
        <w:tc>
          <w:tcPr>
            <w:tcW w:w="4200" w:type="dxa"/>
            <w:tcBorders>
              <w:left w:val="single" w:sz="8" w:space="0" w:color="000000"/>
              <w:bottom w:val="single" w:sz="12" w:space="0" w:color="000000"/>
              <w:right w:val="single" w:sz="8" w:space="0" w:color="000000"/>
            </w:tcBorders>
            <w:shd w:val="clear" w:color="auto" w:fill="auto"/>
          </w:tcPr>
          <w:p w14:paraId="5F82DE5D" w14:textId="311090D7" w:rsidR="005676B3" w:rsidRPr="00084918" w:rsidRDefault="005676B3" w:rsidP="00084918">
            <w:pPr>
              <w:widowControl w:val="0"/>
              <w:tabs>
                <w:tab w:val="left" w:pos="540"/>
              </w:tabs>
              <w:adjustRightInd w:val="0"/>
              <w:snapToGrid w:val="0"/>
              <w:ind w:left="-5"/>
              <w:rPr>
                <w:rFonts w:eastAsia="Arial" w:cstheme="minorHAnsi"/>
                <w:lang w:val="en"/>
              </w:rPr>
            </w:pPr>
            <w:r w:rsidRPr="00084918">
              <w:rPr>
                <w:rFonts w:eastAsia="Arial" w:cstheme="minorHAnsi"/>
                <w:lang w:val="en"/>
              </w:rPr>
              <w:t>CAT# 21-1401</w:t>
            </w:r>
          </w:p>
        </w:tc>
      </w:tr>
      <w:tr w:rsidR="005676B3" w:rsidRPr="00084918" w14:paraId="7571CC55" w14:textId="77777777" w:rsidTr="00BD6533">
        <w:trPr>
          <w:trHeight w:val="455"/>
        </w:trPr>
        <w:tc>
          <w:tcPr>
            <w:tcW w:w="3094" w:type="dxa"/>
            <w:tcBorders>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2B92BC57" w14:textId="322F4D08" w:rsidR="005676B3" w:rsidRPr="00084918" w:rsidRDefault="005676B3" w:rsidP="00084918">
            <w:pPr>
              <w:widowControl w:val="0"/>
              <w:tabs>
                <w:tab w:val="left" w:pos="540"/>
              </w:tabs>
              <w:adjustRightInd w:val="0"/>
              <w:snapToGrid w:val="0"/>
              <w:rPr>
                <w:rFonts w:eastAsia="Arial" w:cstheme="minorHAnsi"/>
                <w:lang w:val="en"/>
              </w:rPr>
            </w:pPr>
            <w:r w:rsidRPr="00084918">
              <w:rPr>
                <w:rFonts w:eastAsia="Arial" w:cstheme="minorHAnsi"/>
                <w:bCs/>
                <w:lang w:val="en"/>
              </w:rPr>
              <w:t>Rneasy Mini Kit</w:t>
            </w:r>
          </w:p>
        </w:tc>
        <w:tc>
          <w:tcPr>
            <w:tcW w:w="2056" w:type="dxa"/>
            <w:tcBorders>
              <w:left w:val="single" w:sz="8" w:space="0" w:color="000000"/>
              <w:bottom w:val="single" w:sz="12" w:space="0" w:color="000000"/>
              <w:right w:val="single" w:sz="8" w:space="0" w:color="000000"/>
            </w:tcBorders>
            <w:shd w:val="clear" w:color="auto" w:fill="auto"/>
          </w:tcPr>
          <w:p w14:paraId="37502D6C" w14:textId="3539E362" w:rsidR="005676B3" w:rsidRPr="00084918" w:rsidRDefault="005676B3" w:rsidP="00084918">
            <w:pPr>
              <w:widowControl w:val="0"/>
              <w:tabs>
                <w:tab w:val="left" w:pos="540"/>
              </w:tabs>
              <w:adjustRightInd w:val="0"/>
              <w:snapToGrid w:val="0"/>
              <w:rPr>
                <w:rFonts w:eastAsia="Arial" w:cstheme="minorHAnsi"/>
                <w:bCs/>
                <w:lang w:val="en"/>
              </w:rPr>
            </w:pPr>
            <w:r w:rsidRPr="00084918">
              <w:rPr>
                <w:rFonts w:eastAsia="Arial" w:cstheme="minorHAnsi"/>
                <w:bCs/>
                <w:lang w:val="en"/>
              </w:rPr>
              <w:t>Qiagen</w:t>
            </w:r>
          </w:p>
        </w:tc>
        <w:tc>
          <w:tcPr>
            <w:tcW w:w="4200" w:type="dxa"/>
            <w:tcBorders>
              <w:left w:val="single" w:sz="8" w:space="0" w:color="000000"/>
              <w:bottom w:val="single" w:sz="12" w:space="0" w:color="000000"/>
              <w:right w:val="single" w:sz="8" w:space="0" w:color="000000"/>
            </w:tcBorders>
            <w:shd w:val="clear" w:color="auto" w:fill="auto"/>
          </w:tcPr>
          <w:p w14:paraId="19EB5D95" w14:textId="08D5004B" w:rsidR="005676B3" w:rsidRPr="00084918" w:rsidRDefault="005676B3" w:rsidP="00084918">
            <w:pPr>
              <w:widowControl w:val="0"/>
              <w:tabs>
                <w:tab w:val="left" w:pos="540"/>
              </w:tabs>
              <w:adjustRightInd w:val="0"/>
              <w:snapToGrid w:val="0"/>
              <w:rPr>
                <w:rFonts w:eastAsia="Arial" w:cstheme="minorHAnsi"/>
                <w:lang w:val="en"/>
              </w:rPr>
            </w:pPr>
            <w:r w:rsidRPr="00084918">
              <w:rPr>
                <w:rFonts w:eastAsia="Arial" w:cstheme="minorHAnsi"/>
                <w:bCs/>
                <w:lang w:val="en"/>
              </w:rPr>
              <w:t>CAT# 74104</w:t>
            </w:r>
          </w:p>
        </w:tc>
      </w:tr>
      <w:tr w:rsidR="005676B3" w:rsidRPr="00084918" w14:paraId="57FE4343" w14:textId="77777777" w:rsidTr="00BD6533">
        <w:trPr>
          <w:trHeight w:val="455"/>
        </w:trPr>
        <w:tc>
          <w:tcPr>
            <w:tcW w:w="3094" w:type="dxa"/>
            <w:tcBorders>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0A7D2A40" w14:textId="77A4605D" w:rsidR="005676B3" w:rsidRPr="00084918" w:rsidRDefault="005676B3" w:rsidP="00084918">
            <w:pPr>
              <w:widowControl w:val="0"/>
              <w:tabs>
                <w:tab w:val="left" w:pos="540"/>
              </w:tabs>
              <w:adjustRightInd w:val="0"/>
              <w:snapToGrid w:val="0"/>
              <w:rPr>
                <w:rFonts w:eastAsia="Arial" w:cstheme="minorHAnsi"/>
                <w:lang w:val="en"/>
              </w:rPr>
            </w:pPr>
            <w:r w:rsidRPr="00084918">
              <w:rPr>
                <w:rFonts w:eastAsia="Arial" w:cstheme="minorHAnsi"/>
                <w:lang w:val="en"/>
              </w:rPr>
              <w:t>NEBNext Ultra II DNA Library Prep Kit</w:t>
            </w:r>
          </w:p>
        </w:tc>
        <w:tc>
          <w:tcPr>
            <w:tcW w:w="2056" w:type="dxa"/>
            <w:tcBorders>
              <w:left w:val="single" w:sz="8" w:space="0" w:color="000000"/>
              <w:bottom w:val="single" w:sz="12" w:space="0" w:color="000000"/>
              <w:right w:val="single" w:sz="8" w:space="0" w:color="000000"/>
            </w:tcBorders>
            <w:shd w:val="clear" w:color="auto" w:fill="auto"/>
          </w:tcPr>
          <w:p w14:paraId="7ECA9B8F" w14:textId="0ABA9E69" w:rsidR="005676B3" w:rsidRPr="00084918" w:rsidRDefault="005676B3" w:rsidP="00084918">
            <w:pPr>
              <w:widowControl w:val="0"/>
              <w:tabs>
                <w:tab w:val="left" w:pos="540"/>
              </w:tabs>
              <w:adjustRightInd w:val="0"/>
              <w:snapToGrid w:val="0"/>
              <w:rPr>
                <w:rFonts w:eastAsia="Arial" w:cstheme="minorHAnsi"/>
                <w:bCs/>
                <w:lang w:val="en"/>
              </w:rPr>
            </w:pPr>
            <w:r w:rsidRPr="00084918">
              <w:rPr>
                <w:rFonts w:eastAsia="Arial" w:cstheme="minorHAnsi"/>
                <w:bCs/>
                <w:lang w:val="en"/>
              </w:rPr>
              <w:t>New England Biolabs</w:t>
            </w:r>
          </w:p>
        </w:tc>
        <w:tc>
          <w:tcPr>
            <w:tcW w:w="4200" w:type="dxa"/>
            <w:tcBorders>
              <w:left w:val="single" w:sz="8" w:space="0" w:color="000000"/>
              <w:bottom w:val="single" w:sz="12" w:space="0" w:color="000000"/>
              <w:right w:val="single" w:sz="8" w:space="0" w:color="000000"/>
            </w:tcBorders>
            <w:shd w:val="clear" w:color="auto" w:fill="auto"/>
          </w:tcPr>
          <w:p w14:paraId="3DBEB3A3" w14:textId="17177A2B" w:rsidR="005676B3" w:rsidRPr="00084918" w:rsidRDefault="005676B3" w:rsidP="00084918">
            <w:pPr>
              <w:widowControl w:val="0"/>
              <w:tabs>
                <w:tab w:val="left" w:pos="540"/>
              </w:tabs>
              <w:adjustRightInd w:val="0"/>
              <w:snapToGrid w:val="0"/>
              <w:rPr>
                <w:rFonts w:eastAsia="Arial" w:cstheme="minorHAnsi"/>
                <w:lang w:val="en"/>
              </w:rPr>
            </w:pPr>
            <w:r w:rsidRPr="00084918">
              <w:rPr>
                <w:rFonts w:eastAsia="Arial" w:cstheme="minorHAnsi"/>
                <w:lang w:val="en"/>
              </w:rPr>
              <w:t>CAT# E7645L</w:t>
            </w:r>
          </w:p>
        </w:tc>
      </w:tr>
    </w:tbl>
    <w:p w14:paraId="541F31F5" w14:textId="77777777" w:rsidR="00426117" w:rsidRPr="00084918" w:rsidRDefault="00426117" w:rsidP="00084918">
      <w:pPr>
        <w:widowControl w:val="0"/>
        <w:tabs>
          <w:tab w:val="left" w:pos="540"/>
        </w:tabs>
        <w:autoSpaceDE w:val="0"/>
        <w:autoSpaceDN w:val="0"/>
        <w:adjustRightInd w:val="0"/>
        <w:snapToGrid w:val="0"/>
        <w:rPr>
          <w:rFonts w:cstheme="minorHAnsi"/>
          <w:b/>
          <w:bCs/>
          <w:u w:val="single"/>
        </w:rPr>
      </w:pPr>
    </w:p>
    <w:sectPr w:rsidR="00426117" w:rsidRPr="00084918" w:rsidSect="002E4BEC">
      <w:footerReference w:type="even" r:id="rId8"/>
      <w:footerReference w:type="default" r:id="rId9"/>
      <w:pgSz w:w="12226"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1A1530" w14:textId="77777777" w:rsidR="00A74C1A" w:rsidRDefault="00A74C1A" w:rsidP="0051774F">
      <w:r>
        <w:separator/>
      </w:r>
    </w:p>
  </w:endnote>
  <w:endnote w:type="continuationSeparator" w:id="0">
    <w:p w14:paraId="5108C7F7" w14:textId="77777777" w:rsidR="00A74C1A" w:rsidRDefault="00A74C1A" w:rsidP="005177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543520058"/>
      <w:docPartObj>
        <w:docPartGallery w:val="Page Numbers (Bottom of Page)"/>
        <w:docPartUnique/>
      </w:docPartObj>
    </w:sdtPr>
    <w:sdtEndPr>
      <w:rPr>
        <w:rStyle w:val="PageNumber"/>
      </w:rPr>
    </w:sdtEndPr>
    <w:sdtContent>
      <w:p w14:paraId="014CDA8E" w14:textId="6A06AF94" w:rsidR="00A6263B" w:rsidRDefault="00A6263B" w:rsidP="00DE4E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D4F878" w14:textId="77777777" w:rsidR="00A6263B" w:rsidRDefault="00A6263B" w:rsidP="00A6263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43373095"/>
      <w:docPartObj>
        <w:docPartGallery w:val="Page Numbers (Bottom of Page)"/>
        <w:docPartUnique/>
      </w:docPartObj>
    </w:sdtPr>
    <w:sdtEndPr>
      <w:rPr>
        <w:rStyle w:val="PageNumber"/>
      </w:rPr>
    </w:sdtEndPr>
    <w:sdtContent>
      <w:p w14:paraId="1A084D78" w14:textId="1E10FE5A" w:rsidR="00A6263B" w:rsidRDefault="00A6263B" w:rsidP="00DE4EFE">
        <w:pPr>
          <w:pStyle w:val="Footer"/>
          <w:framePr w:wrap="none" w:vAnchor="text" w:hAnchor="margin" w:xAlign="right" w:y="1"/>
          <w:rPr>
            <w:rStyle w:val="PageNumber"/>
          </w:rPr>
        </w:pPr>
        <w:r w:rsidRPr="003649D6">
          <w:rPr>
            <w:rStyle w:val="PageNumber"/>
            <w:rFonts w:ascii="Times New Roman" w:hAnsi="Times New Roman" w:cs="Times New Roman"/>
          </w:rPr>
          <w:fldChar w:fldCharType="begin"/>
        </w:r>
        <w:r w:rsidRPr="003649D6">
          <w:rPr>
            <w:rStyle w:val="PageNumber"/>
            <w:rFonts w:ascii="Times New Roman" w:hAnsi="Times New Roman" w:cs="Times New Roman"/>
          </w:rPr>
          <w:instrText xml:space="preserve"> PAGE </w:instrText>
        </w:r>
        <w:r w:rsidRPr="003649D6">
          <w:rPr>
            <w:rStyle w:val="PageNumber"/>
            <w:rFonts w:ascii="Times New Roman" w:hAnsi="Times New Roman" w:cs="Times New Roman"/>
          </w:rPr>
          <w:fldChar w:fldCharType="separate"/>
        </w:r>
        <w:r w:rsidR="000E5A96">
          <w:rPr>
            <w:rStyle w:val="PageNumber"/>
            <w:rFonts w:ascii="Times New Roman" w:hAnsi="Times New Roman" w:cs="Times New Roman"/>
            <w:noProof/>
          </w:rPr>
          <w:t>1</w:t>
        </w:r>
        <w:r w:rsidRPr="003649D6">
          <w:rPr>
            <w:rStyle w:val="PageNumber"/>
            <w:rFonts w:ascii="Times New Roman" w:hAnsi="Times New Roman" w:cs="Times New Roman"/>
          </w:rPr>
          <w:fldChar w:fldCharType="end"/>
        </w:r>
      </w:p>
    </w:sdtContent>
  </w:sdt>
  <w:p w14:paraId="29B82FA3" w14:textId="77777777" w:rsidR="00A6263B" w:rsidRDefault="00A6263B" w:rsidP="00A6263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418FB5" w14:textId="77777777" w:rsidR="00A74C1A" w:rsidRDefault="00A74C1A" w:rsidP="0051774F">
      <w:r>
        <w:separator/>
      </w:r>
    </w:p>
  </w:footnote>
  <w:footnote w:type="continuationSeparator" w:id="0">
    <w:p w14:paraId="0443AE0A" w14:textId="77777777" w:rsidR="00A74C1A" w:rsidRDefault="00A74C1A" w:rsidP="005177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3651F"/>
    <w:multiLevelType w:val="hybridMultilevel"/>
    <w:tmpl w:val="0CDEFED0"/>
    <w:lvl w:ilvl="0" w:tplc="FFFFFFFF">
      <w:start w:val="1"/>
      <w:numFmt w:val="upperLetter"/>
      <w:lvlText w:val="(%1)"/>
      <w:lvlJc w:val="left"/>
      <w:pPr>
        <w:ind w:left="720" w:hanging="360"/>
      </w:pPr>
      <w:rPr>
        <w:rFonts w:hint="default"/>
        <w:b w:val="0"/>
        <w:bCs/>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B666E0A"/>
    <w:multiLevelType w:val="hybridMultilevel"/>
    <w:tmpl w:val="4EC41DD0"/>
    <w:lvl w:ilvl="0" w:tplc="FFFFFFFF">
      <w:start w:val="1"/>
      <w:numFmt w:val="upperLetter"/>
      <w:lvlText w:val="(%1)"/>
      <w:lvlJc w:val="left"/>
      <w:pPr>
        <w:ind w:left="360" w:hanging="360"/>
      </w:pPr>
      <w:rPr>
        <w:rFonts w:hint="default"/>
        <w:b w:val="0"/>
        <w:b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0C2806C6"/>
    <w:multiLevelType w:val="hybridMultilevel"/>
    <w:tmpl w:val="4EC41DD0"/>
    <w:lvl w:ilvl="0" w:tplc="FFFFFFFF">
      <w:start w:val="1"/>
      <w:numFmt w:val="upperLetter"/>
      <w:lvlText w:val="(%1)"/>
      <w:lvlJc w:val="left"/>
      <w:pPr>
        <w:ind w:left="360" w:hanging="360"/>
      </w:pPr>
      <w:rPr>
        <w:rFonts w:hint="default"/>
        <w:b w:val="0"/>
        <w:b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0F6546B5"/>
    <w:multiLevelType w:val="hybridMultilevel"/>
    <w:tmpl w:val="755E0896"/>
    <w:lvl w:ilvl="0" w:tplc="FFFFFFFF">
      <w:start w:val="1"/>
      <w:numFmt w:val="upp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69B5D95"/>
    <w:multiLevelType w:val="hybridMultilevel"/>
    <w:tmpl w:val="9A5C388C"/>
    <w:lvl w:ilvl="0" w:tplc="FFFFFFFF">
      <w:start w:val="1"/>
      <w:numFmt w:val="upperLetter"/>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ACD57F1"/>
    <w:multiLevelType w:val="hybridMultilevel"/>
    <w:tmpl w:val="B7EA1A54"/>
    <w:lvl w:ilvl="0" w:tplc="8A8CB036">
      <w:start w:val="1"/>
      <w:numFmt w:val="upperLetter"/>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D802C8"/>
    <w:multiLevelType w:val="hybridMultilevel"/>
    <w:tmpl w:val="755E0896"/>
    <w:lvl w:ilvl="0" w:tplc="FFFFFFFF">
      <w:start w:val="1"/>
      <w:numFmt w:val="upperLetter"/>
      <w:lvlText w:val="(%1)"/>
      <w:lvlJc w:val="left"/>
      <w:pPr>
        <w:ind w:left="360" w:hanging="360"/>
      </w:pPr>
      <w:rPr>
        <w:rFonts w:hint="default"/>
        <w:b w:val="0"/>
        <w:b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1F605FCE"/>
    <w:multiLevelType w:val="hybridMultilevel"/>
    <w:tmpl w:val="755E0896"/>
    <w:lvl w:ilvl="0" w:tplc="FFFFFFFF">
      <w:start w:val="1"/>
      <w:numFmt w:val="upperLetter"/>
      <w:lvlText w:val="(%1)"/>
      <w:lvlJc w:val="left"/>
      <w:pPr>
        <w:ind w:left="360" w:hanging="360"/>
      </w:pPr>
      <w:rPr>
        <w:rFonts w:hint="default"/>
        <w:b w:val="0"/>
        <w:b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26484882"/>
    <w:multiLevelType w:val="hybridMultilevel"/>
    <w:tmpl w:val="99CA449C"/>
    <w:lvl w:ilvl="0" w:tplc="66A4092C">
      <w:start w:val="1"/>
      <w:numFmt w:val="upp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72E58CC"/>
    <w:multiLevelType w:val="hybridMultilevel"/>
    <w:tmpl w:val="311EBE0C"/>
    <w:lvl w:ilvl="0" w:tplc="FFFFFFFF">
      <w:start w:val="1"/>
      <w:numFmt w:val="upp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F2F5070"/>
    <w:multiLevelType w:val="hybridMultilevel"/>
    <w:tmpl w:val="58563E24"/>
    <w:lvl w:ilvl="0" w:tplc="035E826C">
      <w:start w:val="1"/>
      <w:numFmt w:val="upperLetter"/>
      <w:lvlText w:val="(%1)"/>
      <w:lvlJc w:val="left"/>
      <w:pPr>
        <w:ind w:left="594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F7F69DB"/>
    <w:multiLevelType w:val="hybridMultilevel"/>
    <w:tmpl w:val="311EBE0C"/>
    <w:lvl w:ilvl="0" w:tplc="FFFFFFFF">
      <w:start w:val="1"/>
      <w:numFmt w:val="upp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1D15588"/>
    <w:multiLevelType w:val="hybridMultilevel"/>
    <w:tmpl w:val="311EBE0C"/>
    <w:lvl w:ilvl="0" w:tplc="035E826C">
      <w:start w:val="1"/>
      <w:numFmt w:val="upp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37A1A19"/>
    <w:multiLevelType w:val="multilevel"/>
    <w:tmpl w:val="6E1493CA"/>
    <w:lvl w:ilvl="0">
      <w:start w:val="1"/>
      <w:numFmt w:val="upperLetter"/>
      <w:lvlText w:val="%1)"/>
      <w:lvlJc w:val="left"/>
      <w:pPr>
        <w:ind w:left="360" w:hanging="360"/>
      </w:pPr>
      <w:rPr>
        <w:rFonts w:ascii="Times New Roman" w:eastAsiaTheme="minorHAnsi" w:hAnsi="Times New Roman" w:cs="Times New Roman"/>
        <w:b w:val="0"/>
        <w:bCs w:val="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345720EE"/>
    <w:multiLevelType w:val="hybridMultilevel"/>
    <w:tmpl w:val="755E0896"/>
    <w:lvl w:ilvl="0" w:tplc="FFFFFFFF">
      <w:start w:val="1"/>
      <w:numFmt w:val="upperLetter"/>
      <w:lvlText w:val="(%1)"/>
      <w:lvlJc w:val="left"/>
      <w:pPr>
        <w:ind w:left="360" w:hanging="360"/>
      </w:pPr>
      <w:rPr>
        <w:rFonts w:hint="default"/>
        <w:b w:val="0"/>
        <w:b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54575F77"/>
    <w:multiLevelType w:val="hybridMultilevel"/>
    <w:tmpl w:val="539258A2"/>
    <w:lvl w:ilvl="0" w:tplc="035E826C">
      <w:start w:val="1"/>
      <w:numFmt w:val="upp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4CE2B67"/>
    <w:multiLevelType w:val="hybridMultilevel"/>
    <w:tmpl w:val="4B102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54915E3"/>
    <w:multiLevelType w:val="hybridMultilevel"/>
    <w:tmpl w:val="AB765E8E"/>
    <w:lvl w:ilvl="0" w:tplc="035E826C">
      <w:start w:val="1"/>
      <w:numFmt w:val="upperLetter"/>
      <w:lvlText w:val="(%1)"/>
      <w:lvlJc w:val="left"/>
      <w:pPr>
        <w:ind w:left="1080" w:hanging="360"/>
      </w:pPr>
      <w:rPr>
        <w:rFonts w:hint="default"/>
        <w:b w:val="0"/>
        <w:bCs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5BB03924"/>
    <w:multiLevelType w:val="hybridMultilevel"/>
    <w:tmpl w:val="4EC41DD0"/>
    <w:lvl w:ilvl="0" w:tplc="FFFFFFFF">
      <w:start w:val="1"/>
      <w:numFmt w:val="upperLetter"/>
      <w:lvlText w:val="(%1)"/>
      <w:lvlJc w:val="left"/>
      <w:pPr>
        <w:ind w:left="360" w:hanging="360"/>
      </w:pPr>
      <w:rPr>
        <w:rFonts w:hint="default"/>
        <w:b w:val="0"/>
        <w:b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5EAC3D07"/>
    <w:multiLevelType w:val="hybridMultilevel"/>
    <w:tmpl w:val="27986C6C"/>
    <w:lvl w:ilvl="0" w:tplc="035E826C">
      <w:start w:val="1"/>
      <w:numFmt w:val="upp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26C1776"/>
    <w:multiLevelType w:val="hybridMultilevel"/>
    <w:tmpl w:val="8F3C59B0"/>
    <w:lvl w:ilvl="0" w:tplc="035E826C">
      <w:start w:val="1"/>
      <w:numFmt w:val="upp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79C2BD0"/>
    <w:multiLevelType w:val="hybridMultilevel"/>
    <w:tmpl w:val="288A8F7C"/>
    <w:lvl w:ilvl="0" w:tplc="FFFFFFFF">
      <w:start w:val="1"/>
      <w:numFmt w:val="upp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BD359F7"/>
    <w:multiLevelType w:val="hybridMultilevel"/>
    <w:tmpl w:val="50263F50"/>
    <w:lvl w:ilvl="0" w:tplc="FFFFFFFF">
      <w:start w:val="1"/>
      <w:numFmt w:val="upp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75657BF6"/>
    <w:multiLevelType w:val="hybridMultilevel"/>
    <w:tmpl w:val="778002EA"/>
    <w:lvl w:ilvl="0" w:tplc="0358B45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57C6F11"/>
    <w:multiLevelType w:val="hybridMultilevel"/>
    <w:tmpl w:val="755E0896"/>
    <w:lvl w:ilvl="0" w:tplc="035E826C">
      <w:start w:val="1"/>
      <w:numFmt w:val="upp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84B38DD"/>
    <w:multiLevelType w:val="hybridMultilevel"/>
    <w:tmpl w:val="4EC41DD0"/>
    <w:lvl w:ilvl="0" w:tplc="FFFFFFFF">
      <w:start w:val="1"/>
      <w:numFmt w:val="upperLetter"/>
      <w:lvlText w:val="(%1)"/>
      <w:lvlJc w:val="left"/>
      <w:pPr>
        <w:ind w:left="360" w:hanging="360"/>
      </w:pPr>
      <w:rPr>
        <w:rFonts w:hint="default"/>
        <w:b w:val="0"/>
        <w:b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6" w15:restartNumberingAfterBreak="0">
    <w:nsid w:val="79882E45"/>
    <w:multiLevelType w:val="hybridMultilevel"/>
    <w:tmpl w:val="81425DEA"/>
    <w:lvl w:ilvl="0" w:tplc="FFFFFFFF">
      <w:start w:val="1"/>
      <w:numFmt w:val="upp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A8060E9"/>
    <w:multiLevelType w:val="hybridMultilevel"/>
    <w:tmpl w:val="DD9090F8"/>
    <w:lvl w:ilvl="0" w:tplc="96A857A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BFB29DC"/>
    <w:multiLevelType w:val="hybridMultilevel"/>
    <w:tmpl w:val="9A5C388C"/>
    <w:lvl w:ilvl="0" w:tplc="FFFFFFFF">
      <w:start w:val="1"/>
      <w:numFmt w:val="upperLetter"/>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7E431B40"/>
    <w:multiLevelType w:val="hybridMultilevel"/>
    <w:tmpl w:val="50263F50"/>
    <w:lvl w:ilvl="0" w:tplc="035E826C">
      <w:start w:val="1"/>
      <w:numFmt w:val="upp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9"/>
  </w:num>
  <w:num w:numId="2">
    <w:abstractNumId w:val="5"/>
  </w:num>
  <w:num w:numId="3">
    <w:abstractNumId w:val="16"/>
  </w:num>
  <w:num w:numId="4">
    <w:abstractNumId w:val="8"/>
  </w:num>
  <w:num w:numId="5">
    <w:abstractNumId w:val="28"/>
  </w:num>
  <w:num w:numId="6">
    <w:abstractNumId w:val="27"/>
  </w:num>
  <w:num w:numId="7">
    <w:abstractNumId w:val="23"/>
  </w:num>
  <w:num w:numId="8">
    <w:abstractNumId w:val="0"/>
  </w:num>
  <w:num w:numId="9">
    <w:abstractNumId w:val="20"/>
  </w:num>
  <w:num w:numId="10">
    <w:abstractNumId w:val="15"/>
  </w:num>
  <w:num w:numId="11">
    <w:abstractNumId w:val="10"/>
  </w:num>
  <w:num w:numId="12">
    <w:abstractNumId w:val="29"/>
  </w:num>
  <w:num w:numId="13">
    <w:abstractNumId w:val="17"/>
  </w:num>
  <w:num w:numId="14">
    <w:abstractNumId w:val="24"/>
  </w:num>
  <w:num w:numId="15">
    <w:abstractNumId w:val="12"/>
  </w:num>
  <w:num w:numId="16">
    <w:abstractNumId w:val="22"/>
  </w:num>
  <w:num w:numId="17">
    <w:abstractNumId w:val="21"/>
  </w:num>
  <w:num w:numId="18">
    <w:abstractNumId w:val="13"/>
  </w:num>
  <w:num w:numId="19">
    <w:abstractNumId w:val="26"/>
  </w:num>
  <w:num w:numId="20">
    <w:abstractNumId w:val="3"/>
  </w:num>
  <w:num w:numId="21">
    <w:abstractNumId w:val="9"/>
  </w:num>
  <w:num w:numId="22">
    <w:abstractNumId w:val="11"/>
  </w:num>
  <w:num w:numId="23">
    <w:abstractNumId w:val="4"/>
  </w:num>
  <w:num w:numId="24">
    <w:abstractNumId w:val="18"/>
  </w:num>
  <w:num w:numId="25">
    <w:abstractNumId w:val="1"/>
  </w:num>
  <w:num w:numId="26">
    <w:abstractNumId w:val="25"/>
  </w:num>
  <w:num w:numId="27">
    <w:abstractNumId w:val="2"/>
  </w:num>
  <w:num w:numId="28">
    <w:abstractNumId w:val="7"/>
  </w:num>
  <w:num w:numId="29">
    <w:abstractNumId w:val="6"/>
  </w:num>
  <w:num w:numId="30">
    <w:abstractNumId w:val="14"/>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linkStyle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0E4F"/>
    <w:rsid w:val="00000997"/>
    <w:rsid w:val="000014E8"/>
    <w:rsid w:val="00002890"/>
    <w:rsid w:val="00003945"/>
    <w:rsid w:val="000044BA"/>
    <w:rsid w:val="00005DA4"/>
    <w:rsid w:val="00006644"/>
    <w:rsid w:val="00006B2B"/>
    <w:rsid w:val="000103A8"/>
    <w:rsid w:val="0001058E"/>
    <w:rsid w:val="000113F6"/>
    <w:rsid w:val="00011831"/>
    <w:rsid w:val="00011FB1"/>
    <w:rsid w:val="0001260E"/>
    <w:rsid w:val="00012785"/>
    <w:rsid w:val="000157F1"/>
    <w:rsid w:val="00015AFF"/>
    <w:rsid w:val="0002178C"/>
    <w:rsid w:val="000223E5"/>
    <w:rsid w:val="000229EB"/>
    <w:rsid w:val="00022A50"/>
    <w:rsid w:val="00023750"/>
    <w:rsid w:val="000239B7"/>
    <w:rsid w:val="00025148"/>
    <w:rsid w:val="0002526E"/>
    <w:rsid w:val="00030C16"/>
    <w:rsid w:val="000322EF"/>
    <w:rsid w:val="00032E99"/>
    <w:rsid w:val="0003397C"/>
    <w:rsid w:val="00033AB7"/>
    <w:rsid w:val="00034B84"/>
    <w:rsid w:val="000358C0"/>
    <w:rsid w:val="00036320"/>
    <w:rsid w:val="00036537"/>
    <w:rsid w:val="00037395"/>
    <w:rsid w:val="0004120C"/>
    <w:rsid w:val="000418D5"/>
    <w:rsid w:val="00041AAD"/>
    <w:rsid w:val="00042670"/>
    <w:rsid w:val="00043483"/>
    <w:rsid w:val="00044D1C"/>
    <w:rsid w:val="000459A3"/>
    <w:rsid w:val="000469CE"/>
    <w:rsid w:val="00047697"/>
    <w:rsid w:val="00051FEA"/>
    <w:rsid w:val="00052294"/>
    <w:rsid w:val="000522FA"/>
    <w:rsid w:val="00052AF7"/>
    <w:rsid w:val="00052B51"/>
    <w:rsid w:val="00052C01"/>
    <w:rsid w:val="000545BC"/>
    <w:rsid w:val="00056D79"/>
    <w:rsid w:val="0005778B"/>
    <w:rsid w:val="00057BE1"/>
    <w:rsid w:val="00057DBA"/>
    <w:rsid w:val="00060040"/>
    <w:rsid w:val="0006223A"/>
    <w:rsid w:val="00062F33"/>
    <w:rsid w:val="000648A4"/>
    <w:rsid w:val="00064B30"/>
    <w:rsid w:val="00064CB5"/>
    <w:rsid w:val="0006517D"/>
    <w:rsid w:val="0006625D"/>
    <w:rsid w:val="0006713B"/>
    <w:rsid w:val="00067B5D"/>
    <w:rsid w:val="00070AB0"/>
    <w:rsid w:val="00071556"/>
    <w:rsid w:val="000724EE"/>
    <w:rsid w:val="000725AF"/>
    <w:rsid w:val="000732BE"/>
    <w:rsid w:val="00073A94"/>
    <w:rsid w:val="00073C36"/>
    <w:rsid w:val="00076B8E"/>
    <w:rsid w:val="000813F2"/>
    <w:rsid w:val="00082835"/>
    <w:rsid w:val="00082F97"/>
    <w:rsid w:val="00083B36"/>
    <w:rsid w:val="00083E7B"/>
    <w:rsid w:val="00084918"/>
    <w:rsid w:val="00084A94"/>
    <w:rsid w:val="000850C5"/>
    <w:rsid w:val="00085A65"/>
    <w:rsid w:val="00086447"/>
    <w:rsid w:val="0008662B"/>
    <w:rsid w:val="00086A86"/>
    <w:rsid w:val="00090324"/>
    <w:rsid w:val="000917D8"/>
    <w:rsid w:val="00091DBC"/>
    <w:rsid w:val="00091EA0"/>
    <w:rsid w:val="0009233C"/>
    <w:rsid w:val="00093FBA"/>
    <w:rsid w:val="00094E33"/>
    <w:rsid w:val="00096030"/>
    <w:rsid w:val="000963C7"/>
    <w:rsid w:val="000A0193"/>
    <w:rsid w:val="000A0394"/>
    <w:rsid w:val="000A08B2"/>
    <w:rsid w:val="000A263A"/>
    <w:rsid w:val="000A38D9"/>
    <w:rsid w:val="000A38FC"/>
    <w:rsid w:val="000A4394"/>
    <w:rsid w:val="000A553C"/>
    <w:rsid w:val="000A5557"/>
    <w:rsid w:val="000A58B6"/>
    <w:rsid w:val="000A6935"/>
    <w:rsid w:val="000A7837"/>
    <w:rsid w:val="000A793F"/>
    <w:rsid w:val="000A7C16"/>
    <w:rsid w:val="000A7C53"/>
    <w:rsid w:val="000B037B"/>
    <w:rsid w:val="000B0641"/>
    <w:rsid w:val="000B09F4"/>
    <w:rsid w:val="000B21F6"/>
    <w:rsid w:val="000B26C8"/>
    <w:rsid w:val="000B4F6F"/>
    <w:rsid w:val="000B5411"/>
    <w:rsid w:val="000B5BBF"/>
    <w:rsid w:val="000B6811"/>
    <w:rsid w:val="000B6D48"/>
    <w:rsid w:val="000B6D96"/>
    <w:rsid w:val="000B7C92"/>
    <w:rsid w:val="000B7E0D"/>
    <w:rsid w:val="000C07A3"/>
    <w:rsid w:val="000C195C"/>
    <w:rsid w:val="000C1AF9"/>
    <w:rsid w:val="000C1D9D"/>
    <w:rsid w:val="000C31B2"/>
    <w:rsid w:val="000C4C77"/>
    <w:rsid w:val="000C4DF0"/>
    <w:rsid w:val="000C5E06"/>
    <w:rsid w:val="000C60FB"/>
    <w:rsid w:val="000C67FC"/>
    <w:rsid w:val="000C6A70"/>
    <w:rsid w:val="000C6C1A"/>
    <w:rsid w:val="000C6E21"/>
    <w:rsid w:val="000C7A99"/>
    <w:rsid w:val="000D18EA"/>
    <w:rsid w:val="000D202E"/>
    <w:rsid w:val="000D24C9"/>
    <w:rsid w:val="000D3CC5"/>
    <w:rsid w:val="000D4338"/>
    <w:rsid w:val="000D4AA0"/>
    <w:rsid w:val="000D5035"/>
    <w:rsid w:val="000D56DD"/>
    <w:rsid w:val="000D6384"/>
    <w:rsid w:val="000D69EB"/>
    <w:rsid w:val="000E1387"/>
    <w:rsid w:val="000E1627"/>
    <w:rsid w:val="000E2706"/>
    <w:rsid w:val="000E3310"/>
    <w:rsid w:val="000E3C43"/>
    <w:rsid w:val="000E3D27"/>
    <w:rsid w:val="000E4559"/>
    <w:rsid w:val="000E46E5"/>
    <w:rsid w:val="000E4B64"/>
    <w:rsid w:val="000E4C27"/>
    <w:rsid w:val="000E4D49"/>
    <w:rsid w:val="000E522C"/>
    <w:rsid w:val="000E53C9"/>
    <w:rsid w:val="000E5A96"/>
    <w:rsid w:val="000E5B71"/>
    <w:rsid w:val="000E6341"/>
    <w:rsid w:val="000E63AE"/>
    <w:rsid w:val="000E71BE"/>
    <w:rsid w:val="000E7E71"/>
    <w:rsid w:val="000F00B6"/>
    <w:rsid w:val="000F136F"/>
    <w:rsid w:val="000F14C3"/>
    <w:rsid w:val="000F1D34"/>
    <w:rsid w:val="000F3E54"/>
    <w:rsid w:val="000F44BE"/>
    <w:rsid w:val="00101626"/>
    <w:rsid w:val="0010222B"/>
    <w:rsid w:val="00103564"/>
    <w:rsid w:val="00103833"/>
    <w:rsid w:val="00103D47"/>
    <w:rsid w:val="00103D93"/>
    <w:rsid w:val="00105117"/>
    <w:rsid w:val="00105A87"/>
    <w:rsid w:val="00107D0A"/>
    <w:rsid w:val="001106B2"/>
    <w:rsid w:val="001110CC"/>
    <w:rsid w:val="00111E48"/>
    <w:rsid w:val="001123C2"/>
    <w:rsid w:val="00112A00"/>
    <w:rsid w:val="00112E28"/>
    <w:rsid w:val="0011312F"/>
    <w:rsid w:val="001132C6"/>
    <w:rsid w:val="00113500"/>
    <w:rsid w:val="00113834"/>
    <w:rsid w:val="001138AD"/>
    <w:rsid w:val="00114E08"/>
    <w:rsid w:val="00117D5A"/>
    <w:rsid w:val="00120599"/>
    <w:rsid w:val="0012067F"/>
    <w:rsid w:val="00120CF6"/>
    <w:rsid w:val="0012148E"/>
    <w:rsid w:val="00122283"/>
    <w:rsid w:val="00122C52"/>
    <w:rsid w:val="00122D68"/>
    <w:rsid w:val="00122EE6"/>
    <w:rsid w:val="001235C2"/>
    <w:rsid w:val="00123F52"/>
    <w:rsid w:val="00125374"/>
    <w:rsid w:val="00126EE9"/>
    <w:rsid w:val="001301FA"/>
    <w:rsid w:val="001308FD"/>
    <w:rsid w:val="0013145B"/>
    <w:rsid w:val="001315B7"/>
    <w:rsid w:val="001324F8"/>
    <w:rsid w:val="0013324D"/>
    <w:rsid w:val="00133591"/>
    <w:rsid w:val="0013385B"/>
    <w:rsid w:val="001340C4"/>
    <w:rsid w:val="00135630"/>
    <w:rsid w:val="00135804"/>
    <w:rsid w:val="001359CA"/>
    <w:rsid w:val="00135BAC"/>
    <w:rsid w:val="001362BB"/>
    <w:rsid w:val="0013634D"/>
    <w:rsid w:val="00136868"/>
    <w:rsid w:val="0013782C"/>
    <w:rsid w:val="00137E47"/>
    <w:rsid w:val="00140CBA"/>
    <w:rsid w:val="00141278"/>
    <w:rsid w:val="0014159D"/>
    <w:rsid w:val="0014202A"/>
    <w:rsid w:val="00143300"/>
    <w:rsid w:val="00143AA2"/>
    <w:rsid w:val="001449FD"/>
    <w:rsid w:val="00145309"/>
    <w:rsid w:val="00145ABB"/>
    <w:rsid w:val="00145C45"/>
    <w:rsid w:val="00146194"/>
    <w:rsid w:val="001508E1"/>
    <w:rsid w:val="001512D5"/>
    <w:rsid w:val="00151AFE"/>
    <w:rsid w:val="00151C73"/>
    <w:rsid w:val="00152106"/>
    <w:rsid w:val="001521AB"/>
    <w:rsid w:val="0015283A"/>
    <w:rsid w:val="001528EB"/>
    <w:rsid w:val="00152E4F"/>
    <w:rsid w:val="001542FC"/>
    <w:rsid w:val="00156F0C"/>
    <w:rsid w:val="00157707"/>
    <w:rsid w:val="00157C4F"/>
    <w:rsid w:val="00162645"/>
    <w:rsid w:val="00163662"/>
    <w:rsid w:val="001643AB"/>
    <w:rsid w:val="001643E1"/>
    <w:rsid w:val="0016459E"/>
    <w:rsid w:val="00164D05"/>
    <w:rsid w:val="001658D8"/>
    <w:rsid w:val="00167BB1"/>
    <w:rsid w:val="00170175"/>
    <w:rsid w:val="001710B3"/>
    <w:rsid w:val="001712AC"/>
    <w:rsid w:val="0017182B"/>
    <w:rsid w:val="00171E40"/>
    <w:rsid w:val="0017345F"/>
    <w:rsid w:val="00173D96"/>
    <w:rsid w:val="001746C7"/>
    <w:rsid w:val="00174B8D"/>
    <w:rsid w:val="00175950"/>
    <w:rsid w:val="00176A09"/>
    <w:rsid w:val="00177077"/>
    <w:rsid w:val="0018059B"/>
    <w:rsid w:val="001806F4"/>
    <w:rsid w:val="00181BF4"/>
    <w:rsid w:val="001825CF"/>
    <w:rsid w:val="00184889"/>
    <w:rsid w:val="00184EFB"/>
    <w:rsid w:val="001854D8"/>
    <w:rsid w:val="001855C5"/>
    <w:rsid w:val="00185989"/>
    <w:rsid w:val="00185A2B"/>
    <w:rsid w:val="00186947"/>
    <w:rsid w:val="001879D4"/>
    <w:rsid w:val="00191CF3"/>
    <w:rsid w:val="00192A68"/>
    <w:rsid w:val="00192FE2"/>
    <w:rsid w:val="001946E6"/>
    <w:rsid w:val="001948B9"/>
    <w:rsid w:val="0019594A"/>
    <w:rsid w:val="00195F16"/>
    <w:rsid w:val="00196550"/>
    <w:rsid w:val="001966B1"/>
    <w:rsid w:val="001967C8"/>
    <w:rsid w:val="00196ADB"/>
    <w:rsid w:val="00197D75"/>
    <w:rsid w:val="00197DE5"/>
    <w:rsid w:val="001A0733"/>
    <w:rsid w:val="001A0FB2"/>
    <w:rsid w:val="001A0FF3"/>
    <w:rsid w:val="001A1C9E"/>
    <w:rsid w:val="001A1EF3"/>
    <w:rsid w:val="001A326A"/>
    <w:rsid w:val="001A38A7"/>
    <w:rsid w:val="001A38C3"/>
    <w:rsid w:val="001A44F0"/>
    <w:rsid w:val="001A55EF"/>
    <w:rsid w:val="001A64B9"/>
    <w:rsid w:val="001A7060"/>
    <w:rsid w:val="001A7467"/>
    <w:rsid w:val="001B051F"/>
    <w:rsid w:val="001B0B21"/>
    <w:rsid w:val="001B0F61"/>
    <w:rsid w:val="001B14AC"/>
    <w:rsid w:val="001B172B"/>
    <w:rsid w:val="001B1A5F"/>
    <w:rsid w:val="001B2B43"/>
    <w:rsid w:val="001B2C66"/>
    <w:rsid w:val="001B3425"/>
    <w:rsid w:val="001B43B2"/>
    <w:rsid w:val="001B5024"/>
    <w:rsid w:val="001B50B4"/>
    <w:rsid w:val="001B5141"/>
    <w:rsid w:val="001B5C3D"/>
    <w:rsid w:val="001B7DCB"/>
    <w:rsid w:val="001B7E39"/>
    <w:rsid w:val="001C043B"/>
    <w:rsid w:val="001C04DA"/>
    <w:rsid w:val="001C387E"/>
    <w:rsid w:val="001C4AAB"/>
    <w:rsid w:val="001C5354"/>
    <w:rsid w:val="001C5E10"/>
    <w:rsid w:val="001C72A2"/>
    <w:rsid w:val="001D02EA"/>
    <w:rsid w:val="001D0394"/>
    <w:rsid w:val="001D0530"/>
    <w:rsid w:val="001D1F06"/>
    <w:rsid w:val="001D1FA6"/>
    <w:rsid w:val="001D21CF"/>
    <w:rsid w:val="001D2350"/>
    <w:rsid w:val="001D23E0"/>
    <w:rsid w:val="001D2B63"/>
    <w:rsid w:val="001D2DC0"/>
    <w:rsid w:val="001D3A15"/>
    <w:rsid w:val="001D3BFC"/>
    <w:rsid w:val="001D45C2"/>
    <w:rsid w:val="001D4832"/>
    <w:rsid w:val="001D52AB"/>
    <w:rsid w:val="001D622F"/>
    <w:rsid w:val="001D6B78"/>
    <w:rsid w:val="001D7330"/>
    <w:rsid w:val="001D7731"/>
    <w:rsid w:val="001E37ED"/>
    <w:rsid w:val="001E536E"/>
    <w:rsid w:val="001E54F6"/>
    <w:rsid w:val="001E6A6B"/>
    <w:rsid w:val="001E6C15"/>
    <w:rsid w:val="001F0B02"/>
    <w:rsid w:val="001F1067"/>
    <w:rsid w:val="001F1D9A"/>
    <w:rsid w:val="001F2220"/>
    <w:rsid w:val="001F3C16"/>
    <w:rsid w:val="001F3F0D"/>
    <w:rsid w:val="001F55B6"/>
    <w:rsid w:val="001F5F41"/>
    <w:rsid w:val="001F635D"/>
    <w:rsid w:val="001F6A01"/>
    <w:rsid w:val="001F7333"/>
    <w:rsid w:val="002008EB"/>
    <w:rsid w:val="00200B82"/>
    <w:rsid w:val="00200E92"/>
    <w:rsid w:val="002020D5"/>
    <w:rsid w:val="002032CB"/>
    <w:rsid w:val="00204231"/>
    <w:rsid w:val="002044EE"/>
    <w:rsid w:val="00204738"/>
    <w:rsid w:val="00204C65"/>
    <w:rsid w:val="00206494"/>
    <w:rsid w:val="002066C9"/>
    <w:rsid w:val="002069E4"/>
    <w:rsid w:val="00206C54"/>
    <w:rsid w:val="00206F87"/>
    <w:rsid w:val="002075B9"/>
    <w:rsid w:val="00210646"/>
    <w:rsid w:val="00211613"/>
    <w:rsid w:val="00211C14"/>
    <w:rsid w:val="002120C1"/>
    <w:rsid w:val="00214B13"/>
    <w:rsid w:val="0021653C"/>
    <w:rsid w:val="00216B35"/>
    <w:rsid w:val="00216D8C"/>
    <w:rsid w:val="00216F73"/>
    <w:rsid w:val="002172EE"/>
    <w:rsid w:val="00217467"/>
    <w:rsid w:val="002209C8"/>
    <w:rsid w:val="00220B1F"/>
    <w:rsid w:val="00220C67"/>
    <w:rsid w:val="00220D09"/>
    <w:rsid w:val="002212F6"/>
    <w:rsid w:val="00221D85"/>
    <w:rsid w:val="00221EFA"/>
    <w:rsid w:val="002224E1"/>
    <w:rsid w:val="0022325B"/>
    <w:rsid w:val="00223D24"/>
    <w:rsid w:val="002260E6"/>
    <w:rsid w:val="00226449"/>
    <w:rsid w:val="00226468"/>
    <w:rsid w:val="00227E7C"/>
    <w:rsid w:val="002301AD"/>
    <w:rsid w:val="002314DB"/>
    <w:rsid w:val="002314F4"/>
    <w:rsid w:val="00231727"/>
    <w:rsid w:val="00231D79"/>
    <w:rsid w:val="002332E3"/>
    <w:rsid w:val="00233C75"/>
    <w:rsid w:val="00233E00"/>
    <w:rsid w:val="00233FD1"/>
    <w:rsid w:val="0023417D"/>
    <w:rsid w:val="0023423B"/>
    <w:rsid w:val="00234AE2"/>
    <w:rsid w:val="002358F2"/>
    <w:rsid w:val="00235F6C"/>
    <w:rsid w:val="0023670C"/>
    <w:rsid w:val="0023777C"/>
    <w:rsid w:val="00237C9B"/>
    <w:rsid w:val="00237FAE"/>
    <w:rsid w:val="00240534"/>
    <w:rsid w:val="0024055E"/>
    <w:rsid w:val="002415EE"/>
    <w:rsid w:val="002422A4"/>
    <w:rsid w:val="00242643"/>
    <w:rsid w:val="002426D8"/>
    <w:rsid w:val="00244B77"/>
    <w:rsid w:val="00245D63"/>
    <w:rsid w:val="00246086"/>
    <w:rsid w:val="00246150"/>
    <w:rsid w:val="002468D9"/>
    <w:rsid w:val="00246C40"/>
    <w:rsid w:val="002474D3"/>
    <w:rsid w:val="0024753B"/>
    <w:rsid w:val="00247A75"/>
    <w:rsid w:val="00247C59"/>
    <w:rsid w:val="00250F46"/>
    <w:rsid w:val="0025212E"/>
    <w:rsid w:val="00252332"/>
    <w:rsid w:val="00253051"/>
    <w:rsid w:val="002549DD"/>
    <w:rsid w:val="00254E3F"/>
    <w:rsid w:val="00260528"/>
    <w:rsid w:val="00260550"/>
    <w:rsid w:val="0026069C"/>
    <w:rsid w:val="00260BD8"/>
    <w:rsid w:val="0026363A"/>
    <w:rsid w:val="00263905"/>
    <w:rsid w:val="00264B25"/>
    <w:rsid w:val="002663F1"/>
    <w:rsid w:val="002664D4"/>
    <w:rsid w:val="00266A8B"/>
    <w:rsid w:val="00266ACB"/>
    <w:rsid w:val="00266AD0"/>
    <w:rsid w:val="00267480"/>
    <w:rsid w:val="0026786B"/>
    <w:rsid w:val="00267C3B"/>
    <w:rsid w:val="002715AE"/>
    <w:rsid w:val="0027169E"/>
    <w:rsid w:val="00271916"/>
    <w:rsid w:val="0027232E"/>
    <w:rsid w:val="00273C0D"/>
    <w:rsid w:val="002767EA"/>
    <w:rsid w:val="00276947"/>
    <w:rsid w:val="00276B03"/>
    <w:rsid w:val="00277C6F"/>
    <w:rsid w:val="002803AC"/>
    <w:rsid w:val="00280DE1"/>
    <w:rsid w:val="00281767"/>
    <w:rsid w:val="00282D3B"/>
    <w:rsid w:val="00284C57"/>
    <w:rsid w:val="002851D2"/>
    <w:rsid w:val="00286125"/>
    <w:rsid w:val="002862BC"/>
    <w:rsid w:val="00286AA8"/>
    <w:rsid w:val="00286E01"/>
    <w:rsid w:val="0028720A"/>
    <w:rsid w:val="00287499"/>
    <w:rsid w:val="00290A56"/>
    <w:rsid w:val="002916A4"/>
    <w:rsid w:val="00291A63"/>
    <w:rsid w:val="0029324B"/>
    <w:rsid w:val="00293551"/>
    <w:rsid w:val="00293910"/>
    <w:rsid w:val="00293EEF"/>
    <w:rsid w:val="00294BF9"/>
    <w:rsid w:val="002958F6"/>
    <w:rsid w:val="00295EEF"/>
    <w:rsid w:val="00297911"/>
    <w:rsid w:val="002A160E"/>
    <w:rsid w:val="002A16E5"/>
    <w:rsid w:val="002A1D30"/>
    <w:rsid w:val="002A21D4"/>
    <w:rsid w:val="002A22A4"/>
    <w:rsid w:val="002A2E06"/>
    <w:rsid w:val="002A461D"/>
    <w:rsid w:val="002A576F"/>
    <w:rsid w:val="002A5B8A"/>
    <w:rsid w:val="002A5DF1"/>
    <w:rsid w:val="002A5ECF"/>
    <w:rsid w:val="002A6ADC"/>
    <w:rsid w:val="002A7EC0"/>
    <w:rsid w:val="002B170B"/>
    <w:rsid w:val="002B2744"/>
    <w:rsid w:val="002B2AAA"/>
    <w:rsid w:val="002B3BCB"/>
    <w:rsid w:val="002B3F07"/>
    <w:rsid w:val="002B3F20"/>
    <w:rsid w:val="002B438D"/>
    <w:rsid w:val="002B4C2A"/>
    <w:rsid w:val="002B4F87"/>
    <w:rsid w:val="002B50B2"/>
    <w:rsid w:val="002B62C3"/>
    <w:rsid w:val="002B71E4"/>
    <w:rsid w:val="002C02CE"/>
    <w:rsid w:val="002C0B62"/>
    <w:rsid w:val="002C0EDA"/>
    <w:rsid w:val="002C1E8C"/>
    <w:rsid w:val="002C2094"/>
    <w:rsid w:val="002C2234"/>
    <w:rsid w:val="002C2496"/>
    <w:rsid w:val="002C293F"/>
    <w:rsid w:val="002C5D3A"/>
    <w:rsid w:val="002C5F11"/>
    <w:rsid w:val="002C681F"/>
    <w:rsid w:val="002C6A54"/>
    <w:rsid w:val="002C705A"/>
    <w:rsid w:val="002D05BB"/>
    <w:rsid w:val="002D0D52"/>
    <w:rsid w:val="002D0E6A"/>
    <w:rsid w:val="002D434F"/>
    <w:rsid w:val="002D47D6"/>
    <w:rsid w:val="002D4FA3"/>
    <w:rsid w:val="002D5C2D"/>
    <w:rsid w:val="002D60DB"/>
    <w:rsid w:val="002D7317"/>
    <w:rsid w:val="002E1768"/>
    <w:rsid w:val="002E20CF"/>
    <w:rsid w:val="002E3D37"/>
    <w:rsid w:val="002E4BEC"/>
    <w:rsid w:val="002E7AC6"/>
    <w:rsid w:val="002F14EB"/>
    <w:rsid w:val="002F2759"/>
    <w:rsid w:val="002F2CAB"/>
    <w:rsid w:val="002F2ED8"/>
    <w:rsid w:val="002F3772"/>
    <w:rsid w:val="002F50AF"/>
    <w:rsid w:val="002F5611"/>
    <w:rsid w:val="002F5A3B"/>
    <w:rsid w:val="002F5C76"/>
    <w:rsid w:val="002F691C"/>
    <w:rsid w:val="002F6DBE"/>
    <w:rsid w:val="002F7C76"/>
    <w:rsid w:val="00300F7A"/>
    <w:rsid w:val="00301990"/>
    <w:rsid w:val="00302CB7"/>
    <w:rsid w:val="00302E03"/>
    <w:rsid w:val="00303A0E"/>
    <w:rsid w:val="00303CB9"/>
    <w:rsid w:val="00304389"/>
    <w:rsid w:val="00304C3F"/>
    <w:rsid w:val="00304D9A"/>
    <w:rsid w:val="00305FF0"/>
    <w:rsid w:val="003064B6"/>
    <w:rsid w:val="00306698"/>
    <w:rsid w:val="0030675F"/>
    <w:rsid w:val="00306E98"/>
    <w:rsid w:val="0030776C"/>
    <w:rsid w:val="00307863"/>
    <w:rsid w:val="00310B35"/>
    <w:rsid w:val="0031120C"/>
    <w:rsid w:val="0031194A"/>
    <w:rsid w:val="00312606"/>
    <w:rsid w:val="00312975"/>
    <w:rsid w:val="00313338"/>
    <w:rsid w:val="00313693"/>
    <w:rsid w:val="00313B51"/>
    <w:rsid w:val="0031502A"/>
    <w:rsid w:val="00315390"/>
    <w:rsid w:val="00315BC6"/>
    <w:rsid w:val="00316680"/>
    <w:rsid w:val="003169C3"/>
    <w:rsid w:val="003179F0"/>
    <w:rsid w:val="00321978"/>
    <w:rsid w:val="0032356C"/>
    <w:rsid w:val="00323868"/>
    <w:rsid w:val="00323B95"/>
    <w:rsid w:val="00324300"/>
    <w:rsid w:val="0032462D"/>
    <w:rsid w:val="00324899"/>
    <w:rsid w:val="0032501C"/>
    <w:rsid w:val="00325FC2"/>
    <w:rsid w:val="0032619F"/>
    <w:rsid w:val="00330D9D"/>
    <w:rsid w:val="003316D6"/>
    <w:rsid w:val="003357CF"/>
    <w:rsid w:val="0033751E"/>
    <w:rsid w:val="00340B27"/>
    <w:rsid w:val="00340C69"/>
    <w:rsid w:val="00340EB8"/>
    <w:rsid w:val="00340FED"/>
    <w:rsid w:val="00341419"/>
    <w:rsid w:val="003427B1"/>
    <w:rsid w:val="00342A1F"/>
    <w:rsid w:val="00342E03"/>
    <w:rsid w:val="00343657"/>
    <w:rsid w:val="0034489A"/>
    <w:rsid w:val="0034572D"/>
    <w:rsid w:val="00345827"/>
    <w:rsid w:val="0034601B"/>
    <w:rsid w:val="00347003"/>
    <w:rsid w:val="00347463"/>
    <w:rsid w:val="00347569"/>
    <w:rsid w:val="00347B90"/>
    <w:rsid w:val="0035103A"/>
    <w:rsid w:val="003518EE"/>
    <w:rsid w:val="003521F8"/>
    <w:rsid w:val="00352327"/>
    <w:rsid w:val="00353465"/>
    <w:rsid w:val="00353BD5"/>
    <w:rsid w:val="0035541C"/>
    <w:rsid w:val="00356F50"/>
    <w:rsid w:val="00356FA6"/>
    <w:rsid w:val="003601F8"/>
    <w:rsid w:val="00360AAA"/>
    <w:rsid w:val="00360C28"/>
    <w:rsid w:val="00361131"/>
    <w:rsid w:val="00361CC6"/>
    <w:rsid w:val="00362EFD"/>
    <w:rsid w:val="003646D2"/>
    <w:rsid w:val="003649D6"/>
    <w:rsid w:val="00365894"/>
    <w:rsid w:val="00366251"/>
    <w:rsid w:val="00366581"/>
    <w:rsid w:val="00366A3E"/>
    <w:rsid w:val="00366ECE"/>
    <w:rsid w:val="00366F8B"/>
    <w:rsid w:val="0036751B"/>
    <w:rsid w:val="00367EC5"/>
    <w:rsid w:val="00370017"/>
    <w:rsid w:val="00370171"/>
    <w:rsid w:val="003707A0"/>
    <w:rsid w:val="00370FB6"/>
    <w:rsid w:val="003710A8"/>
    <w:rsid w:val="0037167E"/>
    <w:rsid w:val="00372932"/>
    <w:rsid w:val="00372BFB"/>
    <w:rsid w:val="00373A36"/>
    <w:rsid w:val="00373BFD"/>
    <w:rsid w:val="00375418"/>
    <w:rsid w:val="0037574C"/>
    <w:rsid w:val="00375A6F"/>
    <w:rsid w:val="00375E98"/>
    <w:rsid w:val="00375F57"/>
    <w:rsid w:val="003773A0"/>
    <w:rsid w:val="00377FF9"/>
    <w:rsid w:val="00380146"/>
    <w:rsid w:val="00380C96"/>
    <w:rsid w:val="00381801"/>
    <w:rsid w:val="00381D08"/>
    <w:rsid w:val="003830D1"/>
    <w:rsid w:val="00384F12"/>
    <w:rsid w:val="0038515E"/>
    <w:rsid w:val="00385412"/>
    <w:rsid w:val="0038788F"/>
    <w:rsid w:val="00387C38"/>
    <w:rsid w:val="00387D11"/>
    <w:rsid w:val="00391342"/>
    <w:rsid w:val="00391D34"/>
    <w:rsid w:val="00392035"/>
    <w:rsid w:val="0039516B"/>
    <w:rsid w:val="00395D00"/>
    <w:rsid w:val="0039636D"/>
    <w:rsid w:val="003970AD"/>
    <w:rsid w:val="003979C9"/>
    <w:rsid w:val="003A0BDF"/>
    <w:rsid w:val="003A2F1D"/>
    <w:rsid w:val="003A2F36"/>
    <w:rsid w:val="003A2F39"/>
    <w:rsid w:val="003A3035"/>
    <w:rsid w:val="003A4469"/>
    <w:rsid w:val="003A44A7"/>
    <w:rsid w:val="003A4573"/>
    <w:rsid w:val="003A4EE2"/>
    <w:rsid w:val="003A521B"/>
    <w:rsid w:val="003A524B"/>
    <w:rsid w:val="003A55C4"/>
    <w:rsid w:val="003A583B"/>
    <w:rsid w:val="003A585D"/>
    <w:rsid w:val="003A79F3"/>
    <w:rsid w:val="003A7A7A"/>
    <w:rsid w:val="003A7C05"/>
    <w:rsid w:val="003B09DD"/>
    <w:rsid w:val="003B0E05"/>
    <w:rsid w:val="003B2EED"/>
    <w:rsid w:val="003B3E41"/>
    <w:rsid w:val="003B465E"/>
    <w:rsid w:val="003B4BFA"/>
    <w:rsid w:val="003B4EF4"/>
    <w:rsid w:val="003B5F11"/>
    <w:rsid w:val="003B7853"/>
    <w:rsid w:val="003C07AF"/>
    <w:rsid w:val="003C093D"/>
    <w:rsid w:val="003C1E02"/>
    <w:rsid w:val="003C1ED7"/>
    <w:rsid w:val="003C1FC6"/>
    <w:rsid w:val="003C230F"/>
    <w:rsid w:val="003C2C59"/>
    <w:rsid w:val="003C3055"/>
    <w:rsid w:val="003C3B3E"/>
    <w:rsid w:val="003C586B"/>
    <w:rsid w:val="003C6B93"/>
    <w:rsid w:val="003D0634"/>
    <w:rsid w:val="003D0BC1"/>
    <w:rsid w:val="003D185A"/>
    <w:rsid w:val="003D2993"/>
    <w:rsid w:val="003D2AC4"/>
    <w:rsid w:val="003D4ADC"/>
    <w:rsid w:val="003D5971"/>
    <w:rsid w:val="003D712C"/>
    <w:rsid w:val="003D7A99"/>
    <w:rsid w:val="003D7FE1"/>
    <w:rsid w:val="003E0085"/>
    <w:rsid w:val="003E085C"/>
    <w:rsid w:val="003E09BF"/>
    <w:rsid w:val="003E103C"/>
    <w:rsid w:val="003E1C9B"/>
    <w:rsid w:val="003E353C"/>
    <w:rsid w:val="003E38DD"/>
    <w:rsid w:val="003E3B73"/>
    <w:rsid w:val="003E3DD8"/>
    <w:rsid w:val="003E3EAA"/>
    <w:rsid w:val="003E4A5C"/>
    <w:rsid w:val="003E5905"/>
    <w:rsid w:val="003E5D53"/>
    <w:rsid w:val="003E712B"/>
    <w:rsid w:val="003E7341"/>
    <w:rsid w:val="003E7FD7"/>
    <w:rsid w:val="003F0AC3"/>
    <w:rsid w:val="003F103A"/>
    <w:rsid w:val="003F4149"/>
    <w:rsid w:val="003F4293"/>
    <w:rsid w:val="003F444F"/>
    <w:rsid w:val="003F4987"/>
    <w:rsid w:val="003F5F20"/>
    <w:rsid w:val="003F7262"/>
    <w:rsid w:val="003F75E6"/>
    <w:rsid w:val="003F75ED"/>
    <w:rsid w:val="004000DD"/>
    <w:rsid w:val="004010FC"/>
    <w:rsid w:val="00401ADB"/>
    <w:rsid w:val="00401FA2"/>
    <w:rsid w:val="00402011"/>
    <w:rsid w:val="004022AA"/>
    <w:rsid w:val="0040299B"/>
    <w:rsid w:val="00402F05"/>
    <w:rsid w:val="00404A57"/>
    <w:rsid w:val="0040517A"/>
    <w:rsid w:val="0040599C"/>
    <w:rsid w:val="00405B4D"/>
    <w:rsid w:val="00405BCA"/>
    <w:rsid w:val="004075E3"/>
    <w:rsid w:val="00407CD3"/>
    <w:rsid w:val="004108E5"/>
    <w:rsid w:val="004113E5"/>
    <w:rsid w:val="004128B3"/>
    <w:rsid w:val="00412EB4"/>
    <w:rsid w:val="004130D9"/>
    <w:rsid w:val="00413E93"/>
    <w:rsid w:val="00414F9A"/>
    <w:rsid w:val="004162E8"/>
    <w:rsid w:val="004163CE"/>
    <w:rsid w:val="0042000F"/>
    <w:rsid w:val="004217C8"/>
    <w:rsid w:val="00422E3D"/>
    <w:rsid w:val="00422FAD"/>
    <w:rsid w:val="00423817"/>
    <w:rsid w:val="004243AB"/>
    <w:rsid w:val="004247D3"/>
    <w:rsid w:val="00424C30"/>
    <w:rsid w:val="00425159"/>
    <w:rsid w:val="004252F4"/>
    <w:rsid w:val="00425696"/>
    <w:rsid w:val="00426117"/>
    <w:rsid w:val="00426946"/>
    <w:rsid w:val="004304BC"/>
    <w:rsid w:val="00435F6E"/>
    <w:rsid w:val="004373C5"/>
    <w:rsid w:val="00440852"/>
    <w:rsid w:val="00441DE0"/>
    <w:rsid w:val="00443AA3"/>
    <w:rsid w:val="00443AE9"/>
    <w:rsid w:val="00443CB1"/>
    <w:rsid w:val="00443D6E"/>
    <w:rsid w:val="004442B8"/>
    <w:rsid w:val="004449DC"/>
    <w:rsid w:val="00445F72"/>
    <w:rsid w:val="004467D4"/>
    <w:rsid w:val="00447586"/>
    <w:rsid w:val="00447642"/>
    <w:rsid w:val="00450790"/>
    <w:rsid w:val="00451030"/>
    <w:rsid w:val="00451A0F"/>
    <w:rsid w:val="00451BCC"/>
    <w:rsid w:val="00451DDB"/>
    <w:rsid w:val="00452F5F"/>
    <w:rsid w:val="0045344C"/>
    <w:rsid w:val="00453A72"/>
    <w:rsid w:val="004552BD"/>
    <w:rsid w:val="004553A8"/>
    <w:rsid w:val="004571E9"/>
    <w:rsid w:val="0045754A"/>
    <w:rsid w:val="00460E14"/>
    <w:rsid w:val="00462EC4"/>
    <w:rsid w:val="0046317D"/>
    <w:rsid w:val="004638FF"/>
    <w:rsid w:val="00463985"/>
    <w:rsid w:val="00464DEA"/>
    <w:rsid w:val="00464F00"/>
    <w:rsid w:val="004662BA"/>
    <w:rsid w:val="00466553"/>
    <w:rsid w:val="00466D01"/>
    <w:rsid w:val="00466DA0"/>
    <w:rsid w:val="004704F1"/>
    <w:rsid w:val="004707C4"/>
    <w:rsid w:val="00470F19"/>
    <w:rsid w:val="00471ABF"/>
    <w:rsid w:val="00471C04"/>
    <w:rsid w:val="004746DF"/>
    <w:rsid w:val="00475470"/>
    <w:rsid w:val="004757CD"/>
    <w:rsid w:val="004757E4"/>
    <w:rsid w:val="004762EC"/>
    <w:rsid w:val="00476E28"/>
    <w:rsid w:val="00480BAF"/>
    <w:rsid w:val="004810E8"/>
    <w:rsid w:val="00481BB7"/>
    <w:rsid w:val="00481DA0"/>
    <w:rsid w:val="00482E45"/>
    <w:rsid w:val="00482F82"/>
    <w:rsid w:val="00483593"/>
    <w:rsid w:val="00483789"/>
    <w:rsid w:val="004837E4"/>
    <w:rsid w:val="0048389F"/>
    <w:rsid w:val="0048399A"/>
    <w:rsid w:val="004863A5"/>
    <w:rsid w:val="00486D9A"/>
    <w:rsid w:val="00486E2A"/>
    <w:rsid w:val="0048778E"/>
    <w:rsid w:val="00491C1B"/>
    <w:rsid w:val="00492660"/>
    <w:rsid w:val="0049301D"/>
    <w:rsid w:val="0049340B"/>
    <w:rsid w:val="004936D4"/>
    <w:rsid w:val="004948F5"/>
    <w:rsid w:val="004954AF"/>
    <w:rsid w:val="00495669"/>
    <w:rsid w:val="00495976"/>
    <w:rsid w:val="004967D2"/>
    <w:rsid w:val="004A036D"/>
    <w:rsid w:val="004A046F"/>
    <w:rsid w:val="004A0BCB"/>
    <w:rsid w:val="004A0EE5"/>
    <w:rsid w:val="004A1207"/>
    <w:rsid w:val="004A1D8F"/>
    <w:rsid w:val="004A2873"/>
    <w:rsid w:val="004A2DA0"/>
    <w:rsid w:val="004A47AF"/>
    <w:rsid w:val="004A5A7D"/>
    <w:rsid w:val="004A5AD0"/>
    <w:rsid w:val="004A5CFD"/>
    <w:rsid w:val="004A601C"/>
    <w:rsid w:val="004A7AF8"/>
    <w:rsid w:val="004B0201"/>
    <w:rsid w:val="004B03E1"/>
    <w:rsid w:val="004B09BB"/>
    <w:rsid w:val="004B2C97"/>
    <w:rsid w:val="004B3964"/>
    <w:rsid w:val="004B411D"/>
    <w:rsid w:val="004B43DD"/>
    <w:rsid w:val="004B4FDF"/>
    <w:rsid w:val="004B5062"/>
    <w:rsid w:val="004B5C87"/>
    <w:rsid w:val="004B61FC"/>
    <w:rsid w:val="004B6744"/>
    <w:rsid w:val="004B6C63"/>
    <w:rsid w:val="004B707E"/>
    <w:rsid w:val="004B7485"/>
    <w:rsid w:val="004C177A"/>
    <w:rsid w:val="004C1C99"/>
    <w:rsid w:val="004C2815"/>
    <w:rsid w:val="004C2DDD"/>
    <w:rsid w:val="004C3980"/>
    <w:rsid w:val="004C3984"/>
    <w:rsid w:val="004C3E52"/>
    <w:rsid w:val="004C4047"/>
    <w:rsid w:val="004C4264"/>
    <w:rsid w:val="004C624A"/>
    <w:rsid w:val="004C689A"/>
    <w:rsid w:val="004C6A1D"/>
    <w:rsid w:val="004C7161"/>
    <w:rsid w:val="004C770E"/>
    <w:rsid w:val="004C77BC"/>
    <w:rsid w:val="004C7D86"/>
    <w:rsid w:val="004D0899"/>
    <w:rsid w:val="004D0DDD"/>
    <w:rsid w:val="004D1BD6"/>
    <w:rsid w:val="004D2787"/>
    <w:rsid w:val="004D2833"/>
    <w:rsid w:val="004D3708"/>
    <w:rsid w:val="004D3A51"/>
    <w:rsid w:val="004D3EC9"/>
    <w:rsid w:val="004D412A"/>
    <w:rsid w:val="004D5A27"/>
    <w:rsid w:val="004D5B2F"/>
    <w:rsid w:val="004D5FB4"/>
    <w:rsid w:val="004D61F6"/>
    <w:rsid w:val="004D6413"/>
    <w:rsid w:val="004D7565"/>
    <w:rsid w:val="004D7609"/>
    <w:rsid w:val="004E0192"/>
    <w:rsid w:val="004E078A"/>
    <w:rsid w:val="004E16B4"/>
    <w:rsid w:val="004E23CB"/>
    <w:rsid w:val="004E25A2"/>
    <w:rsid w:val="004E4218"/>
    <w:rsid w:val="004E4FAD"/>
    <w:rsid w:val="004E644F"/>
    <w:rsid w:val="004E79E5"/>
    <w:rsid w:val="004F0284"/>
    <w:rsid w:val="004F0A8F"/>
    <w:rsid w:val="004F163E"/>
    <w:rsid w:val="004F2C45"/>
    <w:rsid w:val="004F2EFD"/>
    <w:rsid w:val="004F61DF"/>
    <w:rsid w:val="0050019D"/>
    <w:rsid w:val="0050067A"/>
    <w:rsid w:val="00500CFA"/>
    <w:rsid w:val="0050128E"/>
    <w:rsid w:val="005036F2"/>
    <w:rsid w:val="00504F92"/>
    <w:rsid w:val="0050533D"/>
    <w:rsid w:val="00506DB6"/>
    <w:rsid w:val="005113FB"/>
    <w:rsid w:val="00511607"/>
    <w:rsid w:val="00511F5E"/>
    <w:rsid w:val="005122E6"/>
    <w:rsid w:val="00512BE8"/>
    <w:rsid w:val="00512E56"/>
    <w:rsid w:val="005133F3"/>
    <w:rsid w:val="00513BA0"/>
    <w:rsid w:val="00513D3B"/>
    <w:rsid w:val="00515665"/>
    <w:rsid w:val="005166A6"/>
    <w:rsid w:val="005166C3"/>
    <w:rsid w:val="0051735B"/>
    <w:rsid w:val="0051774F"/>
    <w:rsid w:val="00520221"/>
    <w:rsid w:val="00520615"/>
    <w:rsid w:val="0052100E"/>
    <w:rsid w:val="0052209B"/>
    <w:rsid w:val="00522ED7"/>
    <w:rsid w:val="005237EB"/>
    <w:rsid w:val="00523C10"/>
    <w:rsid w:val="00524A31"/>
    <w:rsid w:val="00524F55"/>
    <w:rsid w:val="0052522F"/>
    <w:rsid w:val="005254BC"/>
    <w:rsid w:val="00525F24"/>
    <w:rsid w:val="0052701F"/>
    <w:rsid w:val="005271D2"/>
    <w:rsid w:val="00530378"/>
    <w:rsid w:val="00530C9A"/>
    <w:rsid w:val="00530D55"/>
    <w:rsid w:val="00530E85"/>
    <w:rsid w:val="00530EBB"/>
    <w:rsid w:val="005310D6"/>
    <w:rsid w:val="00531641"/>
    <w:rsid w:val="005316E9"/>
    <w:rsid w:val="00532ADB"/>
    <w:rsid w:val="0053387F"/>
    <w:rsid w:val="00533A90"/>
    <w:rsid w:val="00533D0F"/>
    <w:rsid w:val="0053427D"/>
    <w:rsid w:val="0053449A"/>
    <w:rsid w:val="005345A1"/>
    <w:rsid w:val="00534EF0"/>
    <w:rsid w:val="00534F86"/>
    <w:rsid w:val="005351B3"/>
    <w:rsid w:val="005358D2"/>
    <w:rsid w:val="005358F0"/>
    <w:rsid w:val="00535952"/>
    <w:rsid w:val="00536348"/>
    <w:rsid w:val="005374AB"/>
    <w:rsid w:val="005405CD"/>
    <w:rsid w:val="005413C9"/>
    <w:rsid w:val="0054172A"/>
    <w:rsid w:val="00542322"/>
    <w:rsid w:val="00542490"/>
    <w:rsid w:val="00544620"/>
    <w:rsid w:val="00544694"/>
    <w:rsid w:val="00544D05"/>
    <w:rsid w:val="00545DDF"/>
    <w:rsid w:val="00545E5F"/>
    <w:rsid w:val="00546141"/>
    <w:rsid w:val="00546AFF"/>
    <w:rsid w:val="00546E5C"/>
    <w:rsid w:val="0054739C"/>
    <w:rsid w:val="0054774D"/>
    <w:rsid w:val="00547F5C"/>
    <w:rsid w:val="0055051D"/>
    <w:rsid w:val="00551BA0"/>
    <w:rsid w:val="0055209C"/>
    <w:rsid w:val="00552614"/>
    <w:rsid w:val="00552DE6"/>
    <w:rsid w:val="005556DD"/>
    <w:rsid w:val="00556C58"/>
    <w:rsid w:val="0055719C"/>
    <w:rsid w:val="00557ABA"/>
    <w:rsid w:val="00557D43"/>
    <w:rsid w:val="00557E87"/>
    <w:rsid w:val="00560E5B"/>
    <w:rsid w:val="00561948"/>
    <w:rsid w:val="0056236A"/>
    <w:rsid w:val="00563078"/>
    <w:rsid w:val="00563862"/>
    <w:rsid w:val="005640F9"/>
    <w:rsid w:val="005645E7"/>
    <w:rsid w:val="00564623"/>
    <w:rsid w:val="005646B6"/>
    <w:rsid w:val="005647A2"/>
    <w:rsid w:val="00564F0B"/>
    <w:rsid w:val="00565045"/>
    <w:rsid w:val="00565163"/>
    <w:rsid w:val="005665B0"/>
    <w:rsid w:val="00566CF4"/>
    <w:rsid w:val="005676B3"/>
    <w:rsid w:val="0057019A"/>
    <w:rsid w:val="00570AC6"/>
    <w:rsid w:val="005721F0"/>
    <w:rsid w:val="00572BC9"/>
    <w:rsid w:val="005734D8"/>
    <w:rsid w:val="005751AD"/>
    <w:rsid w:val="0057550A"/>
    <w:rsid w:val="00575CDF"/>
    <w:rsid w:val="00576B25"/>
    <w:rsid w:val="00576FFD"/>
    <w:rsid w:val="005779E2"/>
    <w:rsid w:val="00577D9D"/>
    <w:rsid w:val="00580601"/>
    <w:rsid w:val="00580E80"/>
    <w:rsid w:val="005845A0"/>
    <w:rsid w:val="00584A3D"/>
    <w:rsid w:val="00585CB9"/>
    <w:rsid w:val="00586513"/>
    <w:rsid w:val="00586BB2"/>
    <w:rsid w:val="005915CB"/>
    <w:rsid w:val="00591E06"/>
    <w:rsid w:val="00591E51"/>
    <w:rsid w:val="005927B2"/>
    <w:rsid w:val="0059321C"/>
    <w:rsid w:val="005939DA"/>
    <w:rsid w:val="00593A03"/>
    <w:rsid w:val="00594981"/>
    <w:rsid w:val="00594B5B"/>
    <w:rsid w:val="00594C77"/>
    <w:rsid w:val="00594E2C"/>
    <w:rsid w:val="005955DE"/>
    <w:rsid w:val="0059583D"/>
    <w:rsid w:val="00596065"/>
    <w:rsid w:val="0059629D"/>
    <w:rsid w:val="0059777C"/>
    <w:rsid w:val="005A0C6E"/>
    <w:rsid w:val="005A1BB4"/>
    <w:rsid w:val="005A2610"/>
    <w:rsid w:val="005A3ADF"/>
    <w:rsid w:val="005A5B56"/>
    <w:rsid w:val="005A66BA"/>
    <w:rsid w:val="005A6B19"/>
    <w:rsid w:val="005A7760"/>
    <w:rsid w:val="005A7D08"/>
    <w:rsid w:val="005A7EE6"/>
    <w:rsid w:val="005B1014"/>
    <w:rsid w:val="005B10A4"/>
    <w:rsid w:val="005B10D5"/>
    <w:rsid w:val="005B1D4E"/>
    <w:rsid w:val="005B33B5"/>
    <w:rsid w:val="005B5B7E"/>
    <w:rsid w:val="005B7789"/>
    <w:rsid w:val="005C034D"/>
    <w:rsid w:val="005C037F"/>
    <w:rsid w:val="005C1821"/>
    <w:rsid w:val="005C1C21"/>
    <w:rsid w:val="005C20D5"/>
    <w:rsid w:val="005C21A7"/>
    <w:rsid w:val="005C32EF"/>
    <w:rsid w:val="005C351A"/>
    <w:rsid w:val="005C35D3"/>
    <w:rsid w:val="005C3B07"/>
    <w:rsid w:val="005C4BAA"/>
    <w:rsid w:val="005C4DEC"/>
    <w:rsid w:val="005C50FE"/>
    <w:rsid w:val="005C54E5"/>
    <w:rsid w:val="005C6385"/>
    <w:rsid w:val="005C67B7"/>
    <w:rsid w:val="005C6D0A"/>
    <w:rsid w:val="005D3C55"/>
    <w:rsid w:val="005D3EE5"/>
    <w:rsid w:val="005D52B6"/>
    <w:rsid w:val="005D5F41"/>
    <w:rsid w:val="005D7627"/>
    <w:rsid w:val="005D7940"/>
    <w:rsid w:val="005E0431"/>
    <w:rsid w:val="005E0977"/>
    <w:rsid w:val="005E15B5"/>
    <w:rsid w:val="005E2407"/>
    <w:rsid w:val="005E2789"/>
    <w:rsid w:val="005E57F7"/>
    <w:rsid w:val="005E59A5"/>
    <w:rsid w:val="005E5C07"/>
    <w:rsid w:val="005E763B"/>
    <w:rsid w:val="005F0247"/>
    <w:rsid w:val="005F04E1"/>
    <w:rsid w:val="005F057D"/>
    <w:rsid w:val="005F25D5"/>
    <w:rsid w:val="005F2D23"/>
    <w:rsid w:val="005F2DBB"/>
    <w:rsid w:val="005F39FE"/>
    <w:rsid w:val="005F3CCD"/>
    <w:rsid w:val="005F3FFB"/>
    <w:rsid w:val="005F52B4"/>
    <w:rsid w:val="005F65EE"/>
    <w:rsid w:val="005F74A9"/>
    <w:rsid w:val="00601B65"/>
    <w:rsid w:val="0060257C"/>
    <w:rsid w:val="00602773"/>
    <w:rsid w:val="00602B19"/>
    <w:rsid w:val="00603B91"/>
    <w:rsid w:val="00603D2B"/>
    <w:rsid w:val="00603E67"/>
    <w:rsid w:val="00605E1B"/>
    <w:rsid w:val="006063D2"/>
    <w:rsid w:val="00606BA1"/>
    <w:rsid w:val="006071E1"/>
    <w:rsid w:val="0060774D"/>
    <w:rsid w:val="006100BE"/>
    <w:rsid w:val="00610899"/>
    <w:rsid w:val="00610E16"/>
    <w:rsid w:val="0061182A"/>
    <w:rsid w:val="006123A4"/>
    <w:rsid w:val="0061354E"/>
    <w:rsid w:val="00613734"/>
    <w:rsid w:val="00613B51"/>
    <w:rsid w:val="00613C75"/>
    <w:rsid w:val="00614B9E"/>
    <w:rsid w:val="0061541B"/>
    <w:rsid w:val="006166F1"/>
    <w:rsid w:val="00616F06"/>
    <w:rsid w:val="0061736C"/>
    <w:rsid w:val="0062032F"/>
    <w:rsid w:val="00621419"/>
    <w:rsid w:val="00621FD8"/>
    <w:rsid w:val="0062209C"/>
    <w:rsid w:val="0062279F"/>
    <w:rsid w:val="00622909"/>
    <w:rsid w:val="00622FB6"/>
    <w:rsid w:val="00623F51"/>
    <w:rsid w:val="00624377"/>
    <w:rsid w:val="00624CE8"/>
    <w:rsid w:val="00624D32"/>
    <w:rsid w:val="00626A94"/>
    <w:rsid w:val="006270D4"/>
    <w:rsid w:val="00627BD7"/>
    <w:rsid w:val="00627F8D"/>
    <w:rsid w:val="006300FE"/>
    <w:rsid w:val="006303E5"/>
    <w:rsid w:val="00631098"/>
    <w:rsid w:val="006316D5"/>
    <w:rsid w:val="006321C2"/>
    <w:rsid w:val="00633896"/>
    <w:rsid w:val="00634F03"/>
    <w:rsid w:val="006358FC"/>
    <w:rsid w:val="0063693A"/>
    <w:rsid w:val="00637311"/>
    <w:rsid w:val="00637393"/>
    <w:rsid w:val="00637554"/>
    <w:rsid w:val="00641E64"/>
    <w:rsid w:val="00641E6A"/>
    <w:rsid w:val="00642C7D"/>
    <w:rsid w:val="00642EC0"/>
    <w:rsid w:val="00642FA2"/>
    <w:rsid w:val="006430EF"/>
    <w:rsid w:val="00643834"/>
    <w:rsid w:val="006443D1"/>
    <w:rsid w:val="0064672F"/>
    <w:rsid w:val="006467F5"/>
    <w:rsid w:val="00646C31"/>
    <w:rsid w:val="0064707B"/>
    <w:rsid w:val="00647519"/>
    <w:rsid w:val="00647E67"/>
    <w:rsid w:val="006503B1"/>
    <w:rsid w:val="006506AE"/>
    <w:rsid w:val="00651385"/>
    <w:rsid w:val="00651D4E"/>
    <w:rsid w:val="006520AB"/>
    <w:rsid w:val="00652A85"/>
    <w:rsid w:val="00653783"/>
    <w:rsid w:val="0065502D"/>
    <w:rsid w:val="0065569C"/>
    <w:rsid w:val="00655822"/>
    <w:rsid w:val="00655A3E"/>
    <w:rsid w:val="006569C0"/>
    <w:rsid w:val="0065791F"/>
    <w:rsid w:val="0066037B"/>
    <w:rsid w:val="00661668"/>
    <w:rsid w:val="00661EFA"/>
    <w:rsid w:val="006647B9"/>
    <w:rsid w:val="0066485D"/>
    <w:rsid w:val="0066586A"/>
    <w:rsid w:val="006658BC"/>
    <w:rsid w:val="00666DE0"/>
    <w:rsid w:val="0066764D"/>
    <w:rsid w:val="0067185B"/>
    <w:rsid w:val="00671F5D"/>
    <w:rsid w:val="00672143"/>
    <w:rsid w:val="00672520"/>
    <w:rsid w:val="0067277D"/>
    <w:rsid w:val="00672C3D"/>
    <w:rsid w:val="00673B68"/>
    <w:rsid w:val="00674244"/>
    <w:rsid w:val="0067517B"/>
    <w:rsid w:val="0067541B"/>
    <w:rsid w:val="006759BE"/>
    <w:rsid w:val="00675D76"/>
    <w:rsid w:val="00676502"/>
    <w:rsid w:val="0067708A"/>
    <w:rsid w:val="00680E20"/>
    <w:rsid w:val="006810E5"/>
    <w:rsid w:val="00681377"/>
    <w:rsid w:val="0068191D"/>
    <w:rsid w:val="006820D1"/>
    <w:rsid w:val="00682447"/>
    <w:rsid w:val="00682C57"/>
    <w:rsid w:val="006832E9"/>
    <w:rsid w:val="00683857"/>
    <w:rsid w:val="006844C4"/>
    <w:rsid w:val="006845BE"/>
    <w:rsid w:val="0068556C"/>
    <w:rsid w:val="0068560A"/>
    <w:rsid w:val="00685FB6"/>
    <w:rsid w:val="00685FEE"/>
    <w:rsid w:val="00687700"/>
    <w:rsid w:val="0068772D"/>
    <w:rsid w:val="00687B81"/>
    <w:rsid w:val="00690126"/>
    <w:rsid w:val="00690923"/>
    <w:rsid w:val="00691BC5"/>
    <w:rsid w:val="0069205D"/>
    <w:rsid w:val="00692505"/>
    <w:rsid w:val="006936EB"/>
    <w:rsid w:val="006948ED"/>
    <w:rsid w:val="006955D9"/>
    <w:rsid w:val="0069603E"/>
    <w:rsid w:val="00697478"/>
    <w:rsid w:val="006A2584"/>
    <w:rsid w:val="006A282F"/>
    <w:rsid w:val="006A396A"/>
    <w:rsid w:val="006A40CB"/>
    <w:rsid w:val="006A55D7"/>
    <w:rsid w:val="006A5A99"/>
    <w:rsid w:val="006A71D3"/>
    <w:rsid w:val="006B0BF8"/>
    <w:rsid w:val="006B12FC"/>
    <w:rsid w:val="006B1614"/>
    <w:rsid w:val="006B1696"/>
    <w:rsid w:val="006B1C25"/>
    <w:rsid w:val="006B2EB7"/>
    <w:rsid w:val="006B3B48"/>
    <w:rsid w:val="006B3C27"/>
    <w:rsid w:val="006B40D3"/>
    <w:rsid w:val="006B60CB"/>
    <w:rsid w:val="006B663C"/>
    <w:rsid w:val="006B6F46"/>
    <w:rsid w:val="006C2EF6"/>
    <w:rsid w:val="006C473B"/>
    <w:rsid w:val="006C562A"/>
    <w:rsid w:val="006C6858"/>
    <w:rsid w:val="006D027D"/>
    <w:rsid w:val="006D02FE"/>
    <w:rsid w:val="006D04FC"/>
    <w:rsid w:val="006D0A92"/>
    <w:rsid w:val="006D2357"/>
    <w:rsid w:val="006D2F21"/>
    <w:rsid w:val="006D348C"/>
    <w:rsid w:val="006D5040"/>
    <w:rsid w:val="006D56C6"/>
    <w:rsid w:val="006D62C9"/>
    <w:rsid w:val="006D6573"/>
    <w:rsid w:val="006D6EFD"/>
    <w:rsid w:val="006D7FCA"/>
    <w:rsid w:val="006E1049"/>
    <w:rsid w:val="006E1823"/>
    <w:rsid w:val="006E1F58"/>
    <w:rsid w:val="006E32FE"/>
    <w:rsid w:val="006E35B3"/>
    <w:rsid w:val="006E40C4"/>
    <w:rsid w:val="006E4850"/>
    <w:rsid w:val="006E4935"/>
    <w:rsid w:val="006E5BA2"/>
    <w:rsid w:val="006E5DE1"/>
    <w:rsid w:val="006E5EDD"/>
    <w:rsid w:val="006E7163"/>
    <w:rsid w:val="006F01C2"/>
    <w:rsid w:val="006F0CCF"/>
    <w:rsid w:val="006F150E"/>
    <w:rsid w:val="006F218D"/>
    <w:rsid w:val="006F3444"/>
    <w:rsid w:val="006F35E1"/>
    <w:rsid w:val="006F4994"/>
    <w:rsid w:val="006F4E93"/>
    <w:rsid w:val="006F4EB9"/>
    <w:rsid w:val="006F51E8"/>
    <w:rsid w:val="006F568B"/>
    <w:rsid w:val="006F5E9E"/>
    <w:rsid w:val="006F74B9"/>
    <w:rsid w:val="006F7F56"/>
    <w:rsid w:val="0070061E"/>
    <w:rsid w:val="0070092A"/>
    <w:rsid w:val="00701239"/>
    <w:rsid w:val="007019C0"/>
    <w:rsid w:val="00702F4D"/>
    <w:rsid w:val="00703B02"/>
    <w:rsid w:val="00704305"/>
    <w:rsid w:val="00704583"/>
    <w:rsid w:val="00704E8E"/>
    <w:rsid w:val="0070543F"/>
    <w:rsid w:val="00706644"/>
    <w:rsid w:val="00707727"/>
    <w:rsid w:val="00710176"/>
    <w:rsid w:val="00710BDC"/>
    <w:rsid w:val="00711747"/>
    <w:rsid w:val="0071190D"/>
    <w:rsid w:val="00712408"/>
    <w:rsid w:val="00712589"/>
    <w:rsid w:val="007130A3"/>
    <w:rsid w:val="0071361E"/>
    <w:rsid w:val="00713738"/>
    <w:rsid w:val="007138F0"/>
    <w:rsid w:val="00714948"/>
    <w:rsid w:val="007155A4"/>
    <w:rsid w:val="00715B0F"/>
    <w:rsid w:val="00716146"/>
    <w:rsid w:val="0071702C"/>
    <w:rsid w:val="00717872"/>
    <w:rsid w:val="00720939"/>
    <w:rsid w:val="007212DA"/>
    <w:rsid w:val="00721C57"/>
    <w:rsid w:val="00721D32"/>
    <w:rsid w:val="00722AFD"/>
    <w:rsid w:val="007256B9"/>
    <w:rsid w:val="00725F48"/>
    <w:rsid w:val="00727117"/>
    <w:rsid w:val="00727292"/>
    <w:rsid w:val="0073032A"/>
    <w:rsid w:val="00730EED"/>
    <w:rsid w:val="00732BD7"/>
    <w:rsid w:val="00732D3F"/>
    <w:rsid w:val="00732F99"/>
    <w:rsid w:val="0073438F"/>
    <w:rsid w:val="00734E34"/>
    <w:rsid w:val="0073540B"/>
    <w:rsid w:val="007358FA"/>
    <w:rsid w:val="00735C12"/>
    <w:rsid w:val="007364AB"/>
    <w:rsid w:val="00736BBA"/>
    <w:rsid w:val="00736BC2"/>
    <w:rsid w:val="00736C49"/>
    <w:rsid w:val="00736CAF"/>
    <w:rsid w:val="007370A9"/>
    <w:rsid w:val="00737179"/>
    <w:rsid w:val="00740B51"/>
    <w:rsid w:val="00740DAD"/>
    <w:rsid w:val="00740E56"/>
    <w:rsid w:val="007416CD"/>
    <w:rsid w:val="007422EA"/>
    <w:rsid w:val="00742AF1"/>
    <w:rsid w:val="00742E31"/>
    <w:rsid w:val="00743093"/>
    <w:rsid w:val="0074336E"/>
    <w:rsid w:val="00744B5A"/>
    <w:rsid w:val="00745D51"/>
    <w:rsid w:val="007462BC"/>
    <w:rsid w:val="00746826"/>
    <w:rsid w:val="00746C3B"/>
    <w:rsid w:val="007474FC"/>
    <w:rsid w:val="00747E78"/>
    <w:rsid w:val="007510A6"/>
    <w:rsid w:val="007510D2"/>
    <w:rsid w:val="00751D8C"/>
    <w:rsid w:val="007523BB"/>
    <w:rsid w:val="0075316B"/>
    <w:rsid w:val="0075324F"/>
    <w:rsid w:val="0075336F"/>
    <w:rsid w:val="00755EA4"/>
    <w:rsid w:val="0075686D"/>
    <w:rsid w:val="0075689E"/>
    <w:rsid w:val="007577B6"/>
    <w:rsid w:val="00757B83"/>
    <w:rsid w:val="0076019D"/>
    <w:rsid w:val="00761144"/>
    <w:rsid w:val="00761431"/>
    <w:rsid w:val="007618E9"/>
    <w:rsid w:val="00761925"/>
    <w:rsid w:val="007626CF"/>
    <w:rsid w:val="00762BD0"/>
    <w:rsid w:val="00762E21"/>
    <w:rsid w:val="00762FA7"/>
    <w:rsid w:val="0076344E"/>
    <w:rsid w:val="0076414B"/>
    <w:rsid w:val="007650ED"/>
    <w:rsid w:val="00765B78"/>
    <w:rsid w:val="00766963"/>
    <w:rsid w:val="00767D73"/>
    <w:rsid w:val="007703F2"/>
    <w:rsid w:val="00771247"/>
    <w:rsid w:val="0077204C"/>
    <w:rsid w:val="007722A4"/>
    <w:rsid w:val="007722FF"/>
    <w:rsid w:val="00772AC5"/>
    <w:rsid w:val="0077352B"/>
    <w:rsid w:val="007745AB"/>
    <w:rsid w:val="00774EF2"/>
    <w:rsid w:val="0077647F"/>
    <w:rsid w:val="0077686E"/>
    <w:rsid w:val="00776FBC"/>
    <w:rsid w:val="00777959"/>
    <w:rsid w:val="00780633"/>
    <w:rsid w:val="007815D7"/>
    <w:rsid w:val="0078181F"/>
    <w:rsid w:val="00781AB2"/>
    <w:rsid w:val="007825A8"/>
    <w:rsid w:val="00783742"/>
    <w:rsid w:val="0078389F"/>
    <w:rsid w:val="00783D04"/>
    <w:rsid w:val="00784192"/>
    <w:rsid w:val="007863C3"/>
    <w:rsid w:val="00787088"/>
    <w:rsid w:val="00787357"/>
    <w:rsid w:val="00790970"/>
    <w:rsid w:val="00790BFF"/>
    <w:rsid w:val="00791117"/>
    <w:rsid w:val="007916B8"/>
    <w:rsid w:val="00793601"/>
    <w:rsid w:val="007946C1"/>
    <w:rsid w:val="007953DE"/>
    <w:rsid w:val="00797230"/>
    <w:rsid w:val="007977AB"/>
    <w:rsid w:val="00797D0D"/>
    <w:rsid w:val="007A2778"/>
    <w:rsid w:val="007A2DDC"/>
    <w:rsid w:val="007A34B2"/>
    <w:rsid w:val="007A4702"/>
    <w:rsid w:val="007A5549"/>
    <w:rsid w:val="007A7EA8"/>
    <w:rsid w:val="007B0502"/>
    <w:rsid w:val="007B055E"/>
    <w:rsid w:val="007B0955"/>
    <w:rsid w:val="007B2103"/>
    <w:rsid w:val="007B2203"/>
    <w:rsid w:val="007B2290"/>
    <w:rsid w:val="007B2772"/>
    <w:rsid w:val="007B2E65"/>
    <w:rsid w:val="007B39C2"/>
    <w:rsid w:val="007B4415"/>
    <w:rsid w:val="007B48C2"/>
    <w:rsid w:val="007B4FAB"/>
    <w:rsid w:val="007B5082"/>
    <w:rsid w:val="007B5163"/>
    <w:rsid w:val="007B532C"/>
    <w:rsid w:val="007B68AD"/>
    <w:rsid w:val="007B76BD"/>
    <w:rsid w:val="007C0C03"/>
    <w:rsid w:val="007C1572"/>
    <w:rsid w:val="007C15C5"/>
    <w:rsid w:val="007C1C50"/>
    <w:rsid w:val="007C243F"/>
    <w:rsid w:val="007C3920"/>
    <w:rsid w:val="007C4F97"/>
    <w:rsid w:val="007C655A"/>
    <w:rsid w:val="007C7419"/>
    <w:rsid w:val="007D0E64"/>
    <w:rsid w:val="007D1690"/>
    <w:rsid w:val="007D285D"/>
    <w:rsid w:val="007D3C05"/>
    <w:rsid w:val="007D533A"/>
    <w:rsid w:val="007D54DC"/>
    <w:rsid w:val="007D5635"/>
    <w:rsid w:val="007D5F38"/>
    <w:rsid w:val="007D728B"/>
    <w:rsid w:val="007E0076"/>
    <w:rsid w:val="007E0531"/>
    <w:rsid w:val="007E0E58"/>
    <w:rsid w:val="007E1086"/>
    <w:rsid w:val="007E165D"/>
    <w:rsid w:val="007E2759"/>
    <w:rsid w:val="007E30C6"/>
    <w:rsid w:val="007E31B6"/>
    <w:rsid w:val="007E3215"/>
    <w:rsid w:val="007E3D4B"/>
    <w:rsid w:val="007E3DFE"/>
    <w:rsid w:val="007E4A78"/>
    <w:rsid w:val="007E4B31"/>
    <w:rsid w:val="007E5229"/>
    <w:rsid w:val="007E584E"/>
    <w:rsid w:val="007E58B5"/>
    <w:rsid w:val="007E6125"/>
    <w:rsid w:val="007F02D1"/>
    <w:rsid w:val="007F030D"/>
    <w:rsid w:val="007F0F45"/>
    <w:rsid w:val="007F3668"/>
    <w:rsid w:val="007F389F"/>
    <w:rsid w:val="007F3A24"/>
    <w:rsid w:val="007F429B"/>
    <w:rsid w:val="007F63F1"/>
    <w:rsid w:val="007F69FE"/>
    <w:rsid w:val="007F6E28"/>
    <w:rsid w:val="007F7108"/>
    <w:rsid w:val="007F744A"/>
    <w:rsid w:val="008004DA"/>
    <w:rsid w:val="00800D6D"/>
    <w:rsid w:val="00800F09"/>
    <w:rsid w:val="00802162"/>
    <w:rsid w:val="0080432B"/>
    <w:rsid w:val="00804427"/>
    <w:rsid w:val="0080510D"/>
    <w:rsid w:val="0080647E"/>
    <w:rsid w:val="00806520"/>
    <w:rsid w:val="00806A48"/>
    <w:rsid w:val="00807333"/>
    <w:rsid w:val="00807F14"/>
    <w:rsid w:val="008100DC"/>
    <w:rsid w:val="008109A3"/>
    <w:rsid w:val="00810FEF"/>
    <w:rsid w:val="0081122B"/>
    <w:rsid w:val="008114FF"/>
    <w:rsid w:val="00812010"/>
    <w:rsid w:val="00812F86"/>
    <w:rsid w:val="00813074"/>
    <w:rsid w:val="00813AB6"/>
    <w:rsid w:val="0081457F"/>
    <w:rsid w:val="00815211"/>
    <w:rsid w:val="008156B9"/>
    <w:rsid w:val="008163C7"/>
    <w:rsid w:val="0081732D"/>
    <w:rsid w:val="00817460"/>
    <w:rsid w:val="00817903"/>
    <w:rsid w:val="00817AD0"/>
    <w:rsid w:val="00817FA1"/>
    <w:rsid w:val="0082004D"/>
    <w:rsid w:val="008204D3"/>
    <w:rsid w:val="008210A7"/>
    <w:rsid w:val="008224BA"/>
    <w:rsid w:val="008224D2"/>
    <w:rsid w:val="00823457"/>
    <w:rsid w:val="00823727"/>
    <w:rsid w:val="00823BF6"/>
    <w:rsid w:val="008249EA"/>
    <w:rsid w:val="00824C66"/>
    <w:rsid w:val="00825884"/>
    <w:rsid w:val="00825E79"/>
    <w:rsid w:val="008262A2"/>
    <w:rsid w:val="008264D4"/>
    <w:rsid w:val="008265FD"/>
    <w:rsid w:val="00826DF9"/>
    <w:rsid w:val="0083006A"/>
    <w:rsid w:val="00830114"/>
    <w:rsid w:val="0083024F"/>
    <w:rsid w:val="00830352"/>
    <w:rsid w:val="00830643"/>
    <w:rsid w:val="008315FF"/>
    <w:rsid w:val="008329C1"/>
    <w:rsid w:val="00832E2E"/>
    <w:rsid w:val="00832EBB"/>
    <w:rsid w:val="00834A23"/>
    <w:rsid w:val="00834BA2"/>
    <w:rsid w:val="008370C5"/>
    <w:rsid w:val="00837D35"/>
    <w:rsid w:val="008402D6"/>
    <w:rsid w:val="0084049B"/>
    <w:rsid w:val="008411A4"/>
    <w:rsid w:val="008424DE"/>
    <w:rsid w:val="008437A5"/>
    <w:rsid w:val="008438F0"/>
    <w:rsid w:val="00844BB0"/>
    <w:rsid w:val="0084565E"/>
    <w:rsid w:val="0084651A"/>
    <w:rsid w:val="00846595"/>
    <w:rsid w:val="00847D99"/>
    <w:rsid w:val="008512FF"/>
    <w:rsid w:val="00853868"/>
    <w:rsid w:val="0085395F"/>
    <w:rsid w:val="00853A8E"/>
    <w:rsid w:val="00853B6F"/>
    <w:rsid w:val="00853C25"/>
    <w:rsid w:val="0085556E"/>
    <w:rsid w:val="00857518"/>
    <w:rsid w:val="0086005F"/>
    <w:rsid w:val="00860BAE"/>
    <w:rsid w:val="0086169E"/>
    <w:rsid w:val="00861E02"/>
    <w:rsid w:val="0086271F"/>
    <w:rsid w:val="0086278A"/>
    <w:rsid w:val="00862A06"/>
    <w:rsid w:val="00864776"/>
    <w:rsid w:val="00864914"/>
    <w:rsid w:val="0086501B"/>
    <w:rsid w:val="008652F1"/>
    <w:rsid w:val="008656DF"/>
    <w:rsid w:val="00870C48"/>
    <w:rsid w:val="00870C8A"/>
    <w:rsid w:val="008714B9"/>
    <w:rsid w:val="00872CB8"/>
    <w:rsid w:val="00872D12"/>
    <w:rsid w:val="00873530"/>
    <w:rsid w:val="00876A62"/>
    <w:rsid w:val="00877150"/>
    <w:rsid w:val="00877877"/>
    <w:rsid w:val="0088021D"/>
    <w:rsid w:val="00880FFC"/>
    <w:rsid w:val="0088129C"/>
    <w:rsid w:val="00881840"/>
    <w:rsid w:val="008838BB"/>
    <w:rsid w:val="00883D14"/>
    <w:rsid w:val="0088412F"/>
    <w:rsid w:val="008841B1"/>
    <w:rsid w:val="008855D6"/>
    <w:rsid w:val="008855EB"/>
    <w:rsid w:val="00885633"/>
    <w:rsid w:val="00886AD0"/>
    <w:rsid w:val="00887313"/>
    <w:rsid w:val="00890219"/>
    <w:rsid w:val="008903A6"/>
    <w:rsid w:val="00890F05"/>
    <w:rsid w:val="00891B8B"/>
    <w:rsid w:val="00891C27"/>
    <w:rsid w:val="00892B2E"/>
    <w:rsid w:val="0089399F"/>
    <w:rsid w:val="00893C5A"/>
    <w:rsid w:val="008964BF"/>
    <w:rsid w:val="008977C6"/>
    <w:rsid w:val="00897F1C"/>
    <w:rsid w:val="008A06CD"/>
    <w:rsid w:val="008A19C3"/>
    <w:rsid w:val="008A1B5E"/>
    <w:rsid w:val="008A285B"/>
    <w:rsid w:val="008A2B3D"/>
    <w:rsid w:val="008A4B13"/>
    <w:rsid w:val="008A4F1F"/>
    <w:rsid w:val="008A5EA5"/>
    <w:rsid w:val="008A7343"/>
    <w:rsid w:val="008A735E"/>
    <w:rsid w:val="008A79E0"/>
    <w:rsid w:val="008B0066"/>
    <w:rsid w:val="008B037A"/>
    <w:rsid w:val="008B03E0"/>
    <w:rsid w:val="008B0D02"/>
    <w:rsid w:val="008B3302"/>
    <w:rsid w:val="008B39D5"/>
    <w:rsid w:val="008B574D"/>
    <w:rsid w:val="008B5D7D"/>
    <w:rsid w:val="008B642A"/>
    <w:rsid w:val="008B64A1"/>
    <w:rsid w:val="008B6756"/>
    <w:rsid w:val="008B6E0A"/>
    <w:rsid w:val="008C2023"/>
    <w:rsid w:val="008C2727"/>
    <w:rsid w:val="008C2DE7"/>
    <w:rsid w:val="008C3242"/>
    <w:rsid w:val="008C3807"/>
    <w:rsid w:val="008C3AE3"/>
    <w:rsid w:val="008C4C14"/>
    <w:rsid w:val="008C4EBE"/>
    <w:rsid w:val="008C78A3"/>
    <w:rsid w:val="008D09AC"/>
    <w:rsid w:val="008D0A18"/>
    <w:rsid w:val="008D0E91"/>
    <w:rsid w:val="008D1236"/>
    <w:rsid w:val="008D160F"/>
    <w:rsid w:val="008D19BB"/>
    <w:rsid w:val="008D1FDF"/>
    <w:rsid w:val="008D3809"/>
    <w:rsid w:val="008D3CCF"/>
    <w:rsid w:val="008D3E35"/>
    <w:rsid w:val="008D4597"/>
    <w:rsid w:val="008D570C"/>
    <w:rsid w:val="008D66EF"/>
    <w:rsid w:val="008D6A49"/>
    <w:rsid w:val="008D751E"/>
    <w:rsid w:val="008D7A78"/>
    <w:rsid w:val="008E065B"/>
    <w:rsid w:val="008E0EB6"/>
    <w:rsid w:val="008E1ECB"/>
    <w:rsid w:val="008E29F2"/>
    <w:rsid w:val="008E2C1E"/>
    <w:rsid w:val="008E2EED"/>
    <w:rsid w:val="008E3E80"/>
    <w:rsid w:val="008E44D8"/>
    <w:rsid w:val="008E5006"/>
    <w:rsid w:val="008E51DC"/>
    <w:rsid w:val="008E68A7"/>
    <w:rsid w:val="008E6EDD"/>
    <w:rsid w:val="008E7F80"/>
    <w:rsid w:val="008F04F9"/>
    <w:rsid w:val="008F16D4"/>
    <w:rsid w:val="008F2C37"/>
    <w:rsid w:val="008F3E6F"/>
    <w:rsid w:val="008F3FB9"/>
    <w:rsid w:val="008F46A5"/>
    <w:rsid w:val="008F4D61"/>
    <w:rsid w:val="008F6040"/>
    <w:rsid w:val="008F6553"/>
    <w:rsid w:val="009032FF"/>
    <w:rsid w:val="009036CE"/>
    <w:rsid w:val="009054A6"/>
    <w:rsid w:val="00906297"/>
    <w:rsid w:val="00911E8C"/>
    <w:rsid w:val="0091219B"/>
    <w:rsid w:val="00912234"/>
    <w:rsid w:val="00913341"/>
    <w:rsid w:val="00913B8C"/>
    <w:rsid w:val="009140CE"/>
    <w:rsid w:val="009147E5"/>
    <w:rsid w:val="00914DA6"/>
    <w:rsid w:val="009157AA"/>
    <w:rsid w:val="0091639A"/>
    <w:rsid w:val="009200BB"/>
    <w:rsid w:val="00920366"/>
    <w:rsid w:val="00920484"/>
    <w:rsid w:val="00920CA2"/>
    <w:rsid w:val="00920E79"/>
    <w:rsid w:val="00921D99"/>
    <w:rsid w:val="00921E11"/>
    <w:rsid w:val="00923D9A"/>
    <w:rsid w:val="00924961"/>
    <w:rsid w:val="00924EA1"/>
    <w:rsid w:val="00925605"/>
    <w:rsid w:val="0092562B"/>
    <w:rsid w:val="0092587A"/>
    <w:rsid w:val="009274AF"/>
    <w:rsid w:val="009278FF"/>
    <w:rsid w:val="00930427"/>
    <w:rsid w:val="009306A5"/>
    <w:rsid w:val="00930A4C"/>
    <w:rsid w:val="00931018"/>
    <w:rsid w:val="009312B9"/>
    <w:rsid w:val="00932821"/>
    <w:rsid w:val="0093306D"/>
    <w:rsid w:val="009337AC"/>
    <w:rsid w:val="00934313"/>
    <w:rsid w:val="00934DB3"/>
    <w:rsid w:val="0093535F"/>
    <w:rsid w:val="009355C3"/>
    <w:rsid w:val="0093567F"/>
    <w:rsid w:val="00935872"/>
    <w:rsid w:val="00935930"/>
    <w:rsid w:val="0093635F"/>
    <w:rsid w:val="0093649A"/>
    <w:rsid w:val="00936B40"/>
    <w:rsid w:val="009374AC"/>
    <w:rsid w:val="009406CE"/>
    <w:rsid w:val="00941EE7"/>
    <w:rsid w:val="00942935"/>
    <w:rsid w:val="00942CFF"/>
    <w:rsid w:val="00944471"/>
    <w:rsid w:val="00944A84"/>
    <w:rsid w:val="009455D2"/>
    <w:rsid w:val="00945E83"/>
    <w:rsid w:val="00945F2F"/>
    <w:rsid w:val="00946256"/>
    <w:rsid w:val="00946E51"/>
    <w:rsid w:val="009473CF"/>
    <w:rsid w:val="009500DA"/>
    <w:rsid w:val="00950FF7"/>
    <w:rsid w:val="00951C8D"/>
    <w:rsid w:val="00952C5F"/>
    <w:rsid w:val="00952F4F"/>
    <w:rsid w:val="00953200"/>
    <w:rsid w:val="0095340E"/>
    <w:rsid w:val="00953C73"/>
    <w:rsid w:val="00953ED9"/>
    <w:rsid w:val="00954011"/>
    <w:rsid w:val="00954089"/>
    <w:rsid w:val="00954F45"/>
    <w:rsid w:val="009552FA"/>
    <w:rsid w:val="00956180"/>
    <w:rsid w:val="00956A2C"/>
    <w:rsid w:val="00961411"/>
    <w:rsid w:val="00961AF3"/>
    <w:rsid w:val="009627E8"/>
    <w:rsid w:val="00963BC5"/>
    <w:rsid w:val="0096488C"/>
    <w:rsid w:val="009664E4"/>
    <w:rsid w:val="009669D9"/>
    <w:rsid w:val="00966CFF"/>
    <w:rsid w:val="00970D8D"/>
    <w:rsid w:val="00970F8D"/>
    <w:rsid w:val="0097245D"/>
    <w:rsid w:val="00972656"/>
    <w:rsid w:val="00972B90"/>
    <w:rsid w:val="00973957"/>
    <w:rsid w:val="00973F84"/>
    <w:rsid w:val="009743F3"/>
    <w:rsid w:val="009749DD"/>
    <w:rsid w:val="00974AD7"/>
    <w:rsid w:val="00974C39"/>
    <w:rsid w:val="00976638"/>
    <w:rsid w:val="009772E8"/>
    <w:rsid w:val="00977F3B"/>
    <w:rsid w:val="00980378"/>
    <w:rsid w:val="00980682"/>
    <w:rsid w:val="0098141E"/>
    <w:rsid w:val="009822A1"/>
    <w:rsid w:val="00983115"/>
    <w:rsid w:val="009841CE"/>
    <w:rsid w:val="00984C71"/>
    <w:rsid w:val="00984F12"/>
    <w:rsid w:val="00986599"/>
    <w:rsid w:val="00986D61"/>
    <w:rsid w:val="00987BCE"/>
    <w:rsid w:val="00987D06"/>
    <w:rsid w:val="00990109"/>
    <w:rsid w:val="00991BEE"/>
    <w:rsid w:val="00991E2F"/>
    <w:rsid w:val="009923C7"/>
    <w:rsid w:val="0099315B"/>
    <w:rsid w:val="00993AC2"/>
    <w:rsid w:val="00994B48"/>
    <w:rsid w:val="00994BBC"/>
    <w:rsid w:val="00994BDC"/>
    <w:rsid w:val="0099521C"/>
    <w:rsid w:val="009961C4"/>
    <w:rsid w:val="00996F54"/>
    <w:rsid w:val="0099730F"/>
    <w:rsid w:val="009A1CEB"/>
    <w:rsid w:val="009A2044"/>
    <w:rsid w:val="009A2B3B"/>
    <w:rsid w:val="009A2E1E"/>
    <w:rsid w:val="009A318E"/>
    <w:rsid w:val="009A3250"/>
    <w:rsid w:val="009A331D"/>
    <w:rsid w:val="009A35ED"/>
    <w:rsid w:val="009A3816"/>
    <w:rsid w:val="009A4616"/>
    <w:rsid w:val="009A5447"/>
    <w:rsid w:val="009A5E41"/>
    <w:rsid w:val="009A5F6E"/>
    <w:rsid w:val="009A66D4"/>
    <w:rsid w:val="009A68BC"/>
    <w:rsid w:val="009B0ADF"/>
    <w:rsid w:val="009B1FFC"/>
    <w:rsid w:val="009B4380"/>
    <w:rsid w:val="009B440C"/>
    <w:rsid w:val="009B48DF"/>
    <w:rsid w:val="009B5094"/>
    <w:rsid w:val="009B6A6E"/>
    <w:rsid w:val="009B6C30"/>
    <w:rsid w:val="009C025D"/>
    <w:rsid w:val="009C0C07"/>
    <w:rsid w:val="009C1325"/>
    <w:rsid w:val="009C13DE"/>
    <w:rsid w:val="009C1879"/>
    <w:rsid w:val="009C1C1C"/>
    <w:rsid w:val="009C2307"/>
    <w:rsid w:val="009C2375"/>
    <w:rsid w:val="009C29E8"/>
    <w:rsid w:val="009C2C3E"/>
    <w:rsid w:val="009C2C7C"/>
    <w:rsid w:val="009C34F5"/>
    <w:rsid w:val="009C3A31"/>
    <w:rsid w:val="009C3C99"/>
    <w:rsid w:val="009C3F3F"/>
    <w:rsid w:val="009C4B42"/>
    <w:rsid w:val="009C4E18"/>
    <w:rsid w:val="009C511E"/>
    <w:rsid w:val="009C5A95"/>
    <w:rsid w:val="009C6413"/>
    <w:rsid w:val="009C6427"/>
    <w:rsid w:val="009C650B"/>
    <w:rsid w:val="009C7E30"/>
    <w:rsid w:val="009D00C2"/>
    <w:rsid w:val="009D0374"/>
    <w:rsid w:val="009D1CED"/>
    <w:rsid w:val="009D2030"/>
    <w:rsid w:val="009D2BB6"/>
    <w:rsid w:val="009D3040"/>
    <w:rsid w:val="009D46ED"/>
    <w:rsid w:val="009D676E"/>
    <w:rsid w:val="009D6BAC"/>
    <w:rsid w:val="009D6CF9"/>
    <w:rsid w:val="009D7B01"/>
    <w:rsid w:val="009E040F"/>
    <w:rsid w:val="009E0B80"/>
    <w:rsid w:val="009E12D3"/>
    <w:rsid w:val="009E1B8F"/>
    <w:rsid w:val="009E3683"/>
    <w:rsid w:val="009E37BA"/>
    <w:rsid w:val="009E43A5"/>
    <w:rsid w:val="009E5AB1"/>
    <w:rsid w:val="009E76CE"/>
    <w:rsid w:val="009F1140"/>
    <w:rsid w:val="009F11BC"/>
    <w:rsid w:val="009F1CB7"/>
    <w:rsid w:val="009F1FAB"/>
    <w:rsid w:val="009F3C5D"/>
    <w:rsid w:val="009F424D"/>
    <w:rsid w:val="009F50DA"/>
    <w:rsid w:val="009F5306"/>
    <w:rsid w:val="009F5CAF"/>
    <w:rsid w:val="009F6AB6"/>
    <w:rsid w:val="009F72F8"/>
    <w:rsid w:val="00A0046E"/>
    <w:rsid w:val="00A004AE"/>
    <w:rsid w:val="00A00EBF"/>
    <w:rsid w:val="00A0114C"/>
    <w:rsid w:val="00A01830"/>
    <w:rsid w:val="00A0214D"/>
    <w:rsid w:val="00A02443"/>
    <w:rsid w:val="00A02636"/>
    <w:rsid w:val="00A02785"/>
    <w:rsid w:val="00A02882"/>
    <w:rsid w:val="00A02DCB"/>
    <w:rsid w:val="00A033B4"/>
    <w:rsid w:val="00A04E39"/>
    <w:rsid w:val="00A0527E"/>
    <w:rsid w:val="00A05D6F"/>
    <w:rsid w:val="00A0643E"/>
    <w:rsid w:val="00A06EC9"/>
    <w:rsid w:val="00A06F61"/>
    <w:rsid w:val="00A07027"/>
    <w:rsid w:val="00A101EB"/>
    <w:rsid w:val="00A1093A"/>
    <w:rsid w:val="00A1156D"/>
    <w:rsid w:val="00A127C2"/>
    <w:rsid w:val="00A12B13"/>
    <w:rsid w:val="00A2093A"/>
    <w:rsid w:val="00A20A3D"/>
    <w:rsid w:val="00A211A9"/>
    <w:rsid w:val="00A222BA"/>
    <w:rsid w:val="00A22D11"/>
    <w:rsid w:val="00A22FC9"/>
    <w:rsid w:val="00A2355C"/>
    <w:rsid w:val="00A23698"/>
    <w:rsid w:val="00A24459"/>
    <w:rsid w:val="00A24886"/>
    <w:rsid w:val="00A248F5"/>
    <w:rsid w:val="00A2586E"/>
    <w:rsid w:val="00A26A67"/>
    <w:rsid w:val="00A26FBD"/>
    <w:rsid w:val="00A27BE3"/>
    <w:rsid w:val="00A300FF"/>
    <w:rsid w:val="00A30184"/>
    <w:rsid w:val="00A30CC9"/>
    <w:rsid w:val="00A3179E"/>
    <w:rsid w:val="00A33479"/>
    <w:rsid w:val="00A334D9"/>
    <w:rsid w:val="00A33785"/>
    <w:rsid w:val="00A34573"/>
    <w:rsid w:val="00A35BD7"/>
    <w:rsid w:val="00A35E0F"/>
    <w:rsid w:val="00A368CD"/>
    <w:rsid w:val="00A379E1"/>
    <w:rsid w:val="00A40C57"/>
    <w:rsid w:val="00A4141E"/>
    <w:rsid w:val="00A4201F"/>
    <w:rsid w:val="00A428CA"/>
    <w:rsid w:val="00A43DF0"/>
    <w:rsid w:val="00A44453"/>
    <w:rsid w:val="00A44BBA"/>
    <w:rsid w:val="00A46FFB"/>
    <w:rsid w:val="00A51315"/>
    <w:rsid w:val="00A517A5"/>
    <w:rsid w:val="00A5237F"/>
    <w:rsid w:val="00A52C58"/>
    <w:rsid w:val="00A53DDD"/>
    <w:rsid w:val="00A53FD9"/>
    <w:rsid w:val="00A5439A"/>
    <w:rsid w:val="00A549D5"/>
    <w:rsid w:val="00A550DC"/>
    <w:rsid w:val="00A56161"/>
    <w:rsid w:val="00A56F41"/>
    <w:rsid w:val="00A57BC2"/>
    <w:rsid w:val="00A60778"/>
    <w:rsid w:val="00A60D55"/>
    <w:rsid w:val="00A620DE"/>
    <w:rsid w:val="00A6262D"/>
    <w:rsid w:val="00A6263B"/>
    <w:rsid w:val="00A63F3C"/>
    <w:rsid w:val="00A642C0"/>
    <w:rsid w:val="00A6493C"/>
    <w:rsid w:val="00A64AEC"/>
    <w:rsid w:val="00A64F38"/>
    <w:rsid w:val="00A67E72"/>
    <w:rsid w:val="00A726EE"/>
    <w:rsid w:val="00A72D31"/>
    <w:rsid w:val="00A73990"/>
    <w:rsid w:val="00A744C2"/>
    <w:rsid w:val="00A74C1A"/>
    <w:rsid w:val="00A754B0"/>
    <w:rsid w:val="00A75600"/>
    <w:rsid w:val="00A75AB2"/>
    <w:rsid w:val="00A761CF"/>
    <w:rsid w:val="00A762AD"/>
    <w:rsid w:val="00A77184"/>
    <w:rsid w:val="00A8038F"/>
    <w:rsid w:val="00A819DA"/>
    <w:rsid w:val="00A81A7F"/>
    <w:rsid w:val="00A81EDA"/>
    <w:rsid w:val="00A83BB1"/>
    <w:rsid w:val="00A84517"/>
    <w:rsid w:val="00A84982"/>
    <w:rsid w:val="00A84E61"/>
    <w:rsid w:val="00A8554E"/>
    <w:rsid w:val="00A86138"/>
    <w:rsid w:val="00A865B7"/>
    <w:rsid w:val="00A87435"/>
    <w:rsid w:val="00A87BE3"/>
    <w:rsid w:val="00A903CE"/>
    <w:rsid w:val="00A91453"/>
    <w:rsid w:val="00A91E5D"/>
    <w:rsid w:val="00A92481"/>
    <w:rsid w:val="00A93217"/>
    <w:rsid w:val="00A93FA2"/>
    <w:rsid w:val="00A949A9"/>
    <w:rsid w:val="00A968CD"/>
    <w:rsid w:val="00A9737D"/>
    <w:rsid w:val="00A97F1C"/>
    <w:rsid w:val="00AA2B00"/>
    <w:rsid w:val="00AA2DB6"/>
    <w:rsid w:val="00AA33C1"/>
    <w:rsid w:val="00AA4C51"/>
    <w:rsid w:val="00AA4D96"/>
    <w:rsid w:val="00AA4E11"/>
    <w:rsid w:val="00AA540B"/>
    <w:rsid w:val="00AA57FB"/>
    <w:rsid w:val="00AA6A2E"/>
    <w:rsid w:val="00AA6BF8"/>
    <w:rsid w:val="00AA6FC4"/>
    <w:rsid w:val="00AB08D7"/>
    <w:rsid w:val="00AB09A9"/>
    <w:rsid w:val="00AB12D9"/>
    <w:rsid w:val="00AB1408"/>
    <w:rsid w:val="00AB15AD"/>
    <w:rsid w:val="00AB2434"/>
    <w:rsid w:val="00AB28A6"/>
    <w:rsid w:val="00AB2D72"/>
    <w:rsid w:val="00AB345C"/>
    <w:rsid w:val="00AB3C07"/>
    <w:rsid w:val="00AB452D"/>
    <w:rsid w:val="00AB4682"/>
    <w:rsid w:val="00AB553C"/>
    <w:rsid w:val="00AB63C9"/>
    <w:rsid w:val="00AB76EC"/>
    <w:rsid w:val="00AB7A98"/>
    <w:rsid w:val="00AC03A9"/>
    <w:rsid w:val="00AC1C0D"/>
    <w:rsid w:val="00AC1CB5"/>
    <w:rsid w:val="00AC1D89"/>
    <w:rsid w:val="00AC1EA9"/>
    <w:rsid w:val="00AC2817"/>
    <w:rsid w:val="00AC3CFD"/>
    <w:rsid w:val="00AC3DEE"/>
    <w:rsid w:val="00AC3FFF"/>
    <w:rsid w:val="00AC49DC"/>
    <w:rsid w:val="00AC6078"/>
    <w:rsid w:val="00AC7262"/>
    <w:rsid w:val="00AC7A22"/>
    <w:rsid w:val="00AD0167"/>
    <w:rsid w:val="00AD2ED9"/>
    <w:rsid w:val="00AD3773"/>
    <w:rsid w:val="00AD3D12"/>
    <w:rsid w:val="00AD438D"/>
    <w:rsid w:val="00AD53CA"/>
    <w:rsid w:val="00AD75D4"/>
    <w:rsid w:val="00AD7690"/>
    <w:rsid w:val="00AD76A0"/>
    <w:rsid w:val="00AE057A"/>
    <w:rsid w:val="00AE09DF"/>
    <w:rsid w:val="00AE0BDA"/>
    <w:rsid w:val="00AE1CC0"/>
    <w:rsid w:val="00AE2FA4"/>
    <w:rsid w:val="00AE2FA8"/>
    <w:rsid w:val="00AE54ED"/>
    <w:rsid w:val="00AE5870"/>
    <w:rsid w:val="00AE5F2B"/>
    <w:rsid w:val="00AE5F87"/>
    <w:rsid w:val="00AE600E"/>
    <w:rsid w:val="00AE6AD1"/>
    <w:rsid w:val="00AE6D4A"/>
    <w:rsid w:val="00AE712C"/>
    <w:rsid w:val="00AF07A1"/>
    <w:rsid w:val="00AF0A3A"/>
    <w:rsid w:val="00AF0A5C"/>
    <w:rsid w:val="00AF0D4C"/>
    <w:rsid w:val="00AF1250"/>
    <w:rsid w:val="00AF2674"/>
    <w:rsid w:val="00AF291A"/>
    <w:rsid w:val="00AF34C5"/>
    <w:rsid w:val="00AF38D0"/>
    <w:rsid w:val="00AF3A57"/>
    <w:rsid w:val="00AF44FB"/>
    <w:rsid w:val="00AF4B49"/>
    <w:rsid w:val="00AF5499"/>
    <w:rsid w:val="00AF6BDB"/>
    <w:rsid w:val="00AF6C35"/>
    <w:rsid w:val="00AF6E64"/>
    <w:rsid w:val="00AF711E"/>
    <w:rsid w:val="00AF7719"/>
    <w:rsid w:val="00AF7754"/>
    <w:rsid w:val="00B00533"/>
    <w:rsid w:val="00B00A81"/>
    <w:rsid w:val="00B01646"/>
    <w:rsid w:val="00B01AA5"/>
    <w:rsid w:val="00B027B2"/>
    <w:rsid w:val="00B02D70"/>
    <w:rsid w:val="00B02F91"/>
    <w:rsid w:val="00B035DD"/>
    <w:rsid w:val="00B043AE"/>
    <w:rsid w:val="00B04C55"/>
    <w:rsid w:val="00B054C2"/>
    <w:rsid w:val="00B06922"/>
    <w:rsid w:val="00B1046B"/>
    <w:rsid w:val="00B1085B"/>
    <w:rsid w:val="00B10A18"/>
    <w:rsid w:val="00B10B8C"/>
    <w:rsid w:val="00B11258"/>
    <w:rsid w:val="00B11696"/>
    <w:rsid w:val="00B12B45"/>
    <w:rsid w:val="00B13779"/>
    <w:rsid w:val="00B13F22"/>
    <w:rsid w:val="00B149EC"/>
    <w:rsid w:val="00B14ED4"/>
    <w:rsid w:val="00B15B82"/>
    <w:rsid w:val="00B15BA9"/>
    <w:rsid w:val="00B15C09"/>
    <w:rsid w:val="00B16041"/>
    <w:rsid w:val="00B1645B"/>
    <w:rsid w:val="00B16D41"/>
    <w:rsid w:val="00B17730"/>
    <w:rsid w:val="00B17F50"/>
    <w:rsid w:val="00B203E2"/>
    <w:rsid w:val="00B20914"/>
    <w:rsid w:val="00B23686"/>
    <w:rsid w:val="00B2491A"/>
    <w:rsid w:val="00B251FC"/>
    <w:rsid w:val="00B2524C"/>
    <w:rsid w:val="00B256CA"/>
    <w:rsid w:val="00B263CF"/>
    <w:rsid w:val="00B264E0"/>
    <w:rsid w:val="00B31049"/>
    <w:rsid w:val="00B3139F"/>
    <w:rsid w:val="00B320E9"/>
    <w:rsid w:val="00B32D30"/>
    <w:rsid w:val="00B33C44"/>
    <w:rsid w:val="00B34AEF"/>
    <w:rsid w:val="00B34E98"/>
    <w:rsid w:val="00B34EDA"/>
    <w:rsid w:val="00B35964"/>
    <w:rsid w:val="00B35A94"/>
    <w:rsid w:val="00B35B00"/>
    <w:rsid w:val="00B36067"/>
    <w:rsid w:val="00B370DA"/>
    <w:rsid w:val="00B3775A"/>
    <w:rsid w:val="00B40CF5"/>
    <w:rsid w:val="00B42AC5"/>
    <w:rsid w:val="00B42EB0"/>
    <w:rsid w:val="00B4375F"/>
    <w:rsid w:val="00B43892"/>
    <w:rsid w:val="00B4482F"/>
    <w:rsid w:val="00B45B55"/>
    <w:rsid w:val="00B45BDA"/>
    <w:rsid w:val="00B46011"/>
    <w:rsid w:val="00B4696D"/>
    <w:rsid w:val="00B471E2"/>
    <w:rsid w:val="00B475DA"/>
    <w:rsid w:val="00B4768B"/>
    <w:rsid w:val="00B47769"/>
    <w:rsid w:val="00B47BC4"/>
    <w:rsid w:val="00B47D45"/>
    <w:rsid w:val="00B512DA"/>
    <w:rsid w:val="00B52140"/>
    <w:rsid w:val="00B54146"/>
    <w:rsid w:val="00B553D9"/>
    <w:rsid w:val="00B614C5"/>
    <w:rsid w:val="00B61997"/>
    <w:rsid w:val="00B62138"/>
    <w:rsid w:val="00B62983"/>
    <w:rsid w:val="00B62FC2"/>
    <w:rsid w:val="00B63511"/>
    <w:rsid w:val="00B63688"/>
    <w:rsid w:val="00B6493F"/>
    <w:rsid w:val="00B65C20"/>
    <w:rsid w:val="00B65F06"/>
    <w:rsid w:val="00B6676F"/>
    <w:rsid w:val="00B67BD3"/>
    <w:rsid w:val="00B70313"/>
    <w:rsid w:val="00B7038A"/>
    <w:rsid w:val="00B70E2A"/>
    <w:rsid w:val="00B72B44"/>
    <w:rsid w:val="00B74900"/>
    <w:rsid w:val="00B752F3"/>
    <w:rsid w:val="00B75B8A"/>
    <w:rsid w:val="00B75D11"/>
    <w:rsid w:val="00B7601E"/>
    <w:rsid w:val="00B7647D"/>
    <w:rsid w:val="00B77127"/>
    <w:rsid w:val="00B777F1"/>
    <w:rsid w:val="00B77F29"/>
    <w:rsid w:val="00B77F54"/>
    <w:rsid w:val="00B801FC"/>
    <w:rsid w:val="00B8080A"/>
    <w:rsid w:val="00B80F5E"/>
    <w:rsid w:val="00B812CF"/>
    <w:rsid w:val="00B82FB1"/>
    <w:rsid w:val="00B833A8"/>
    <w:rsid w:val="00B837A6"/>
    <w:rsid w:val="00B83C8D"/>
    <w:rsid w:val="00B83F59"/>
    <w:rsid w:val="00B8467F"/>
    <w:rsid w:val="00B84814"/>
    <w:rsid w:val="00B85681"/>
    <w:rsid w:val="00B86439"/>
    <w:rsid w:val="00B86A6F"/>
    <w:rsid w:val="00B87CB7"/>
    <w:rsid w:val="00B9062B"/>
    <w:rsid w:val="00B90FA4"/>
    <w:rsid w:val="00B92117"/>
    <w:rsid w:val="00B923FA"/>
    <w:rsid w:val="00B9395A"/>
    <w:rsid w:val="00B93BB0"/>
    <w:rsid w:val="00B941CB"/>
    <w:rsid w:val="00B94964"/>
    <w:rsid w:val="00B96246"/>
    <w:rsid w:val="00B966DC"/>
    <w:rsid w:val="00B96979"/>
    <w:rsid w:val="00B96B4A"/>
    <w:rsid w:val="00B97556"/>
    <w:rsid w:val="00BA08B6"/>
    <w:rsid w:val="00BA15EA"/>
    <w:rsid w:val="00BA2001"/>
    <w:rsid w:val="00BA32EB"/>
    <w:rsid w:val="00BA3BC2"/>
    <w:rsid w:val="00BA3D76"/>
    <w:rsid w:val="00BA60A8"/>
    <w:rsid w:val="00BA62C0"/>
    <w:rsid w:val="00BA7D27"/>
    <w:rsid w:val="00BB08D5"/>
    <w:rsid w:val="00BB0F7F"/>
    <w:rsid w:val="00BB2AE9"/>
    <w:rsid w:val="00BB2C3F"/>
    <w:rsid w:val="00BB2FD2"/>
    <w:rsid w:val="00BB3C37"/>
    <w:rsid w:val="00BB41C4"/>
    <w:rsid w:val="00BB42C4"/>
    <w:rsid w:val="00BB42CB"/>
    <w:rsid w:val="00BB42EF"/>
    <w:rsid w:val="00BB4581"/>
    <w:rsid w:val="00BB559C"/>
    <w:rsid w:val="00BB5CA9"/>
    <w:rsid w:val="00BB699E"/>
    <w:rsid w:val="00BB7ACD"/>
    <w:rsid w:val="00BB7AF6"/>
    <w:rsid w:val="00BC0F25"/>
    <w:rsid w:val="00BC1BF6"/>
    <w:rsid w:val="00BC20EB"/>
    <w:rsid w:val="00BC2F06"/>
    <w:rsid w:val="00BC3C11"/>
    <w:rsid w:val="00BC3F63"/>
    <w:rsid w:val="00BC4459"/>
    <w:rsid w:val="00BC49FA"/>
    <w:rsid w:val="00BC5F3D"/>
    <w:rsid w:val="00BC763A"/>
    <w:rsid w:val="00BC7F5F"/>
    <w:rsid w:val="00BD000D"/>
    <w:rsid w:val="00BD0498"/>
    <w:rsid w:val="00BD0821"/>
    <w:rsid w:val="00BD16C1"/>
    <w:rsid w:val="00BD1D36"/>
    <w:rsid w:val="00BD3867"/>
    <w:rsid w:val="00BD3C96"/>
    <w:rsid w:val="00BD4466"/>
    <w:rsid w:val="00BD4718"/>
    <w:rsid w:val="00BD4EBE"/>
    <w:rsid w:val="00BD5D56"/>
    <w:rsid w:val="00BD7561"/>
    <w:rsid w:val="00BE027A"/>
    <w:rsid w:val="00BE07CE"/>
    <w:rsid w:val="00BE08FB"/>
    <w:rsid w:val="00BE0922"/>
    <w:rsid w:val="00BE116F"/>
    <w:rsid w:val="00BE2DA8"/>
    <w:rsid w:val="00BE2DD0"/>
    <w:rsid w:val="00BE2FB4"/>
    <w:rsid w:val="00BE30CE"/>
    <w:rsid w:val="00BE311E"/>
    <w:rsid w:val="00BE41EB"/>
    <w:rsid w:val="00BE4467"/>
    <w:rsid w:val="00BE5CDB"/>
    <w:rsid w:val="00BE65DC"/>
    <w:rsid w:val="00BF0B55"/>
    <w:rsid w:val="00BF0C84"/>
    <w:rsid w:val="00BF18DA"/>
    <w:rsid w:val="00BF255A"/>
    <w:rsid w:val="00BF2562"/>
    <w:rsid w:val="00BF296A"/>
    <w:rsid w:val="00BF3105"/>
    <w:rsid w:val="00BF325E"/>
    <w:rsid w:val="00BF33D6"/>
    <w:rsid w:val="00BF415C"/>
    <w:rsid w:val="00BF4D3C"/>
    <w:rsid w:val="00BF5841"/>
    <w:rsid w:val="00BF597B"/>
    <w:rsid w:val="00BF61C3"/>
    <w:rsid w:val="00BF64B2"/>
    <w:rsid w:val="00BF72B7"/>
    <w:rsid w:val="00BF72E7"/>
    <w:rsid w:val="00BF7E62"/>
    <w:rsid w:val="00C0067C"/>
    <w:rsid w:val="00C031BD"/>
    <w:rsid w:val="00C03204"/>
    <w:rsid w:val="00C03340"/>
    <w:rsid w:val="00C036B5"/>
    <w:rsid w:val="00C0546E"/>
    <w:rsid w:val="00C05742"/>
    <w:rsid w:val="00C0599A"/>
    <w:rsid w:val="00C05EBB"/>
    <w:rsid w:val="00C0737D"/>
    <w:rsid w:val="00C07A8C"/>
    <w:rsid w:val="00C07FA1"/>
    <w:rsid w:val="00C11C0E"/>
    <w:rsid w:val="00C12030"/>
    <w:rsid w:val="00C1423C"/>
    <w:rsid w:val="00C1431A"/>
    <w:rsid w:val="00C1492D"/>
    <w:rsid w:val="00C14A3D"/>
    <w:rsid w:val="00C16322"/>
    <w:rsid w:val="00C17745"/>
    <w:rsid w:val="00C205FE"/>
    <w:rsid w:val="00C20E32"/>
    <w:rsid w:val="00C21718"/>
    <w:rsid w:val="00C21E04"/>
    <w:rsid w:val="00C21F53"/>
    <w:rsid w:val="00C22102"/>
    <w:rsid w:val="00C23867"/>
    <w:rsid w:val="00C23C9D"/>
    <w:rsid w:val="00C24137"/>
    <w:rsid w:val="00C24422"/>
    <w:rsid w:val="00C249F1"/>
    <w:rsid w:val="00C26A4F"/>
    <w:rsid w:val="00C27588"/>
    <w:rsid w:val="00C27643"/>
    <w:rsid w:val="00C3012A"/>
    <w:rsid w:val="00C30FF3"/>
    <w:rsid w:val="00C31715"/>
    <w:rsid w:val="00C31E26"/>
    <w:rsid w:val="00C32182"/>
    <w:rsid w:val="00C32546"/>
    <w:rsid w:val="00C35247"/>
    <w:rsid w:val="00C36044"/>
    <w:rsid w:val="00C36422"/>
    <w:rsid w:val="00C36A53"/>
    <w:rsid w:val="00C37075"/>
    <w:rsid w:val="00C3792F"/>
    <w:rsid w:val="00C40296"/>
    <w:rsid w:val="00C40E9B"/>
    <w:rsid w:val="00C41281"/>
    <w:rsid w:val="00C4147A"/>
    <w:rsid w:val="00C433D1"/>
    <w:rsid w:val="00C43574"/>
    <w:rsid w:val="00C438DC"/>
    <w:rsid w:val="00C44329"/>
    <w:rsid w:val="00C44404"/>
    <w:rsid w:val="00C444A4"/>
    <w:rsid w:val="00C466FE"/>
    <w:rsid w:val="00C4687D"/>
    <w:rsid w:val="00C470A1"/>
    <w:rsid w:val="00C473B1"/>
    <w:rsid w:val="00C4746A"/>
    <w:rsid w:val="00C474A5"/>
    <w:rsid w:val="00C474D8"/>
    <w:rsid w:val="00C5049B"/>
    <w:rsid w:val="00C50943"/>
    <w:rsid w:val="00C50E7C"/>
    <w:rsid w:val="00C51546"/>
    <w:rsid w:val="00C51B03"/>
    <w:rsid w:val="00C53915"/>
    <w:rsid w:val="00C53C98"/>
    <w:rsid w:val="00C53DD0"/>
    <w:rsid w:val="00C54129"/>
    <w:rsid w:val="00C541F7"/>
    <w:rsid w:val="00C55A46"/>
    <w:rsid w:val="00C55DD8"/>
    <w:rsid w:val="00C57773"/>
    <w:rsid w:val="00C57C06"/>
    <w:rsid w:val="00C60629"/>
    <w:rsid w:val="00C615A0"/>
    <w:rsid w:val="00C62C26"/>
    <w:rsid w:val="00C63D5F"/>
    <w:rsid w:val="00C64493"/>
    <w:rsid w:val="00C66E82"/>
    <w:rsid w:val="00C70DF0"/>
    <w:rsid w:val="00C719FB"/>
    <w:rsid w:val="00C725EB"/>
    <w:rsid w:val="00C733B4"/>
    <w:rsid w:val="00C75216"/>
    <w:rsid w:val="00C7566B"/>
    <w:rsid w:val="00C75E88"/>
    <w:rsid w:val="00C765A3"/>
    <w:rsid w:val="00C76648"/>
    <w:rsid w:val="00C772A0"/>
    <w:rsid w:val="00C77C8B"/>
    <w:rsid w:val="00C81B64"/>
    <w:rsid w:val="00C823C8"/>
    <w:rsid w:val="00C840D3"/>
    <w:rsid w:val="00C84D75"/>
    <w:rsid w:val="00C84EBD"/>
    <w:rsid w:val="00C85760"/>
    <w:rsid w:val="00C872A3"/>
    <w:rsid w:val="00C87A7C"/>
    <w:rsid w:val="00C900B1"/>
    <w:rsid w:val="00C9078D"/>
    <w:rsid w:val="00C9130E"/>
    <w:rsid w:val="00C92520"/>
    <w:rsid w:val="00C93EFB"/>
    <w:rsid w:val="00C94746"/>
    <w:rsid w:val="00C95194"/>
    <w:rsid w:val="00C953AF"/>
    <w:rsid w:val="00C955E4"/>
    <w:rsid w:val="00C96C52"/>
    <w:rsid w:val="00C9762C"/>
    <w:rsid w:val="00C97941"/>
    <w:rsid w:val="00CA0038"/>
    <w:rsid w:val="00CA2009"/>
    <w:rsid w:val="00CA3E97"/>
    <w:rsid w:val="00CA4064"/>
    <w:rsid w:val="00CA4242"/>
    <w:rsid w:val="00CA556C"/>
    <w:rsid w:val="00CA5EAC"/>
    <w:rsid w:val="00CB026A"/>
    <w:rsid w:val="00CB1578"/>
    <w:rsid w:val="00CB16CC"/>
    <w:rsid w:val="00CB1E78"/>
    <w:rsid w:val="00CB34DF"/>
    <w:rsid w:val="00CB37E7"/>
    <w:rsid w:val="00CB3FA1"/>
    <w:rsid w:val="00CB615C"/>
    <w:rsid w:val="00CB6634"/>
    <w:rsid w:val="00CB6E42"/>
    <w:rsid w:val="00CB7126"/>
    <w:rsid w:val="00CB7613"/>
    <w:rsid w:val="00CB7927"/>
    <w:rsid w:val="00CB79CB"/>
    <w:rsid w:val="00CC0108"/>
    <w:rsid w:val="00CC0303"/>
    <w:rsid w:val="00CC03B9"/>
    <w:rsid w:val="00CC11EE"/>
    <w:rsid w:val="00CC3AFD"/>
    <w:rsid w:val="00CC4533"/>
    <w:rsid w:val="00CC5190"/>
    <w:rsid w:val="00CC5428"/>
    <w:rsid w:val="00CC5CE9"/>
    <w:rsid w:val="00CC5D89"/>
    <w:rsid w:val="00CC5F37"/>
    <w:rsid w:val="00CC68A9"/>
    <w:rsid w:val="00CC75EB"/>
    <w:rsid w:val="00CC7FA4"/>
    <w:rsid w:val="00CD01C4"/>
    <w:rsid w:val="00CD0D10"/>
    <w:rsid w:val="00CD2BCE"/>
    <w:rsid w:val="00CD41FB"/>
    <w:rsid w:val="00CD4BF7"/>
    <w:rsid w:val="00CD4E20"/>
    <w:rsid w:val="00CD50F9"/>
    <w:rsid w:val="00CD5356"/>
    <w:rsid w:val="00CD59AD"/>
    <w:rsid w:val="00CD6783"/>
    <w:rsid w:val="00CD7DAA"/>
    <w:rsid w:val="00CE0FF0"/>
    <w:rsid w:val="00CE3547"/>
    <w:rsid w:val="00CE40F5"/>
    <w:rsid w:val="00CE48AC"/>
    <w:rsid w:val="00CE4DCC"/>
    <w:rsid w:val="00CE53EB"/>
    <w:rsid w:val="00CE57DC"/>
    <w:rsid w:val="00CE5BD3"/>
    <w:rsid w:val="00CE6873"/>
    <w:rsid w:val="00CE7751"/>
    <w:rsid w:val="00CF0110"/>
    <w:rsid w:val="00CF01B6"/>
    <w:rsid w:val="00CF1328"/>
    <w:rsid w:val="00CF135E"/>
    <w:rsid w:val="00CF1B9C"/>
    <w:rsid w:val="00CF1BDF"/>
    <w:rsid w:val="00CF1C50"/>
    <w:rsid w:val="00CF2209"/>
    <w:rsid w:val="00CF25D6"/>
    <w:rsid w:val="00CF27EF"/>
    <w:rsid w:val="00CF3738"/>
    <w:rsid w:val="00CF3C7A"/>
    <w:rsid w:val="00CF40D7"/>
    <w:rsid w:val="00CF4340"/>
    <w:rsid w:val="00CF49D6"/>
    <w:rsid w:val="00CF62A6"/>
    <w:rsid w:val="00CF77A0"/>
    <w:rsid w:val="00D00338"/>
    <w:rsid w:val="00D003FB"/>
    <w:rsid w:val="00D012A7"/>
    <w:rsid w:val="00D031E0"/>
    <w:rsid w:val="00D0419E"/>
    <w:rsid w:val="00D05201"/>
    <w:rsid w:val="00D05F40"/>
    <w:rsid w:val="00D06026"/>
    <w:rsid w:val="00D07333"/>
    <w:rsid w:val="00D07389"/>
    <w:rsid w:val="00D07C2D"/>
    <w:rsid w:val="00D07D76"/>
    <w:rsid w:val="00D07FB1"/>
    <w:rsid w:val="00D10115"/>
    <w:rsid w:val="00D12718"/>
    <w:rsid w:val="00D14E36"/>
    <w:rsid w:val="00D1526D"/>
    <w:rsid w:val="00D17DD4"/>
    <w:rsid w:val="00D20170"/>
    <w:rsid w:val="00D202D5"/>
    <w:rsid w:val="00D217BA"/>
    <w:rsid w:val="00D21B2D"/>
    <w:rsid w:val="00D22420"/>
    <w:rsid w:val="00D22454"/>
    <w:rsid w:val="00D24CDB"/>
    <w:rsid w:val="00D24FF9"/>
    <w:rsid w:val="00D2566C"/>
    <w:rsid w:val="00D25F25"/>
    <w:rsid w:val="00D2658D"/>
    <w:rsid w:val="00D26A70"/>
    <w:rsid w:val="00D26F39"/>
    <w:rsid w:val="00D276CE"/>
    <w:rsid w:val="00D27B3D"/>
    <w:rsid w:val="00D27CE3"/>
    <w:rsid w:val="00D313BF"/>
    <w:rsid w:val="00D31B57"/>
    <w:rsid w:val="00D31FC3"/>
    <w:rsid w:val="00D32315"/>
    <w:rsid w:val="00D323D9"/>
    <w:rsid w:val="00D328E6"/>
    <w:rsid w:val="00D33110"/>
    <w:rsid w:val="00D33752"/>
    <w:rsid w:val="00D33805"/>
    <w:rsid w:val="00D34773"/>
    <w:rsid w:val="00D35A17"/>
    <w:rsid w:val="00D36719"/>
    <w:rsid w:val="00D37DCD"/>
    <w:rsid w:val="00D37E27"/>
    <w:rsid w:val="00D4065E"/>
    <w:rsid w:val="00D40CCD"/>
    <w:rsid w:val="00D411A0"/>
    <w:rsid w:val="00D41569"/>
    <w:rsid w:val="00D41C48"/>
    <w:rsid w:val="00D43230"/>
    <w:rsid w:val="00D43B1F"/>
    <w:rsid w:val="00D449C4"/>
    <w:rsid w:val="00D458E1"/>
    <w:rsid w:val="00D45CD0"/>
    <w:rsid w:val="00D46556"/>
    <w:rsid w:val="00D46F6A"/>
    <w:rsid w:val="00D5007D"/>
    <w:rsid w:val="00D50C94"/>
    <w:rsid w:val="00D51406"/>
    <w:rsid w:val="00D5146B"/>
    <w:rsid w:val="00D51AD7"/>
    <w:rsid w:val="00D51D13"/>
    <w:rsid w:val="00D51E15"/>
    <w:rsid w:val="00D52744"/>
    <w:rsid w:val="00D52A30"/>
    <w:rsid w:val="00D53447"/>
    <w:rsid w:val="00D53BCF"/>
    <w:rsid w:val="00D548E3"/>
    <w:rsid w:val="00D5547C"/>
    <w:rsid w:val="00D5630A"/>
    <w:rsid w:val="00D56472"/>
    <w:rsid w:val="00D567DD"/>
    <w:rsid w:val="00D57F45"/>
    <w:rsid w:val="00D6074D"/>
    <w:rsid w:val="00D60E4F"/>
    <w:rsid w:val="00D6154A"/>
    <w:rsid w:val="00D629D4"/>
    <w:rsid w:val="00D62C11"/>
    <w:rsid w:val="00D6362D"/>
    <w:rsid w:val="00D64463"/>
    <w:rsid w:val="00D64F79"/>
    <w:rsid w:val="00D655AA"/>
    <w:rsid w:val="00D66B79"/>
    <w:rsid w:val="00D67951"/>
    <w:rsid w:val="00D70032"/>
    <w:rsid w:val="00D701E3"/>
    <w:rsid w:val="00D7088D"/>
    <w:rsid w:val="00D70C83"/>
    <w:rsid w:val="00D70DE4"/>
    <w:rsid w:val="00D722AB"/>
    <w:rsid w:val="00D73352"/>
    <w:rsid w:val="00D74EDC"/>
    <w:rsid w:val="00D755D8"/>
    <w:rsid w:val="00D7634C"/>
    <w:rsid w:val="00D76420"/>
    <w:rsid w:val="00D77342"/>
    <w:rsid w:val="00D776A7"/>
    <w:rsid w:val="00D777BC"/>
    <w:rsid w:val="00D80151"/>
    <w:rsid w:val="00D8058D"/>
    <w:rsid w:val="00D80A09"/>
    <w:rsid w:val="00D8139F"/>
    <w:rsid w:val="00D817D2"/>
    <w:rsid w:val="00D825F2"/>
    <w:rsid w:val="00D8274B"/>
    <w:rsid w:val="00D83167"/>
    <w:rsid w:val="00D83974"/>
    <w:rsid w:val="00D857E6"/>
    <w:rsid w:val="00D858C6"/>
    <w:rsid w:val="00D85DD8"/>
    <w:rsid w:val="00D864C7"/>
    <w:rsid w:val="00D8682B"/>
    <w:rsid w:val="00D86E2D"/>
    <w:rsid w:val="00D87956"/>
    <w:rsid w:val="00D87E65"/>
    <w:rsid w:val="00D90043"/>
    <w:rsid w:val="00D901D8"/>
    <w:rsid w:val="00D9076B"/>
    <w:rsid w:val="00D90C31"/>
    <w:rsid w:val="00D91489"/>
    <w:rsid w:val="00D915E9"/>
    <w:rsid w:val="00D91B9E"/>
    <w:rsid w:val="00D91CBD"/>
    <w:rsid w:val="00D940BE"/>
    <w:rsid w:val="00D94208"/>
    <w:rsid w:val="00D94691"/>
    <w:rsid w:val="00D95A67"/>
    <w:rsid w:val="00D96D87"/>
    <w:rsid w:val="00D97108"/>
    <w:rsid w:val="00D975B4"/>
    <w:rsid w:val="00D97B4C"/>
    <w:rsid w:val="00D97D3F"/>
    <w:rsid w:val="00D97DDF"/>
    <w:rsid w:val="00D97DE2"/>
    <w:rsid w:val="00D97FD1"/>
    <w:rsid w:val="00DA1B33"/>
    <w:rsid w:val="00DA299D"/>
    <w:rsid w:val="00DA3791"/>
    <w:rsid w:val="00DA37F2"/>
    <w:rsid w:val="00DA380D"/>
    <w:rsid w:val="00DA3B59"/>
    <w:rsid w:val="00DA3CAA"/>
    <w:rsid w:val="00DA4B63"/>
    <w:rsid w:val="00DA506E"/>
    <w:rsid w:val="00DA56A8"/>
    <w:rsid w:val="00DA57A5"/>
    <w:rsid w:val="00DA57C9"/>
    <w:rsid w:val="00DA679D"/>
    <w:rsid w:val="00DA6B48"/>
    <w:rsid w:val="00DA734F"/>
    <w:rsid w:val="00DA78BC"/>
    <w:rsid w:val="00DB10BF"/>
    <w:rsid w:val="00DB2214"/>
    <w:rsid w:val="00DB256B"/>
    <w:rsid w:val="00DB2762"/>
    <w:rsid w:val="00DB3C22"/>
    <w:rsid w:val="00DB3D40"/>
    <w:rsid w:val="00DB43D2"/>
    <w:rsid w:val="00DB6D0E"/>
    <w:rsid w:val="00DB6DD3"/>
    <w:rsid w:val="00DB6EE7"/>
    <w:rsid w:val="00DB724C"/>
    <w:rsid w:val="00DC1BE5"/>
    <w:rsid w:val="00DC24E3"/>
    <w:rsid w:val="00DC254A"/>
    <w:rsid w:val="00DC2C32"/>
    <w:rsid w:val="00DC3C15"/>
    <w:rsid w:val="00DC3D5D"/>
    <w:rsid w:val="00DC41EC"/>
    <w:rsid w:val="00DC523B"/>
    <w:rsid w:val="00DC6E0E"/>
    <w:rsid w:val="00DD0B98"/>
    <w:rsid w:val="00DD0C7D"/>
    <w:rsid w:val="00DD1668"/>
    <w:rsid w:val="00DD305D"/>
    <w:rsid w:val="00DD3E14"/>
    <w:rsid w:val="00DD4C55"/>
    <w:rsid w:val="00DD4FC4"/>
    <w:rsid w:val="00DD6B70"/>
    <w:rsid w:val="00DD6F17"/>
    <w:rsid w:val="00DD75B3"/>
    <w:rsid w:val="00DE0CF9"/>
    <w:rsid w:val="00DE2045"/>
    <w:rsid w:val="00DE2972"/>
    <w:rsid w:val="00DE2A7F"/>
    <w:rsid w:val="00DE2FAD"/>
    <w:rsid w:val="00DE3462"/>
    <w:rsid w:val="00DE3479"/>
    <w:rsid w:val="00DE439F"/>
    <w:rsid w:val="00DE43EC"/>
    <w:rsid w:val="00DE5099"/>
    <w:rsid w:val="00DE50C3"/>
    <w:rsid w:val="00DE56B6"/>
    <w:rsid w:val="00DE603E"/>
    <w:rsid w:val="00DE667E"/>
    <w:rsid w:val="00DE6EBB"/>
    <w:rsid w:val="00DE76B4"/>
    <w:rsid w:val="00DE789A"/>
    <w:rsid w:val="00DE7D4C"/>
    <w:rsid w:val="00DE7D64"/>
    <w:rsid w:val="00DF09D3"/>
    <w:rsid w:val="00DF0A97"/>
    <w:rsid w:val="00DF17BA"/>
    <w:rsid w:val="00DF1DA3"/>
    <w:rsid w:val="00DF1E7D"/>
    <w:rsid w:val="00DF2279"/>
    <w:rsid w:val="00DF26DF"/>
    <w:rsid w:val="00DF2D3A"/>
    <w:rsid w:val="00DF2F4D"/>
    <w:rsid w:val="00DF3011"/>
    <w:rsid w:val="00DF383F"/>
    <w:rsid w:val="00DF5AA0"/>
    <w:rsid w:val="00DF7F1F"/>
    <w:rsid w:val="00E00276"/>
    <w:rsid w:val="00E008B6"/>
    <w:rsid w:val="00E00947"/>
    <w:rsid w:val="00E00CEE"/>
    <w:rsid w:val="00E01BE4"/>
    <w:rsid w:val="00E02CB0"/>
    <w:rsid w:val="00E02CB1"/>
    <w:rsid w:val="00E02E85"/>
    <w:rsid w:val="00E03132"/>
    <w:rsid w:val="00E03F5E"/>
    <w:rsid w:val="00E0626A"/>
    <w:rsid w:val="00E07404"/>
    <w:rsid w:val="00E07409"/>
    <w:rsid w:val="00E075F1"/>
    <w:rsid w:val="00E07C9A"/>
    <w:rsid w:val="00E108B0"/>
    <w:rsid w:val="00E10D94"/>
    <w:rsid w:val="00E11B0D"/>
    <w:rsid w:val="00E1282D"/>
    <w:rsid w:val="00E13165"/>
    <w:rsid w:val="00E135BD"/>
    <w:rsid w:val="00E1373C"/>
    <w:rsid w:val="00E137AC"/>
    <w:rsid w:val="00E1424E"/>
    <w:rsid w:val="00E1446F"/>
    <w:rsid w:val="00E14BA0"/>
    <w:rsid w:val="00E17C8C"/>
    <w:rsid w:val="00E203DB"/>
    <w:rsid w:val="00E2095E"/>
    <w:rsid w:val="00E2185A"/>
    <w:rsid w:val="00E22CD6"/>
    <w:rsid w:val="00E22E9D"/>
    <w:rsid w:val="00E2303E"/>
    <w:rsid w:val="00E2360B"/>
    <w:rsid w:val="00E2374D"/>
    <w:rsid w:val="00E23A4D"/>
    <w:rsid w:val="00E24916"/>
    <w:rsid w:val="00E274A3"/>
    <w:rsid w:val="00E27D37"/>
    <w:rsid w:val="00E30A51"/>
    <w:rsid w:val="00E30F20"/>
    <w:rsid w:val="00E31FDE"/>
    <w:rsid w:val="00E3282A"/>
    <w:rsid w:val="00E342E1"/>
    <w:rsid w:val="00E3480A"/>
    <w:rsid w:val="00E34DE2"/>
    <w:rsid w:val="00E35527"/>
    <w:rsid w:val="00E358A7"/>
    <w:rsid w:val="00E35E9B"/>
    <w:rsid w:val="00E368A9"/>
    <w:rsid w:val="00E36DD2"/>
    <w:rsid w:val="00E36E5F"/>
    <w:rsid w:val="00E378D4"/>
    <w:rsid w:val="00E41A17"/>
    <w:rsid w:val="00E42D9B"/>
    <w:rsid w:val="00E44528"/>
    <w:rsid w:val="00E44534"/>
    <w:rsid w:val="00E459C7"/>
    <w:rsid w:val="00E466F9"/>
    <w:rsid w:val="00E4703D"/>
    <w:rsid w:val="00E47CC2"/>
    <w:rsid w:val="00E5146F"/>
    <w:rsid w:val="00E51D02"/>
    <w:rsid w:val="00E51ECB"/>
    <w:rsid w:val="00E52963"/>
    <w:rsid w:val="00E5353F"/>
    <w:rsid w:val="00E53F9F"/>
    <w:rsid w:val="00E54196"/>
    <w:rsid w:val="00E5442F"/>
    <w:rsid w:val="00E545A1"/>
    <w:rsid w:val="00E5471B"/>
    <w:rsid w:val="00E54ADB"/>
    <w:rsid w:val="00E54CD8"/>
    <w:rsid w:val="00E54E5D"/>
    <w:rsid w:val="00E55342"/>
    <w:rsid w:val="00E555EC"/>
    <w:rsid w:val="00E55674"/>
    <w:rsid w:val="00E56FCA"/>
    <w:rsid w:val="00E57B80"/>
    <w:rsid w:val="00E61352"/>
    <w:rsid w:val="00E61363"/>
    <w:rsid w:val="00E61664"/>
    <w:rsid w:val="00E62688"/>
    <w:rsid w:val="00E62926"/>
    <w:rsid w:val="00E63456"/>
    <w:rsid w:val="00E63C6F"/>
    <w:rsid w:val="00E643C2"/>
    <w:rsid w:val="00E643FF"/>
    <w:rsid w:val="00E66451"/>
    <w:rsid w:val="00E66874"/>
    <w:rsid w:val="00E677B5"/>
    <w:rsid w:val="00E67C4C"/>
    <w:rsid w:val="00E70307"/>
    <w:rsid w:val="00E70454"/>
    <w:rsid w:val="00E710AA"/>
    <w:rsid w:val="00E72952"/>
    <w:rsid w:val="00E72C19"/>
    <w:rsid w:val="00E72C9F"/>
    <w:rsid w:val="00E736D7"/>
    <w:rsid w:val="00E73E98"/>
    <w:rsid w:val="00E7410F"/>
    <w:rsid w:val="00E757D5"/>
    <w:rsid w:val="00E75982"/>
    <w:rsid w:val="00E77543"/>
    <w:rsid w:val="00E77DA2"/>
    <w:rsid w:val="00E80670"/>
    <w:rsid w:val="00E8076C"/>
    <w:rsid w:val="00E81D14"/>
    <w:rsid w:val="00E85E5C"/>
    <w:rsid w:val="00E866C1"/>
    <w:rsid w:val="00E86E4A"/>
    <w:rsid w:val="00E8723A"/>
    <w:rsid w:val="00E87711"/>
    <w:rsid w:val="00E91273"/>
    <w:rsid w:val="00E919F4"/>
    <w:rsid w:val="00E91CC7"/>
    <w:rsid w:val="00E927E9"/>
    <w:rsid w:val="00E9418E"/>
    <w:rsid w:val="00E94B18"/>
    <w:rsid w:val="00E96719"/>
    <w:rsid w:val="00E97048"/>
    <w:rsid w:val="00E97E5F"/>
    <w:rsid w:val="00EA090E"/>
    <w:rsid w:val="00EA0FF6"/>
    <w:rsid w:val="00EA2181"/>
    <w:rsid w:val="00EA45CE"/>
    <w:rsid w:val="00EA630B"/>
    <w:rsid w:val="00EA6AC2"/>
    <w:rsid w:val="00EA77DD"/>
    <w:rsid w:val="00EA7A8A"/>
    <w:rsid w:val="00EB0D53"/>
    <w:rsid w:val="00EB2825"/>
    <w:rsid w:val="00EB2D5E"/>
    <w:rsid w:val="00EB4A46"/>
    <w:rsid w:val="00EB5285"/>
    <w:rsid w:val="00EB6649"/>
    <w:rsid w:val="00EB6C6B"/>
    <w:rsid w:val="00EB751B"/>
    <w:rsid w:val="00EC0508"/>
    <w:rsid w:val="00EC054F"/>
    <w:rsid w:val="00EC0A71"/>
    <w:rsid w:val="00EC0E90"/>
    <w:rsid w:val="00EC190B"/>
    <w:rsid w:val="00EC1F41"/>
    <w:rsid w:val="00EC227D"/>
    <w:rsid w:val="00EC32F0"/>
    <w:rsid w:val="00EC371C"/>
    <w:rsid w:val="00EC377F"/>
    <w:rsid w:val="00EC37F0"/>
    <w:rsid w:val="00EC50C8"/>
    <w:rsid w:val="00EC50DB"/>
    <w:rsid w:val="00EC6002"/>
    <w:rsid w:val="00EC6B19"/>
    <w:rsid w:val="00EC704A"/>
    <w:rsid w:val="00EC79EB"/>
    <w:rsid w:val="00ED05B7"/>
    <w:rsid w:val="00ED0D5E"/>
    <w:rsid w:val="00ED1E98"/>
    <w:rsid w:val="00ED1F31"/>
    <w:rsid w:val="00ED2131"/>
    <w:rsid w:val="00ED2432"/>
    <w:rsid w:val="00ED3366"/>
    <w:rsid w:val="00ED37C4"/>
    <w:rsid w:val="00ED3B71"/>
    <w:rsid w:val="00ED4183"/>
    <w:rsid w:val="00ED54C3"/>
    <w:rsid w:val="00ED5697"/>
    <w:rsid w:val="00ED5B91"/>
    <w:rsid w:val="00ED6BDF"/>
    <w:rsid w:val="00ED7A55"/>
    <w:rsid w:val="00EE0671"/>
    <w:rsid w:val="00EE0B11"/>
    <w:rsid w:val="00EE2987"/>
    <w:rsid w:val="00EE358D"/>
    <w:rsid w:val="00EE3895"/>
    <w:rsid w:val="00EE3B68"/>
    <w:rsid w:val="00EE3CB6"/>
    <w:rsid w:val="00EE420B"/>
    <w:rsid w:val="00EE4522"/>
    <w:rsid w:val="00EE5EBA"/>
    <w:rsid w:val="00EE7DAD"/>
    <w:rsid w:val="00EF0396"/>
    <w:rsid w:val="00EF0511"/>
    <w:rsid w:val="00EF0D75"/>
    <w:rsid w:val="00EF24BD"/>
    <w:rsid w:val="00EF30DF"/>
    <w:rsid w:val="00EF377D"/>
    <w:rsid w:val="00EF44EB"/>
    <w:rsid w:val="00EF5532"/>
    <w:rsid w:val="00EF5AF2"/>
    <w:rsid w:val="00EF5F11"/>
    <w:rsid w:val="00EF61AF"/>
    <w:rsid w:val="00EF672D"/>
    <w:rsid w:val="00EF6F97"/>
    <w:rsid w:val="00EF72BC"/>
    <w:rsid w:val="00EF75E5"/>
    <w:rsid w:val="00EF77FB"/>
    <w:rsid w:val="00F00751"/>
    <w:rsid w:val="00F00B9F"/>
    <w:rsid w:val="00F01333"/>
    <w:rsid w:val="00F02013"/>
    <w:rsid w:val="00F0271F"/>
    <w:rsid w:val="00F063EB"/>
    <w:rsid w:val="00F06FB5"/>
    <w:rsid w:val="00F0719E"/>
    <w:rsid w:val="00F1066F"/>
    <w:rsid w:val="00F1080E"/>
    <w:rsid w:val="00F10F5A"/>
    <w:rsid w:val="00F125E2"/>
    <w:rsid w:val="00F13D47"/>
    <w:rsid w:val="00F1455E"/>
    <w:rsid w:val="00F1541E"/>
    <w:rsid w:val="00F16D2D"/>
    <w:rsid w:val="00F17423"/>
    <w:rsid w:val="00F17937"/>
    <w:rsid w:val="00F17C88"/>
    <w:rsid w:val="00F20F3E"/>
    <w:rsid w:val="00F20FCF"/>
    <w:rsid w:val="00F217DE"/>
    <w:rsid w:val="00F22044"/>
    <w:rsid w:val="00F22DAC"/>
    <w:rsid w:val="00F23B5C"/>
    <w:rsid w:val="00F247EF"/>
    <w:rsid w:val="00F25348"/>
    <w:rsid w:val="00F25A04"/>
    <w:rsid w:val="00F25E4B"/>
    <w:rsid w:val="00F2604B"/>
    <w:rsid w:val="00F26804"/>
    <w:rsid w:val="00F27BC3"/>
    <w:rsid w:val="00F32810"/>
    <w:rsid w:val="00F32D47"/>
    <w:rsid w:val="00F331C0"/>
    <w:rsid w:val="00F3351D"/>
    <w:rsid w:val="00F335EC"/>
    <w:rsid w:val="00F34052"/>
    <w:rsid w:val="00F34606"/>
    <w:rsid w:val="00F34BC7"/>
    <w:rsid w:val="00F34C2B"/>
    <w:rsid w:val="00F350E7"/>
    <w:rsid w:val="00F35764"/>
    <w:rsid w:val="00F35F8B"/>
    <w:rsid w:val="00F36710"/>
    <w:rsid w:val="00F36EA0"/>
    <w:rsid w:val="00F372EA"/>
    <w:rsid w:val="00F4099C"/>
    <w:rsid w:val="00F4120D"/>
    <w:rsid w:val="00F41E34"/>
    <w:rsid w:val="00F424DF"/>
    <w:rsid w:val="00F43F42"/>
    <w:rsid w:val="00F44030"/>
    <w:rsid w:val="00F452B2"/>
    <w:rsid w:val="00F452F3"/>
    <w:rsid w:val="00F46F69"/>
    <w:rsid w:val="00F51789"/>
    <w:rsid w:val="00F51B9B"/>
    <w:rsid w:val="00F51CE8"/>
    <w:rsid w:val="00F51D70"/>
    <w:rsid w:val="00F52720"/>
    <w:rsid w:val="00F52807"/>
    <w:rsid w:val="00F52B1B"/>
    <w:rsid w:val="00F553FC"/>
    <w:rsid w:val="00F555E3"/>
    <w:rsid w:val="00F56745"/>
    <w:rsid w:val="00F56DE6"/>
    <w:rsid w:val="00F57ADC"/>
    <w:rsid w:val="00F63016"/>
    <w:rsid w:val="00F630BF"/>
    <w:rsid w:val="00F63CE4"/>
    <w:rsid w:val="00F6599E"/>
    <w:rsid w:val="00F65D57"/>
    <w:rsid w:val="00F6665E"/>
    <w:rsid w:val="00F676E2"/>
    <w:rsid w:val="00F67DBF"/>
    <w:rsid w:val="00F7273F"/>
    <w:rsid w:val="00F72A6E"/>
    <w:rsid w:val="00F73039"/>
    <w:rsid w:val="00F73083"/>
    <w:rsid w:val="00F73376"/>
    <w:rsid w:val="00F7482D"/>
    <w:rsid w:val="00F759B4"/>
    <w:rsid w:val="00F75E6A"/>
    <w:rsid w:val="00F76027"/>
    <w:rsid w:val="00F770C8"/>
    <w:rsid w:val="00F77922"/>
    <w:rsid w:val="00F779FA"/>
    <w:rsid w:val="00F80599"/>
    <w:rsid w:val="00F80D6E"/>
    <w:rsid w:val="00F81738"/>
    <w:rsid w:val="00F83453"/>
    <w:rsid w:val="00F8420F"/>
    <w:rsid w:val="00F84570"/>
    <w:rsid w:val="00F8481A"/>
    <w:rsid w:val="00F84C96"/>
    <w:rsid w:val="00F84E1F"/>
    <w:rsid w:val="00F85C29"/>
    <w:rsid w:val="00F85D33"/>
    <w:rsid w:val="00F8779D"/>
    <w:rsid w:val="00F90843"/>
    <w:rsid w:val="00F9144C"/>
    <w:rsid w:val="00F91461"/>
    <w:rsid w:val="00F923B6"/>
    <w:rsid w:val="00F92E5E"/>
    <w:rsid w:val="00F934C9"/>
    <w:rsid w:val="00F935AD"/>
    <w:rsid w:val="00F93B8E"/>
    <w:rsid w:val="00F94083"/>
    <w:rsid w:val="00F941FF"/>
    <w:rsid w:val="00F94702"/>
    <w:rsid w:val="00F974F3"/>
    <w:rsid w:val="00FA0457"/>
    <w:rsid w:val="00FA1075"/>
    <w:rsid w:val="00FA2045"/>
    <w:rsid w:val="00FA279C"/>
    <w:rsid w:val="00FA2B71"/>
    <w:rsid w:val="00FA4D77"/>
    <w:rsid w:val="00FA5510"/>
    <w:rsid w:val="00FA6441"/>
    <w:rsid w:val="00FA6518"/>
    <w:rsid w:val="00FA6F5C"/>
    <w:rsid w:val="00FA7DEF"/>
    <w:rsid w:val="00FB0120"/>
    <w:rsid w:val="00FB0CCC"/>
    <w:rsid w:val="00FB0DEB"/>
    <w:rsid w:val="00FB14BE"/>
    <w:rsid w:val="00FB167B"/>
    <w:rsid w:val="00FB1B32"/>
    <w:rsid w:val="00FB2863"/>
    <w:rsid w:val="00FB2EA0"/>
    <w:rsid w:val="00FB3492"/>
    <w:rsid w:val="00FB3F13"/>
    <w:rsid w:val="00FB49FB"/>
    <w:rsid w:val="00FB4CA6"/>
    <w:rsid w:val="00FB5BD1"/>
    <w:rsid w:val="00FB6112"/>
    <w:rsid w:val="00FB6E09"/>
    <w:rsid w:val="00FB7534"/>
    <w:rsid w:val="00FB78EE"/>
    <w:rsid w:val="00FB7EB2"/>
    <w:rsid w:val="00FB7FB0"/>
    <w:rsid w:val="00FC0A41"/>
    <w:rsid w:val="00FC0C25"/>
    <w:rsid w:val="00FC142F"/>
    <w:rsid w:val="00FC1E92"/>
    <w:rsid w:val="00FC2125"/>
    <w:rsid w:val="00FC2189"/>
    <w:rsid w:val="00FC2531"/>
    <w:rsid w:val="00FC4711"/>
    <w:rsid w:val="00FC53D9"/>
    <w:rsid w:val="00FC60D9"/>
    <w:rsid w:val="00FC65FD"/>
    <w:rsid w:val="00FC6EDA"/>
    <w:rsid w:val="00FC7A95"/>
    <w:rsid w:val="00FC7D3C"/>
    <w:rsid w:val="00FD025C"/>
    <w:rsid w:val="00FD0E03"/>
    <w:rsid w:val="00FD1EB6"/>
    <w:rsid w:val="00FD2A4B"/>
    <w:rsid w:val="00FD39ED"/>
    <w:rsid w:val="00FD434E"/>
    <w:rsid w:val="00FD49AC"/>
    <w:rsid w:val="00FD4DC3"/>
    <w:rsid w:val="00FD4E54"/>
    <w:rsid w:val="00FD74C6"/>
    <w:rsid w:val="00FD771E"/>
    <w:rsid w:val="00FE0262"/>
    <w:rsid w:val="00FE1B91"/>
    <w:rsid w:val="00FE2AC1"/>
    <w:rsid w:val="00FE2EA5"/>
    <w:rsid w:val="00FE3B50"/>
    <w:rsid w:val="00FE3C71"/>
    <w:rsid w:val="00FE523A"/>
    <w:rsid w:val="00FE534F"/>
    <w:rsid w:val="00FE5439"/>
    <w:rsid w:val="00FE679B"/>
    <w:rsid w:val="00FE69CE"/>
    <w:rsid w:val="00FE77A6"/>
    <w:rsid w:val="00FF1996"/>
    <w:rsid w:val="00FF1F9F"/>
    <w:rsid w:val="00FF25FD"/>
    <w:rsid w:val="00FF3432"/>
    <w:rsid w:val="00FF34D0"/>
    <w:rsid w:val="00FF3CF0"/>
    <w:rsid w:val="00FF3FFF"/>
    <w:rsid w:val="00FF4C86"/>
    <w:rsid w:val="00FF4CE8"/>
    <w:rsid w:val="00FF535A"/>
    <w:rsid w:val="00FF5CA1"/>
    <w:rsid w:val="00FF6FDA"/>
    <w:rsid w:val="00FF72AC"/>
    <w:rsid w:val="00FF76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8ACBA"/>
  <w15:chartTrackingRefBased/>
  <w15:docId w15:val="{915FF7C6-864B-694C-8027-03954B95C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MS Mincho"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5A96"/>
    <w:pPr>
      <w:spacing w:after="160" w:line="259" w:lineRule="auto"/>
    </w:pPr>
    <w:rPr>
      <w:rFonts w:eastAsiaTheme="minorHAnsi"/>
      <w:sz w:val="22"/>
      <w:szCs w:val="22"/>
      <w:lang w:val="en-IN"/>
    </w:rPr>
  </w:style>
  <w:style w:type="character" w:default="1" w:styleId="DefaultParagraphFont">
    <w:name w:val="Default Paragraph Font"/>
    <w:uiPriority w:val="1"/>
    <w:semiHidden/>
    <w:unhideWhenUsed/>
    <w:rsid w:val="000E5A9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0E5A96"/>
  </w:style>
  <w:style w:type="paragraph" w:styleId="NoSpacing">
    <w:name w:val="No Spacing"/>
    <w:basedOn w:val="Normal"/>
    <w:uiPriority w:val="1"/>
    <w:qFormat/>
    <w:rsid w:val="00586513"/>
  </w:style>
  <w:style w:type="paragraph" w:styleId="NormalWeb">
    <w:name w:val="Normal (Web)"/>
    <w:basedOn w:val="Normal"/>
    <w:uiPriority w:val="99"/>
    <w:unhideWhenUsed/>
    <w:rsid w:val="00586513"/>
    <w:pPr>
      <w:spacing w:before="100" w:beforeAutospacing="1" w:after="100" w:afterAutospacing="1"/>
    </w:pPr>
    <w:rPr>
      <w:rFonts w:eastAsia="Times New Roman" w:cs="Times New Roman"/>
    </w:rPr>
  </w:style>
  <w:style w:type="character" w:styleId="CommentReference">
    <w:name w:val="annotation reference"/>
    <w:basedOn w:val="DefaultParagraphFont"/>
    <w:uiPriority w:val="99"/>
    <w:semiHidden/>
    <w:unhideWhenUsed/>
    <w:rsid w:val="006E4935"/>
    <w:rPr>
      <w:sz w:val="16"/>
      <w:szCs w:val="16"/>
    </w:rPr>
  </w:style>
  <w:style w:type="paragraph" w:styleId="CommentText">
    <w:name w:val="annotation text"/>
    <w:basedOn w:val="Normal"/>
    <w:link w:val="CommentTextChar"/>
    <w:uiPriority w:val="99"/>
    <w:semiHidden/>
    <w:unhideWhenUsed/>
    <w:rsid w:val="006E4935"/>
    <w:rPr>
      <w:sz w:val="20"/>
      <w:szCs w:val="20"/>
    </w:rPr>
  </w:style>
  <w:style w:type="character" w:customStyle="1" w:styleId="CommentTextChar">
    <w:name w:val="Comment Text Char"/>
    <w:basedOn w:val="DefaultParagraphFont"/>
    <w:link w:val="CommentText"/>
    <w:uiPriority w:val="99"/>
    <w:semiHidden/>
    <w:rsid w:val="006E4935"/>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6E4935"/>
    <w:rPr>
      <w:b/>
      <w:bCs/>
    </w:rPr>
  </w:style>
  <w:style w:type="character" w:customStyle="1" w:styleId="CommentSubjectChar">
    <w:name w:val="Comment Subject Char"/>
    <w:basedOn w:val="CommentTextChar"/>
    <w:link w:val="CommentSubject"/>
    <w:uiPriority w:val="99"/>
    <w:semiHidden/>
    <w:rsid w:val="006E4935"/>
    <w:rPr>
      <w:rFonts w:ascii="Arial" w:hAnsi="Arial" w:cs="Arial"/>
      <w:b/>
      <w:bCs/>
      <w:sz w:val="20"/>
      <w:szCs w:val="20"/>
    </w:rPr>
  </w:style>
  <w:style w:type="paragraph" w:styleId="ListParagraph">
    <w:name w:val="List Paragraph"/>
    <w:basedOn w:val="Normal"/>
    <w:uiPriority w:val="34"/>
    <w:qFormat/>
    <w:rsid w:val="00276B03"/>
    <w:pPr>
      <w:ind w:left="720"/>
      <w:contextualSpacing/>
    </w:pPr>
  </w:style>
  <w:style w:type="character" w:styleId="Hyperlink">
    <w:name w:val="Hyperlink"/>
    <w:basedOn w:val="DefaultParagraphFont"/>
    <w:uiPriority w:val="99"/>
    <w:unhideWhenUsed/>
    <w:rsid w:val="00DD1668"/>
    <w:rPr>
      <w:color w:val="0563C1" w:themeColor="hyperlink"/>
      <w:u w:val="single"/>
    </w:rPr>
  </w:style>
  <w:style w:type="paragraph" w:customStyle="1" w:styleId="Default">
    <w:name w:val="Default"/>
    <w:rsid w:val="00DD1668"/>
    <w:pPr>
      <w:autoSpaceDE w:val="0"/>
      <w:autoSpaceDN w:val="0"/>
      <w:adjustRightInd w:val="0"/>
    </w:pPr>
    <w:rPr>
      <w:rFonts w:ascii="Times New Roman" w:hAnsi="Times New Roman" w:cs="Times New Roman"/>
      <w:color w:val="000000"/>
    </w:rPr>
  </w:style>
  <w:style w:type="character" w:styleId="LineNumber">
    <w:name w:val="line number"/>
    <w:basedOn w:val="DefaultParagraphFont"/>
    <w:uiPriority w:val="99"/>
    <w:semiHidden/>
    <w:unhideWhenUsed/>
    <w:rsid w:val="00D97108"/>
  </w:style>
  <w:style w:type="character" w:styleId="PlaceholderText">
    <w:name w:val="Placeholder Text"/>
    <w:basedOn w:val="DefaultParagraphFont"/>
    <w:uiPriority w:val="99"/>
    <w:semiHidden/>
    <w:rsid w:val="00B43892"/>
    <w:rPr>
      <w:color w:val="808080"/>
    </w:rPr>
  </w:style>
  <w:style w:type="character" w:styleId="FollowedHyperlink">
    <w:name w:val="FollowedHyperlink"/>
    <w:basedOn w:val="DefaultParagraphFont"/>
    <w:uiPriority w:val="99"/>
    <w:semiHidden/>
    <w:unhideWhenUsed/>
    <w:rsid w:val="00EE7DAD"/>
    <w:rPr>
      <w:color w:val="954F72" w:themeColor="followedHyperlink"/>
      <w:u w:val="single"/>
    </w:rPr>
  </w:style>
  <w:style w:type="paragraph" w:styleId="Header">
    <w:name w:val="header"/>
    <w:basedOn w:val="Normal"/>
    <w:link w:val="HeaderChar"/>
    <w:uiPriority w:val="99"/>
    <w:unhideWhenUsed/>
    <w:rsid w:val="0051774F"/>
    <w:pPr>
      <w:tabs>
        <w:tab w:val="center" w:pos="4680"/>
        <w:tab w:val="right" w:pos="9360"/>
      </w:tabs>
    </w:pPr>
  </w:style>
  <w:style w:type="character" w:customStyle="1" w:styleId="HeaderChar">
    <w:name w:val="Header Char"/>
    <w:basedOn w:val="DefaultParagraphFont"/>
    <w:link w:val="Header"/>
    <w:uiPriority w:val="99"/>
    <w:rsid w:val="0051774F"/>
    <w:rPr>
      <w:rFonts w:ascii="Arial" w:hAnsi="Arial" w:cs="Arial"/>
      <w:sz w:val="22"/>
      <w:szCs w:val="22"/>
    </w:rPr>
  </w:style>
  <w:style w:type="paragraph" w:styleId="Footer">
    <w:name w:val="footer"/>
    <w:basedOn w:val="Normal"/>
    <w:link w:val="FooterChar"/>
    <w:uiPriority w:val="99"/>
    <w:unhideWhenUsed/>
    <w:rsid w:val="0051774F"/>
    <w:pPr>
      <w:tabs>
        <w:tab w:val="center" w:pos="4680"/>
        <w:tab w:val="right" w:pos="9360"/>
      </w:tabs>
    </w:pPr>
  </w:style>
  <w:style w:type="character" w:customStyle="1" w:styleId="FooterChar">
    <w:name w:val="Footer Char"/>
    <w:basedOn w:val="DefaultParagraphFont"/>
    <w:link w:val="Footer"/>
    <w:uiPriority w:val="99"/>
    <w:rsid w:val="0051774F"/>
    <w:rPr>
      <w:rFonts w:ascii="Arial" w:hAnsi="Arial" w:cs="Arial"/>
      <w:sz w:val="22"/>
      <w:szCs w:val="22"/>
    </w:rPr>
  </w:style>
  <w:style w:type="character" w:styleId="HTMLCode">
    <w:name w:val="HTML Code"/>
    <w:basedOn w:val="DefaultParagraphFont"/>
    <w:uiPriority w:val="99"/>
    <w:semiHidden/>
    <w:unhideWhenUsed/>
    <w:rsid w:val="001449FD"/>
    <w:rPr>
      <w:rFonts w:ascii="Courier New" w:eastAsia="Times New Roman" w:hAnsi="Courier New" w:cs="Courier New"/>
      <w:sz w:val="20"/>
      <w:szCs w:val="20"/>
    </w:rPr>
  </w:style>
  <w:style w:type="paragraph" w:styleId="Revision">
    <w:name w:val="Revision"/>
    <w:hidden/>
    <w:uiPriority w:val="99"/>
    <w:semiHidden/>
    <w:rsid w:val="00687700"/>
    <w:rPr>
      <w:rFonts w:ascii="Arial" w:hAnsi="Arial" w:cs="Arial"/>
      <w:sz w:val="22"/>
      <w:szCs w:val="22"/>
    </w:rPr>
  </w:style>
  <w:style w:type="paragraph" w:styleId="Bibliography">
    <w:name w:val="Bibliography"/>
    <w:basedOn w:val="Normal"/>
    <w:next w:val="Normal"/>
    <w:uiPriority w:val="37"/>
    <w:unhideWhenUsed/>
    <w:rsid w:val="00B04C55"/>
    <w:pPr>
      <w:tabs>
        <w:tab w:val="left" w:pos="500"/>
      </w:tabs>
      <w:ind w:left="504" w:hanging="504"/>
    </w:pPr>
  </w:style>
  <w:style w:type="character" w:customStyle="1" w:styleId="UnresolvedMention">
    <w:name w:val="Unresolved Mention"/>
    <w:basedOn w:val="DefaultParagraphFont"/>
    <w:uiPriority w:val="99"/>
    <w:semiHidden/>
    <w:unhideWhenUsed/>
    <w:rsid w:val="00624377"/>
    <w:rPr>
      <w:color w:val="605E5C"/>
      <w:shd w:val="clear" w:color="auto" w:fill="E1DFDD"/>
    </w:rPr>
  </w:style>
  <w:style w:type="character" w:customStyle="1" w:styleId="c-messageeditedlabel">
    <w:name w:val="c-message__edited_label"/>
    <w:basedOn w:val="DefaultParagraphFont"/>
    <w:rsid w:val="008A735E"/>
  </w:style>
  <w:style w:type="character" w:styleId="PageNumber">
    <w:name w:val="page number"/>
    <w:basedOn w:val="DefaultParagraphFont"/>
    <w:uiPriority w:val="99"/>
    <w:semiHidden/>
    <w:unhideWhenUsed/>
    <w:rsid w:val="00A6263B"/>
  </w:style>
  <w:style w:type="table" w:styleId="TableGrid">
    <w:name w:val="Table Grid"/>
    <w:basedOn w:val="TableNormal"/>
    <w:uiPriority w:val="39"/>
    <w:rsid w:val="00B77127"/>
    <w:rPr>
      <w:rFonts w:eastAsiaTheme="minorHAnsi"/>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7142529">
      <w:bodyDiv w:val="1"/>
      <w:marLeft w:val="0"/>
      <w:marRight w:val="0"/>
      <w:marTop w:val="0"/>
      <w:marBottom w:val="0"/>
      <w:divBdr>
        <w:top w:val="none" w:sz="0" w:space="0" w:color="auto"/>
        <w:left w:val="none" w:sz="0" w:space="0" w:color="auto"/>
        <w:bottom w:val="none" w:sz="0" w:space="0" w:color="auto"/>
        <w:right w:val="none" w:sz="0" w:space="0" w:color="auto"/>
      </w:divBdr>
    </w:div>
    <w:div w:id="188760631">
      <w:bodyDiv w:val="1"/>
      <w:marLeft w:val="0"/>
      <w:marRight w:val="0"/>
      <w:marTop w:val="0"/>
      <w:marBottom w:val="0"/>
      <w:divBdr>
        <w:top w:val="none" w:sz="0" w:space="0" w:color="auto"/>
        <w:left w:val="none" w:sz="0" w:space="0" w:color="auto"/>
        <w:bottom w:val="none" w:sz="0" w:space="0" w:color="auto"/>
        <w:right w:val="none" w:sz="0" w:space="0" w:color="auto"/>
      </w:divBdr>
    </w:div>
    <w:div w:id="429397341">
      <w:bodyDiv w:val="1"/>
      <w:marLeft w:val="0"/>
      <w:marRight w:val="0"/>
      <w:marTop w:val="0"/>
      <w:marBottom w:val="0"/>
      <w:divBdr>
        <w:top w:val="none" w:sz="0" w:space="0" w:color="auto"/>
        <w:left w:val="none" w:sz="0" w:space="0" w:color="auto"/>
        <w:bottom w:val="none" w:sz="0" w:space="0" w:color="auto"/>
        <w:right w:val="none" w:sz="0" w:space="0" w:color="auto"/>
      </w:divBdr>
      <w:divsChild>
        <w:div w:id="1478377003">
          <w:marLeft w:val="0"/>
          <w:marRight w:val="0"/>
          <w:marTop w:val="0"/>
          <w:marBottom w:val="0"/>
          <w:divBdr>
            <w:top w:val="none" w:sz="0" w:space="0" w:color="auto"/>
            <w:left w:val="none" w:sz="0" w:space="0" w:color="auto"/>
            <w:bottom w:val="none" w:sz="0" w:space="0" w:color="auto"/>
            <w:right w:val="none" w:sz="0" w:space="0" w:color="auto"/>
          </w:divBdr>
          <w:divsChild>
            <w:div w:id="656568467">
              <w:marLeft w:val="0"/>
              <w:marRight w:val="0"/>
              <w:marTop w:val="0"/>
              <w:marBottom w:val="0"/>
              <w:divBdr>
                <w:top w:val="none" w:sz="0" w:space="0" w:color="auto"/>
                <w:left w:val="none" w:sz="0" w:space="0" w:color="auto"/>
                <w:bottom w:val="none" w:sz="0" w:space="0" w:color="auto"/>
                <w:right w:val="none" w:sz="0" w:space="0" w:color="auto"/>
              </w:divBdr>
              <w:divsChild>
                <w:div w:id="1961253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129003">
      <w:bodyDiv w:val="1"/>
      <w:marLeft w:val="0"/>
      <w:marRight w:val="0"/>
      <w:marTop w:val="0"/>
      <w:marBottom w:val="0"/>
      <w:divBdr>
        <w:top w:val="none" w:sz="0" w:space="0" w:color="auto"/>
        <w:left w:val="none" w:sz="0" w:space="0" w:color="auto"/>
        <w:bottom w:val="none" w:sz="0" w:space="0" w:color="auto"/>
        <w:right w:val="none" w:sz="0" w:space="0" w:color="auto"/>
      </w:divBdr>
      <w:divsChild>
        <w:div w:id="542521412">
          <w:marLeft w:val="0"/>
          <w:marRight w:val="0"/>
          <w:marTop w:val="0"/>
          <w:marBottom w:val="0"/>
          <w:divBdr>
            <w:top w:val="none" w:sz="0" w:space="0" w:color="auto"/>
            <w:left w:val="none" w:sz="0" w:space="0" w:color="auto"/>
            <w:bottom w:val="none" w:sz="0" w:space="0" w:color="auto"/>
            <w:right w:val="none" w:sz="0" w:space="0" w:color="auto"/>
          </w:divBdr>
          <w:divsChild>
            <w:div w:id="1186216231">
              <w:marLeft w:val="0"/>
              <w:marRight w:val="0"/>
              <w:marTop w:val="0"/>
              <w:marBottom w:val="0"/>
              <w:divBdr>
                <w:top w:val="none" w:sz="0" w:space="0" w:color="auto"/>
                <w:left w:val="none" w:sz="0" w:space="0" w:color="auto"/>
                <w:bottom w:val="none" w:sz="0" w:space="0" w:color="auto"/>
                <w:right w:val="none" w:sz="0" w:space="0" w:color="auto"/>
              </w:divBdr>
              <w:divsChild>
                <w:div w:id="772944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345178">
      <w:bodyDiv w:val="1"/>
      <w:marLeft w:val="0"/>
      <w:marRight w:val="0"/>
      <w:marTop w:val="0"/>
      <w:marBottom w:val="0"/>
      <w:divBdr>
        <w:top w:val="none" w:sz="0" w:space="0" w:color="auto"/>
        <w:left w:val="none" w:sz="0" w:space="0" w:color="auto"/>
        <w:bottom w:val="none" w:sz="0" w:space="0" w:color="auto"/>
        <w:right w:val="none" w:sz="0" w:space="0" w:color="auto"/>
      </w:divBdr>
    </w:div>
    <w:div w:id="1087118269">
      <w:bodyDiv w:val="1"/>
      <w:marLeft w:val="0"/>
      <w:marRight w:val="0"/>
      <w:marTop w:val="0"/>
      <w:marBottom w:val="0"/>
      <w:divBdr>
        <w:top w:val="none" w:sz="0" w:space="0" w:color="auto"/>
        <w:left w:val="none" w:sz="0" w:space="0" w:color="auto"/>
        <w:bottom w:val="none" w:sz="0" w:space="0" w:color="auto"/>
        <w:right w:val="none" w:sz="0" w:space="0" w:color="auto"/>
      </w:divBdr>
      <w:divsChild>
        <w:div w:id="659114214">
          <w:marLeft w:val="0"/>
          <w:marRight w:val="0"/>
          <w:marTop w:val="0"/>
          <w:marBottom w:val="0"/>
          <w:divBdr>
            <w:top w:val="none" w:sz="0" w:space="0" w:color="auto"/>
            <w:left w:val="none" w:sz="0" w:space="0" w:color="auto"/>
            <w:bottom w:val="none" w:sz="0" w:space="0" w:color="auto"/>
            <w:right w:val="none" w:sz="0" w:space="0" w:color="auto"/>
          </w:divBdr>
          <w:divsChild>
            <w:div w:id="918518420">
              <w:marLeft w:val="0"/>
              <w:marRight w:val="0"/>
              <w:marTop w:val="0"/>
              <w:marBottom w:val="0"/>
              <w:divBdr>
                <w:top w:val="none" w:sz="0" w:space="0" w:color="auto"/>
                <w:left w:val="none" w:sz="0" w:space="0" w:color="auto"/>
                <w:bottom w:val="none" w:sz="0" w:space="0" w:color="auto"/>
                <w:right w:val="none" w:sz="0" w:space="0" w:color="auto"/>
              </w:divBdr>
              <w:divsChild>
                <w:div w:id="250697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6355510">
      <w:bodyDiv w:val="1"/>
      <w:marLeft w:val="0"/>
      <w:marRight w:val="0"/>
      <w:marTop w:val="0"/>
      <w:marBottom w:val="0"/>
      <w:divBdr>
        <w:top w:val="none" w:sz="0" w:space="0" w:color="auto"/>
        <w:left w:val="none" w:sz="0" w:space="0" w:color="auto"/>
        <w:bottom w:val="none" w:sz="0" w:space="0" w:color="auto"/>
        <w:right w:val="none" w:sz="0" w:space="0" w:color="auto"/>
      </w:divBdr>
      <w:divsChild>
        <w:div w:id="45767571">
          <w:marLeft w:val="0"/>
          <w:marRight w:val="0"/>
          <w:marTop w:val="0"/>
          <w:marBottom w:val="0"/>
          <w:divBdr>
            <w:top w:val="none" w:sz="0" w:space="0" w:color="auto"/>
            <w:left w:val="none" w:sz="0" w:space="0" w:color="auto"/>
            <w:bottom w:val="none" w:sz="0" w:space="0" w:color="auto"/>
            <w:right w:val="none" w:sz="0" w:space="0" w:color="auto"/>
          </w:divBdr>
          <w:divsChild>
            <w:div w:id="1071004252">
              <w:marLeft w:val="0"/>
              <w:marRight w:val="0"/>
              <w:marTop w:val="0"/>
              <w:marBottom w:val="0"/>
              <w:divBdr>
                <w:top w:val="none" w:sz="0" w:space="0" w:color="auto"/>
                <w:left w:val="none" w:sz="0" w:space="0" w:color="auto"/>
                <w:bottom w:val="none" w:sz="0" w:space="0" w:color="auto"/>
                <w:right w:val="none" w:sz="0" w:space="0" w:color="auto"/>
              </w:divBdr>
              <w:divsChild>
                <w:div w:id="1910379820">
                  <w:marLeft w:val="0"/>
                  <w:marRight w:val="0"/>
                  <w:marTop w:val="0"/>
                  <w:marBottom w:val="0"/>
                  <w:divBdr>
                    <w:top w:val="none" w:sz="0" w:space="0" w:color="auto"/>
                    <w:left w:val="none" w:sz="0" w:space="0" w:color="auto"/>
                    <w:bottom w:val="none" w:sz="0" w:space="0" w:color="auto"/>
                    <w:right w:val="none" w:sz="0" w:space="0" w:color="auto"/>
                  </w:divBdr>
                  <w:divsChild>
                    <w:div w:id="1676420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5398764">
      <w:bodyDiv w:val="1"/>
      <w:marLeft w:val="0"/>
      <w:marRight w:val="0"/>
      <w:marTop w:val="0"/>
      <w:marBottom w:val="0"/>
      <w:divBdr>
        <w:top w:val="none" w:sz="0" w:space="0" w:color="auto"/>
        <w:left w:val="none" w:sz="0" w:space="0" w:color="auto"/>
        <w:bottom w:val="none" w:sz="0" w:space="0" w:color="auto"/>
        <w:right w:val="none" w:sz="0" w:space="0" w:color="auto"/>
      </w:divBdr>
    </w:div>
    <w:div w:id="1457870530">
      <w:bodyDiv w:val="1"/>
      <w:marLeft w:val="0"/>
      <w:marRight w:val="0"/>
      <w:marTop w:val="0"/>
      <w:marBottom w:val="0"/>
      <w:divBdr>
        <w:top w:val="none" w:sz="0" w:space="0" w:color="auto"/>
        <w:left w:val="none" w:sz="0" w:space="0" w:color="auto"/>
        <w:bottom w:val="none" w:sz="0" w:space="0" w:color="auto"/>
        <w:right w:val="none" w:sz="0" w:space="0" w:color="auto"/>
      </w:divBdr>
    </w:div>
    <w:div w:id="1727020847">
      <w:bodyDiv w:val="1"/>
      <w:marLeft w:val="0"/>
      <w:marRight w:val="0"/>
      <w:marTop w:val="0"/>
      <w:marBottom w:val="0"/>
      <w:divBdr>
        <w:top w:val="none" w:sz="0" w:space="0" w:color="auto"/>
        <w:left w:val="none" w:sz="0" w:space="0" w:color="auto"/>
        <w:bottom w:val="none" w:sz="0" w:space="0" w:color="auto"/>
        <w:right w:val="none" w:sz="0" w:space="0" w:color="auto"/>
      </w:divBdr>
      <w:divsChild>
        <w:div w:id="719287634">
          <w:marLeft w:val="0"/>
          <w:marRight w:val="0"/>
          <w:marTop w:val="0"/>
          <w:marBottom w:val="0"/>
          <w:divBdr>
            <w:top w:val="none" w:sz="0" w:space="0" w:color="auto"/>
            <w:left w:val="none" w:sz="0" w:space="0" w:color="auto"/>
            <w:bottom w:val="none" w:sz="0" w:space="0" w:color="auto"/>
            <w:right w:val="none" w:sz="0" w:space="0" w:color="auto"/>
          </w:divBdr>
          <w:divsChild>
            <w:div w:id="1624270619">
              <w:marLeft w:val="0"/>
              <w:marRight w:val="0"/>
              <w:marTop w:val="0"/>
              <w:marBottom w:val="0"/>
              <w:divBdr>
                <w:top w:val="none" w:sz="0" w:space="0" w:color="auto"/>
                <w:left w:val="none" w:sz="0" w:space="0" w:color="auto"/>
                <w:bottom w:val="none" w:sz="0" w:space="0" w:color="auto"/>
                <w:right w:val="none" w:sz="0" w:space="0" w:color="auto"/>
              </w:divBdr>
              <w:divsChild>
                <w:div w:id="517545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9961933">
      <w:bodyDiv w:val="1"/>
      <w:marLeft w:val="0"/>
      <w:marRight w:val="0"/>
      <w:marTop w:val="0"/>
      <w:marBottom w:val="0"/>
      <w:divBdr>
        <w:top w:val="none" w:sz="0" w:space="0" w:color="auto"/>
        <w:left w:val="none" w:sz="0" w:space="0" w:color="auto"/>
        <w:bottom w:val="none" w:sz="0" w:space="0" w:color="auto"/>
        <w:right w:val="none" w:sz="0" w:space="0" w:color="auto"/>
      </w:divBdr>
      <w:divsChild>
        <w:div w:id="254945476">
          <w:marLeft w:val="0"/>
          <w:marRight w:val="0"/>
          <w:marTop w:val="0"/>
          <w:marBottom w:val="0"/>
          <w:divBdr>
            <w:top w:val="none" w:sz="0" w:space="0" w:color="auto"/>
            <w:left w:val="none" w:sz="0" w:space="0" w:color="auto"/>
            <w:bottom w:val="none" w:sz="0" w:space="0" w:color="auto"/>
            <w:right w:val="none" w:sz="0" w:space="0" w:color="auto"/>
          </w:divBdr>
          <w:divsChild>
            <w:div w:id="981302418">
              <w:marLeft w:val="0"/>
              <w:marRight w:val="0"/>
              <w:marTop w:val="0"/>
              <w:marBottom w:val="0"/>
              <w:divBdr>
                <w:top w:val="none" w:sz="0" w:space="0" w:color="auto"/>
                <w:left w:val="none" w:sz="0" w:space="0" w:color="auto"/>
                <w:bottom w:val="none" w:sz="0" w:space="0" w:color="auto"/>
                <w:right w:val="none" w:sz="0" w:space="0" w:color="auto"/>
              </w:divBdr>
              <w:divsChild>
                <w:div w:id="1566263055">
                  <w:marLeft w:val="0"/>
                  <w:marRight w:val="0"/>
                  <w:marTop w:val="0"/>
                  <w:marBottom w:val="0"/>
                  <w:divBdr>
                    <w:top w:val="none" w:sz="0" w:space="0" w:color="auto"/>
                    <w:left w:val="none" w:sz="0" w:space="0" w:color="auto"/>
                    <w:bottom w:val="none" w:sz="0" w:space="0" w:color="auto"/>
                    <w:right w:val="none" w:sz="0" w:space="0" w:color="auto"/>
                  </w:divBdr>
                  <w:divsChild>
                    <w:div w:id="2086953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9405630">
      <w:bodyDiv w:val="1"/>
      <w:marLeft w:val="0"/>
      <w:marRight w:val="0"/>
      <w:marTop w:val="0"/>
      <w:marBottom w:val="0"/>
      <w:divBdr>
        <w:top w:val="none" w:sz="0" w:space="0" w:color="auto"/>
        <w:left w:val="none" w:sz="0" w:space="0" w:color="auto"/>
        <w:bottom w:val="none" w:sz="0" w:space="0" w:color="auto"/>
        <w:right w:val="none" w:sz="0" w:space="0" w:color="auto"/>
      </w:divBdr>
      <w:divsChild>
        <w:div w:id="234164362">
          <w:marLeft w:val="0"/>
          <w:marRight w:val="0"/>
          <w:marTop w:val="0"/>
          <w:marBottom w:val="0"/>
          <w:divBdr>
            <w:top w:val="none" w:sz="0" w:space="0" w:color="auto"/>
            <w:left w:val="none" w:sz="0" w:space="0" w:color="auto"/>
            <w:bottom w:val="none" w:sz="0" w:space="0" w:color="auto"/>
            <w:right w:val="none" w:sz="0" w:space="0" w:color="auto"/>
          </w:divBdr>
          <w:divsChild>
            <w:div w:id="963315489">
              <w:marLeft w:val="0"/>
              <w:marRight w:val="0"/>
              <w:marTop w:val="0"/>
              <w:marBottom w:val="0"/>
              <w:divBdr>
                <w:top w:val="none" w:sz="0" w:space="0" w:color="auto"/>
                <w:left w:val="none" w:sz="0" w:space="0" w:color="auto"/>
                <w:bottom w:val="none" w:sz="0" w:space="0" w:color="auto"/>
                <w:right w:val="none" w:sz="0" w:space="0" w:color="auto"/>
              </w:divBdr>
              <w:divsChild>
                <w:div w:id="147865936">
                  <w:marLeft w:val="0"/>
                  <w:marRight w:val="0"/>
                  <w:marTop w:val="0"/>
                  <w:marBottom w:val="0"/>
                  <w:divBdr>
                    <w:top w:val="none" w:sz="0" w:space="0" w:color="auto"/>
                    <w:left w:val="none" w:sz="0" w:space="0" w:color="auto"/>
                    <w:bottom w:val="none" w:sz="0" w:space="0" w:color="auto"/>
                    <w:right w:val="none" w:sz="0" w:space="0" w:color="auto"/>
                  </w:divBdr>
                  <w:divsChild>
                    <w:div w:id="2134664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2682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24D0FE9-5A93-4256-BC7F-9A9F65C40C50}">
  <ds:schemaRefs>
    <ds:schemaRef ds:uri="http://schemas.openxmlformats.org/officeDocument/2006/bibliography"/>
  </ds:schemaRefs>
</ds:datastoreItem>
</file>

<file path=docMetadata/LabelInfo.xml><?xml version="1.0" encoding="utf-8"?>
<clbl:labelList xmlns:clbl="http://schemas.microsoft.com/office/2020/mipLabelMetadata">
  <clbl:label id="{e470d736-e7f7-41a8-8eab-dad544b2b579}" enabled="0" method="" siteId="{e470d736-e7f7-41a8-8eab-dad544b2b579}" removed="1"/>
</clbl:labelList>
</file>

<file path=docProps/app.xml><?xml version="1.0" encoding="utf-8"?>
<Properties xmlns="http://schemas.openxmlformats.org/officeDocument/2006/extended-properties" xmlns:vt="http://schemas.openxmlformats.org/officeDocument/2006/docPropsVTypes">
  <Template>Normal</Template>
  <TotalTime>2</TotalTime>
  <Pages>3</Pages>
  <Words>2926</Words>
  <Characters>16679</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dvin, Leya</dc:creator>
  <cp:keywords/>
  <dc:description/>
  <cp:lastModifiedBy>mahalakshmi.k</cp:lastModifiedBy>
  <cp:revision>6</cp:revision>
  <cp:lastPrinted>2025-07-17T17:45:00Z</cp:lastPrinted>
  <dcterms:created xsi:type="dcterms:W3CDTF">2025-07-28T04:00:00Z</dcterms:created>
  <dcterms:modified xsi:type="dcterms:W3CDTF">2025-08-19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128ef6e-0b4d-38c0-88a6-b5fe89fe1609</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cell</vt:lpwstr>
  </property>
  <property fmtid="{D5CDD505-2E9C-101B-9397-08002B2CF9AE}" pid="7" name="Mendeley Recent Style Name 1_1">
    <vt:lpwstr>Cell</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deprecate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ional-library-of-medicine</vt:lpwstr>
  </property>
  <property fmtid="{D5CDD505-2E9C-101B-9397-08002B2CF9AE}" pid="21" name="Mendeley Recent Style Name 8_1">
    <vt:lpwstr>National Library of Medicine</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nature</vt:lpwstr>
  </property>
  <property fmtid="{D5CDD505-2E9C-101B-9397-08002B2CF9AE}" pid="25" name="ZOTERO_PREF_1">
    <vt:lpwstr>&lt;data data-version="3" zotero-version="6.0.37"&gt;&lt;session id="1BgKQwTt"/&gt;&lt;style id="http://www.zotero.org/styles/nature" hasBibliography="1" bibliographyStyleHasBeenSet="1"/&gt;&lt;prefs&gt;&lt;pref name="fieldType" value="Field"/&gt;&lt;pref name="automaticJournalAbbreviati</vt:lpwstr>
  </property>
  <property fmtid="{D5CDD505-2E9C-101B-9397-08002B2CF9AE}" pid="26" name="ZOTERO_PREF_2">
    <vt:lpwstr>ons" value="true"/&gt;&lt;pref name="dontAskDelayCitationUpdates" value="true"/&gt;&lt;/prefs&gt;&lt;/data&gt;</vt:lpwstr>
  </property>
</Properties>
</file>